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1FBE7" w14:textId="6CBE8CC9" w:rsidR="00392A99" w:rsidRPr="00320D09" w:rsidRDefault="00861490" w:rsidP="00E16407">
      <w:pPr>
        <w:spacing w:line="360" w:lineRule="auto"/>
        <w:jc w:val="center"/>
        <w:rPr>
          <w:rFonts w:ascii="Arial" w:hAnsi="Arial" w:cs="Arial"/>
          <w:b/>
          <w:bCs/>
        </w:rPr>
      </w:pPr>
      <w:r w:rsidRPr="00B85323">
        <w:rPr>
          <w:rFonts w:asciiTheme="minorBidi" w:hAnsiTheme="minorBidi" w:cstheme="minorBidi"/>
          <w:b/>
          <w:bCs/>
          <w:color w:val="222222"/>
          <w:shd w:val="clear" w:color="auto" w:fill="FFFFFF"/>
        </w:rPr>
        <w:t xml:space="preserve">Supplementary Materials for </w:t>
      </w:r>
      <w:r w:rsidRPr="00B85323">
        <w:rPr>
          <w:rFonts w:asciiTheme="minorBidi" w:hAnsiTheme="minorBidi" w:cstheme="minorBidi"/>
          <w:b/>
          <w:bCs/>
          <w:color w:val="222222"/>
          <w:shd w:val="clear" w:color="auto" w:fill="FFFFFF"/>
        </w:rPr>
        <w:br/>
        <w:t>Palatsides,</w:t>
      </w:r>
      <w:r>
        <w:rPr>
          <w:rFonts w:asciiTheme="minorBidi" w:hAnsiTheme="minorBidi" w:cstheme="minorBidi"/>
          <w:b/>
          <w:bCs/>
          <w:color w:val="222222"/>
          <w:shd w:val="clear" w:color="auto" w:fill="FFFFFF"/>
        </w:rPr>
        <w:t xml:space="preserve"> </w:t>
      </w:r>
      <w:r w:rsidR="00325A2B" w:rsidRPr="00325A2B">
        <w:rPr>
          <w:rStyle w:val="Emphasis"/>
          <w:rFonts w:ascii="Arial" w:eastAsiaTheme="majorEastAsia" w:hAnsi="Arial" w:cs="Arial"/>
          <w:b/>
          <w:bCs/>
          <w:i w:val="0"/>
          <w:iCs w:val="0"/>
          <w:color w:val="222222"/>
        </w:rPr>
        <w:t>Yiallourou</w:t>
      </w:r>
      <w:r w:rsidRPr="00B85323">
        <w:rPr>
          <w:rFonts w:asciiTheme="minorBidi" w:hAnsiTheme="minorBidi" w:cstheme="minorBidi"/>
          <w:b/>
          <w:bCs/>
          <w:color w:val="222222"/>
          <w:shd w:val="clear" w:color="auto" w:fill="FFFFFF"/>
        </w:rPr>
        <w:t xml:space="preserve">, </w:t>
      </w:r>
      <w:r w:rsidR="00325A2B" w:rsidRPr="00325A2B">
        <w:rPr>
          <w:rStyle w:val="Emphasis"/>
          <w:rFonts w:ascii="Arial" w:eastAsiaTheme="majorEastAsia" w:hAnsi="Arial" w:cs="Arial"/>
          <w:b/>
          <w:bCs/>
          <w:i w:val="0"/>
          <w:iCs w:val="0"/>
          <w:color w:val="222222"/>
        </w:rPr>
        <w:t>Himali</w:t>
      </w:r>
      <w:r>
        <w:rPr>
          <w:rFonts w:asciiTheme="minorBidi" w:hAnsiTheme="minorBidi" w:cstheme="minorBidi"/>
          <w:b/>
          <w:bCs/>
          <w:color w:val="222222"/>
          <w:shd w:val="clear" w:color="auto" w:fill="FFFFFF"/>
        </w:rPr>
        <w:t xml:space="preserve"> </w:t>
      </w:r>
      <w:r w:rsidRPr="00B85323">
        <w:rPr>
          <w:rFonts w:asciiTheme="minorBidi" w:hAnsiTheme="minorBidi" w:cstheme="minorBidi"/>
          <w:b/>
          <w:bCs/>
          <w:color w:val="222222"/>
          <w:shd w:val="clear" w:color="auto" w:fill="FFFFFF"/>
        </w:rPr>
        <w:t xml:space="preserve">et al. </w:t>
      </w:r>
      <w:bookmarkStart w:id="0" w:name="_Hlk210640642"/>
      <w:r w:rsidR="00E16407" w:rsidRPr="004678BD">
        <w:rPr>
          <w:rFonts w:ascii="Arial" w:hAnsi="Arial" w:cs="Arial"/>
          <w:b/>
          <w:bCs/>
        </w:rPr>
        <w:t>Influence of an AQP4 haplotype and sleep duration on early Alzheimer’s disease</w:t>
      </w:r>
    </w:p>
    <w:bookmarkEnd w:id="0"/>
    <w:p w14:paraId="3CBCCA74" w14:textId="65C9A2B5" w:rsidR="004F360B" w:rsidRDefault="004F360B" w:rsidP="00392A99">
      <w:pPr>
        <w:spacing w:line="480" w:lineRule="auto"/>
        <w:jc w:val="center"/>
        <w:rPr>
          <w:rFonts w:asciiTheme="minorBidi" w:hAnsiTheme="minorBidi"/>
        </w:rPr>
      </w:pPr>
    </w:p>
    <w:p w14:paraId="5759B077" w14:textId="31AFA985" w:rsidR="00E83488" w:rsidRDefault="00E83488" w:rsidP="0063357B">
      <w:pPr>
        <w:spacing w:line="480" w:lineRule="auto"/>
        <w:jc w:val="center"/>
        <w:rPr>
          <w:rFonts w:asciiTheme="minorBidi" w:hAnsiTheme="minorBidi"/>
          <w:b/>
          <w:bCs/>
        </w:rPr>
      </w:pPr>
    </w:p>
    <w:p w14:paraId="47F4634D" w14:textId="3BA50494" w:rsidR="0063357B" w:rsidRDefault="0063357B" w:rsidP="0063357B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Contents </w:t>
      </w:r>
    </w:p>
    <w:p w14:paraId="1A9F013D" w14:textId="294FE99E" w:rsidR="00564B2C" w:rsidRPr="00691F45" w:rsidRDefault="00873CD6" w:rsidP="0063357B">
      <w:pPr>
        <w:spacing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ary </w:t>
      </w:r>
      <w:r w:rsidR="00564B2C" w:rsidRPr="00564B2C">
        <w:rPr>
          <w:rFonts w:asciiTheme="minorBidi" w:hAnsiTheme="minorBidi"/>
        </w:rPr>
        <w:t xml:space="preserve">Table 1. </w:t>
      </w:r>
      <w:r w:rsidR="00564B2C" w:rsidRPr="00564B2C">
        <w:rPr>
          <w:rFonts w:asciiTheme="minorBidi" w:hAnsiTheme="minorBidi" w:cstheme="minorBidi"/>
        </w:rPr>
        <w:t xml:space="preserve">Characteristics of the Sleep </w:t>
      </w:r>
      <w:r w:rsidR="006C0140">
        <w:rPr>
          <w:rFonts w:asciiTheme="minorBidi" w:hAnsiTheme="minorBidi" w:cstheme="minorBidi"/>
        </w:rPr>
        <w:t>Sub-</w:t>
      </w:r>
      <w:r w:rsidR="00564B2C" w:rsidRPr="00564B2C">
        <w:rPr>
          <w:rFonts w:asciiTheme="minorBidi" w:hAnsiTheme="minorBidi" w:cstheme="minorBidi"/>
        </w:rPr>
        <w:t>Sample</w:t>
      </w:r>
      <w:r w:rsidR="009A037C">
        <w:rPr>
          <w:rFonts w:asciiTheme="minorBidi" w:hAnsiTheme="minorBidi" w:cstheme="minorBidi"/>
        </w:rPr>
        <w:t>……………</w:t>
      </w:r>
      <w:r w:rsidR="006C0140">
        <w:rPr>
          <w:rFonts w:asciiTheme="minorBidi" w:hAnsiTheme="minorBidi" w:cstheme="minorBidi"/>
        </w:rPr>
        <w:t>…</w:t>
      </w:r>
      <w:r w:rsidR="009A037C">
        <w:rPr>
          <w:rFonts w:asciiTheme="minorBidi" w:hAnsiTheme="minorBidi" w:cstheme="minorBidi"/>
        </w:rPr>
        <w:t>…</w:t>
      </w:r>
      <w:r w:rsidR="007702C0">
        <w:rPr>
          <w:rFonts w:asciiTheme="minorBidi" w:hAnsiTheme="minorBidi" w:cstheme="minorBidi"/>
        </w:rPr>
        <w:t>……………..</w:t>
      </w:r>
      <w:r w:rsidR="006C0140">
        <w:rPr>
          <w:rFonts w:asciiTheme="minorBidi" w:hAnsiTheme="minorBidi" w:cstheme="minorBidi"/>
        </w:rPr>
        <w:t>2</w:t>
      </w:r>
      <w:r w:rsidR="00691F45">
        <w:rPr>
          <w:rFonts w:asciiTheme="minorBidi" w:hAnsiTheme="minorBidi" w:cstheme="minorBidi"/>
        </w:rPr>
        <w:br/>
      </w:r>
      <w:r w:rsidRPr="007549F0">
        <w:rPr>
          <w:rFonts w:asciiTheme="minorBidi" w:hAnsiTheme="minorBidi" w:cstheme="minorBidi"/>
        </w:rPr>
        <w:t xml:space="preserve">Supplementary </w:t>
      </w:r>
      <w:r w:rsidR="00691F45" w:rsidRPr="007549F0">
        <w:rPr>
          <w:rFonts w:asciiTheme="minorBidi" w:hAnsiTheme="minorBidi" w:cstheme="minorBidi"/>
        </w:rPr>
        <w:t>Table 2. Association</w:t>
      </w:r>
      <w:r w:rsidR="00691F45" w:rsidRPr="00691F45">
        <w:rPr>
          <w:rFonts w:asciiTheme="minorBidi" w:hAnsiTheme="minorBidi" w:cstheme="minorBidi"/>
        </w:rPr>
        <w:t xml:space="preserve"> Between </w:t>
      </w:r>
      <w:r w:rsidR="00E23152" w:rsidRPr="00E23152">
        <w:rPr>
          <w:rFonts w:asciiTheme="minorBidi" w:hAnsiTheme="minorBidi" w:cstheme="minorBidi"/>
        </w:rPr>
        <w:t>Sleep Duration and PET Outcomes with</w:t>
      </w:r>
      <w:r w:rsidR="00E23152">
        <w:rPr>
          <w:rFonts w:asciiTheme="minorBidi" w:hAnsiTheme="minorBidi" w:cstheme="minorBidi"/>
          <w:i/>
          <w:iCs/>
        </w:rPr>
        <w:t xml:space="preserve"> AQP4 </w:t>
      </w:r>
      <w:r w:rsidR="00E23152">
        <w:rPr>
          <w:rFonts w:asciiTheme="minorBidi" w:hAnsiTheme="minorBidi" w:cstheme="minorBidi"/>
        </w:rPr>
        <w:t>I</w:t>
      </w:r>
      <w:r w:rsidR="00E23152" w:rsidRPr="00E23152">
        <w:rPr>
          <w:rFonts w:asciiTheme="minorBidi" w:hAnsiTheme="minorBidi" w:cstheme="minorBidi"/>
        </w:rPr>
        <w:t>nteraction</w:t>
      </w:r>
      <w:r w:rsidR="00E23152">
        <w:rPr>
          <w:rFonts w:asciiTheme="minorBidi" w:hAnsiTheme="minorBidi" w:cstheme="minorBidi"/>
          <w:i/>
          <w:iCs/>
        </w:rPr>
        <w:t>……………………………………………………..</w:t>
      </w:r>
      <w:r w:rsidR="009A037C">
        <w:rPr>
          <w:rFonts w:asciiTheme="minorBidi" w:hAnsiTheme="minorBidi" w:cstheme="minorBidi"/>
        </w:rPr>
        <w:t>………………</w:t>
      </w:r>
      <w:r w:rsidR="007702C0">
        <w:rPr>
          <w:rFonts w:asciiTheme="minorBidi" w:hAnsiTheme="minorBidi" w:cstheme="minorBidi"/>
        </w:rPr>
        <w:t>…………………………</w:t>
      </w:r>
      <w:r w:rsidR="009A037C">
        <w:rPr>
          <w:rFonts w:asciiTheme="minorBidi" w:hAnsiTheme="minorBidi" w:cstheme="minorBidi"/>
        </w:rPr>
        <w:t>4</w:t>
      </w:r>
    </w:p>
    <w:p w14:paraId="1AA20A8B" w14:textId="77777777" w:rsidR="0063357B" w:rsidRPr="0063357B" w:rsidRDefault="0063357B" w:rsidP="0063357B"/>
    <w:p w14:paraId="7453211B" w14:textId="77777777" w:rsidR="0063357B" w:rsidRPr="0063357B" w:rsidRDefault="0063357B" w:rsidP="0063357B"/>
    <w:p w14:paraId="483EB127" w14:textId="77777777" w:rsidR="0063357B" w:rsidRPr="0063357B" w:rsidRDefault="0063357B" w:rsidP="0063357B"/>
    <w:p w14:paraId="4729ECE9" w14:textId="77777777" w:rsidR="0063357B" w:rsidRPr="0063357B" w:rsidRDefault="0063357B" w:rsidP="0063357B"/>
    <w:p w14:paraId="771FE497" w14:textId="77777777" w:rsidR="0063357B" w:rsidRPr="0063357B" w:rsidRDefault="0063357B" w:rsidP="0063357B"/>
    <w:p w14:paraId="6F223F55" w14:textId="77777777" w:rsidR="0063357B" w:rsidRPr="0063357B" w:rsidRDefault="0063357B" w:rsidP="0063357B"/>
    <w:p w14:paraId="4C466C58" w14:textId="77777777" w:rsidR="0063357B" w:rsidRPr="0063357B" w:rsidRDefault="0063357B" w:rsidP="0063357B"/>
    <w:p w14:paraId="47A474DC" w14:textId="77777777" w:rsidR="0063357B" w:rsidRPr="0063357B" w:rsidRDefault="0063357B" w:rsidP="0063357B"/>
    <w:p w14:paraId="7EBA5E72" w14:textId="77777777" w:rsidR="0063357B" w:rsidRPr="0063357B" w:rsidRDefault="0063357B" w:rsidP="0063357B"/>
    <w:p w14:paraId="26B6050A" w14:textId="77777777" w:rsidR="0063357B" w:rsidRDefault="0063357B" w:rsidP="0063357B"/>
    <w:p w14:paraId="1090E7DE" w14:textId="77777777" w:rsidR="0063357B" w:rsidRDefault="0063357B" w:rsidP="0063357B"/>
    <w:p w14:paraId="23AB6B60" w14:textId="77777777" w:rsidR="0063357B" w:rsidRDefault="0063357B" w:rsidP="0063357B">
      <w:pPr>
        <w:ind w:firstLine="720"/>
      </w:pPr>
    </w:p>
    <w:p w14:paraId="2AB135EE" w14:textId="77777777" w:rsidR="00B659F4" w:rsidRDefault="00B659F4" w:rsidP="0063357B">
      <w:pPr>
        <w:ind w:firstLine="720"/>
      </w:pPr>
    </w:p>
    <w:p w14:paraId="0F020149" w14:textId="77777777" w:rsidR="00B659F4" w:rsidRDefault="00B659F4" w:rsidP="0063357B">
      <w:pPr>
        <w:ind w:firstLine="720"/>
      </w:pPr>
    </w:p>
    <w:p w14:paraId="75A19B72" w14:textId="77777777" w:rsidR="00B659F4" w:rsidRDefault="00B659F4" w:rsidP="0063357B">
      <w:pPr>
        <w:ind w:firstLine="720"/>
      </w:pPr>
    </w:p>
    <w:p w14:paraId="3BDB1AA6" w14:textId="77777777" w:rsidR="00B659F4" w:rsidRDefault="00B659F4" w:rsidP="0063357B">
      <w:pPr>
        <w:ind w:firstLine="720"/>
      </w:pPr>
    </w:p>
    <w:p w14:paraId="3529E0D1" w14:textId="77777777" w:rsidR="00B659F4" w:rsidRDefault="00B659F4" w:rsidP="0063357B">
      <w:pPr>
        <w:ind w:firstLine="720"/>
      </w:pPr>
    </w:p>
    <w:p w14:paraId="50A7D213" w14:textId="77777777" w:rsidR="00B659F4" w:rsidRDefault="00B659F4" w:rsidP="0063357B">
      <w:pPr>
        <w:ind w:firstLine="720"/>
      </w:pPr>
    </w:p>
    <w:p w14:paraId="2B05C2FC" w14:textId="77777777" w:rsidR="00B659F4" w:rsidRDefault="00B659F4" w:rsidP="0063357B">
      <w:pPr>
        <w:ind w:firstLine="720"/>
      </w:pPr>
    </w:p>
    <w:p w14:paraId="40E8D80C" w14:textId="77777777" w:rsidR="00B659F4" w:rsidRDefault="00B659F4" w:rsidP="0063357B">
      <w:pPr>
        <w:ind w:firstLine="720"/>
      </w:pPr>
    </w:p>
    <w:p w14:paraId="35C50742" w14:textId="31C880B5" w:rsidR="00B659F4" w:rsidRPr="00B659F4" w:rsidRDefault="00B659F4" w:rsidP="00B659F4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p w14:paraId="62B42D04" w14:textId="0A3B84F2" w:rsidR="00B659F4" w:rsidRPr="00B659F4" w:rsidRDefault="00B659F4" w:rsidP="00B659F4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p w14:paraId="352FDB94" w14:textId="08FBC128" w:rsidR="00B659F4" w:rsidRPr="00B659F4" w:rsidRDefault="00B659F4" w:rsidP="00B659F4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p w14:paraId="0807908A" w14:textId="73FE5DB7" w:rsidR="00B659F4" w:rsidRPr="00B659F4" w:rsidRDefault="00B659F4" w:rsidP="00B659F4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p w14:paraId="2540B475" w14:textId="548E9787" w:rsidR="00B659F4" w:rsidRPr="00B659F4" w:rsidRDefault="00B659F4" w:rsidP="00B659F4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p w14:paraId="3E57BA6E" w14:textId="77777777" w:rsidR="00B659F4" w:rsidRPr="00B659F4" w:rsidRDefault="00B659F4" w:rsidP="00B659F4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p w14:paraId="240F56E8" w14:textId="7D161E1F" w:rsidR="00B659F4" w:rsidRPr="002E6A21" w:rsidRDefault="00B659F4" w:rsidP="002E6A21">
      <w:pPr>
        <w:spacing w:after="160" w:line="278" w:lineRule="auto"/>
        <w:rPr>
          <w:rFonts w:asciiTheme="minorBidi" w:eastAsiaTheme="minorEastAsia" w:hAnsiTheme="minorBidi" w:cstheme="minorBidi"/>
          <w:kern w:val="2"/>
          <w:sz w:val="20"/>
          <w:szCs w:val="20"/>
          <w:u w:val="single"/>
          <w14:ligatures w14:val="standardContextual"/>
        </w:rPr>
      </w:pPr>
    </w:p>
    <w:tbl>
      <w:tblPr>
        <w:tblStyle w:val="TableGrid"/>
        <w:tblpPr w:leftFromText="180" w:rightFromText="180" w:vertAnchor="text" w:horzAnchor="margin" w:tblpX="-572" w:tblpY="-181"/>
        <w:tblW w:w="10915" w:type="dxa"/>
        <w:tblLook w:val="04A0" w:firstRow="1" w:lastRow="0" w:firstColumn="1" w:lastColumn="0" w:noHBand="0" w:noVBand="1"/>
      </w:tblPr>
      <w:tblGrid>
        <w:gridCol w:w="4962"/>
        <w:gridCol w:w="2409"/>
        <w:gridCol w:w="1843"/>
        <w:gridCol w:w="1701"/>
      </w:tblGrid>
      <w:tr w:rsidR="00564B2C" w:rsidRPr="003140F1" w14:paraId="6EBBE83D" w14:textId="77777777" w:rsidTr="00E435BE">
        <w:tc>
          <w:tcPr>
            <w:tcW w:w="109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D950E" w14:textId="1851F8B5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b/>
                <w:bCs/>
              </w:rPr>
            </w:pP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3049797" wp14:editId="2238570C">
                      <wp:simplePos x="0" y="0"/>
                      <wp:positionH relativeFrom="column">
                        <wp:posOffset>2407920</wp:posOffset>
                      </wp:positionH>
                      <wp:positionV relativeFrom="paragraph">
                        <wp:posOffset>-32130365</wp:posOffset>
                      </wp:positionV>
                      <wp:extent cx="1021080" cy="0"/>
                      <wp:effectExtent l="0" t="76200" r="26670" b="95250"/>
                      <wp:wrapNone/>
                      <wp:docPr id="2146675443" name="Straight Arrow Connector 2146675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231667" id="Straight Arrow Connector 2146675443" o:spid="_x0000_s1026" type="#_x0000_t32" style="position:absolute;margin-left:189.6pt;margin-top:-2529.95pt;width:80.4pt;height:0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DV4jC63wAAAA8BAAAPAAAAZHJzL2Rvd25yZXYueG1s&#10;TI/LTsMwEEX3SPyDNUjsWptCaBPiVAjBskI0FWLpxpM4wo8odtrw9wwbYDkzR3fOLbezs+yEY+yD&#10;l3CzFMDQN0H3vpNwqF8WG2AxKa+VDR4lfGGEbXV5UapCh7N/w9M+dYxCfCyUBJPSUHAeG4NOxWUY&#10;0NOtDaNTicax43pUZwp3lq+EuOdO9Z4+GDXgk8Hmcz85CW3dHZqP5w2fbPu6rt9Nbnb1Tsrrq/nx&#10;AVjCOf3B8KNP6lCR0zFMXkdmJdyu8xWhEhaZyPIcGDHZnaB+x98dr0r+v0f1DQAA//8DAFBLAQIt&#10;ABQABgAIAAAAIQC2gziS/gAAAOEBAAATAAAAAAAAAAAAAAAAAAAAAABbQ29udGVudF9UeXBlc10u&#10;eG1sUEsBAi0AFAAGAAgAAAAhADj9If/WAAAAlAEAAAsAAAAAAAAAAAAAAAAALwEAAF9yZWxzLy5y&#10;ZWxzUEsBAi0AFAAGAAgAAAAhAM1Mm+m0AQAAvwMAAA4AAAAAAAAAAAAAAAAALgIAAGRycy9lMm9E&#10;b2MueG1sUEsBAi0AFAAGAAgAAAAhANXiMLrfAAAADwEAAA8AAAAAAAAAAAAAAAAADg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6701D02" wp14:editId="7615B1A9">
                      <wp:simplePos x="0" y="0"/>
                      <wp:positionH relativeFrom="column">
                        <wp:posOffset>1637030</wp:posOffset>
                      </wp:positionH>
                      <wp:positionV relativeFrom="paragraph">
                        <wp:posOffset>-31882080</wp:posOffset>
                      </wp:positionV>
                      <wp:extent cx="1506855" cy="749935"/>
                      <wp:effectExtent l="0" t="0" r="17145" b="12065"/>
                      <wp:wrapNone/>
                      <wp:docPr id="666986291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06855" cy="749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10000"/>
                                  <a:lumOff val="9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1E46A2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426F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=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558898CE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745AFC83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Gen 3 =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01D02" id="Rectangle 9" o:spid="_x0000_s1026" style="position:absolute;margin-left:128.9pt;margin-top:-2510.4pt;width:118.65pt;height:59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jtvKgIAAFoEAAAOAAAAZHJzL2Uyb0RvYy54bWysVMGO0zAQvSPxD5bvNElpljZqulp1WYS0&#10;LEgLH+A6TmNhe4ztNilfz9hpuwFuiBysmbH95s2bcda3g1bkKJyXYGpazHJKhOHQSLOv6bevD2+W&#10;lPjATMMUGFHTk/D0dvP61bq3lZhDB6oRjiCI8VVva9qFYKss87wTmvkZWGFwswWnWUDX7bPGsR7R&#10;tcrmeX6T9eAa64AL7zF6P27STcJvW8HD57b1IhBVU+QW0urSuotrtlmzau+Y7SQ/02D/wEIzaTDp&#10;FeqeBUYOTv4FpSV34KENMw46g7aVXKQasJoi/6Oa545ZkWpBcby9yuT/Hyx/Oj7bLy5S9/YR+HdP&#10;DGw7ZvbizjnoO8EaTFdEobLe+up6IToer5Jd/wkabC07BEgaDK3TERCrI0OS+nSVWgyBcAwWZX6z&#10;LEtKOO69W6xWb8uUglWX29b58EGAJtGoqcNWJnR2fPQhsmHV5UhiD0o2D1Kp5MTxEVvlyJFh48Mw&#10;T1fVQSPVMVbk+I3txzAOyRheXcIIn4YwoqRkfppAGdLXdFXOywT829712iX5KB7iTRG0DDj4Suqa&#10;LmPOM5eo93vTpLEMTKrRRjLKnBsQNY/j7asw7AY8GM0dNCdshYNxwPFBotGB+0lJj8NdU//jwJyg&#10;RH002M5VsVjE1zB13NTZTR1mOEKhjJSM5jaML+hgndx3mKlIKhi4wxFoZerOC6szbxzgpOP5scUX&#10;MvXTqZdfwuYXAAAA//8DAFBLAwQUAAYACAAAACEAaNlIL+QAAAAPAQAADwAAAGRycy9kb3ducmV2&#10;LnhtbEyPwU7DMBBE70j8g7VI3Fq7UUJJiFOhtkgckApNP2Abu0nU2I5stw1/z3KC2+7saOZtuZrM&#10;wK7ah95ZCYu5AKZt41RvWwmH+m32DCxEtAoHZ7WEbx1gVd3flVgod7Nf+rqPLaMQGwqU0MU4FpyH&#10;ptMGw9yN2tLt5LzBSKtvufJ4o3Az8ESIJ26wt9TQ4ajXnW7O+4uRsKuxXrfZNn5Ortn4j+17ftik&#10;Uj4+TK8vwKKe4p8ZfvEJHSpiOrqLVYENEpJsSehRwiwTiaCRPGmeLYAdSUtzkSyBVyX//0f1AwAA&#10;//8DAFBLAQItABQABgAIAAAAIQC2gziS/gAAAOEBAAATAAAAAAAAAAAAAAAAAAAAAABbQ29udGVu&#10;dF9UeXBlc10ueG1sUEsBAi0AFAAGAAgAAAAhADj9If/WAAAAlAEAAAsAAAAAAAAAAAAAAAAALwEA&#10;AF9yZWxzLy5yZWxzUEsBAi0AFAAGAAgAAAAhAFayO28qAgAAWgQAAA4AAAAAAAAAAAAAAAAALgIA&#10;AGRycy9lMm9Eb2MueG1sUEsBAi0AFAAGAAgAAAAhAGjZSC/kAAAADwEAAA8AAAAAAAAAAAAAAAAA&#10;hAQAAGRycy9kb3ducmV2LnhtbFBLBQYAAAAABAAEAPMAAACVBQAAAAA=&#10;" fillcolor="#dceaf7 [351]" strokecolor="black [3213]">
                      <v:textbox inset=",7.2pt,,7.2pt">
                        <w:txbxContent>
                          <w:p w14:paraId="651E46A2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26F4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Tota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558898CE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745AFC83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Gen 3 =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94D9BBA" wp14:editId="715C07CF">
                      <wp:simplePos x="0" y="0"/>
                      <wp:positionH relativeFrom="column">
                        <wp:posOffset>2366010</wp:posOffset>
                      </wp:positionH>
                      <wp:positionV relativeFrom="paragraph">
                        <wp:posOffset>-32446595</wp:posOffset>
                      </wp:positionV>
                      <wp:extent cx="7620" cy="788035"/>
                      <wp:effectExtent l="38100" t="0" r="68580" b="50165"/>
                      <wp:wrapNone/>
                      <wp:docPr id="1156011415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7880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61C9B5" id="Straight Arrow Connector 31" o:spid="_x0000_s1026" type="#_x0000_t32" style="position:absolute;margin-left:186.3pt;margin-top:-2554.85pt;width:.6pt;height:62.0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FhSuQEAAMEDAAAOAAAAZHJzL2Uyb0RvYy54bWysU9uO0zAQfUfiHyy/06RF7FZR033oAi8I&#10;Vlw+wOvYiYVvGg9N+veMnTZFXCS02peJL3Nmzjme7O4mZ9lRQTLBt3y9qjlTXobO+L7l376+e7Xl&#10;LKHwnbDBq5afVOJ3+5cvdmNs1CYMwXYKGBXxqRljywfE2FRVkoNyIq1CVJ4udQAnkLbQVx2Ikao7&#10;W23q+qYaA3QRglQp0en9fMn3pb7WSuInrZNCZltO3LBEKPExx2q/E00PIg5GnmmIJ7BwwnhqupS6&#10;FyjYDzB/lHJGQkhB40oGVwWtjVRFA6lZ17+p+TKIqIoWMifFxab0fGXlx+PBPwDZMMbUpPgAWcWk&#10;weUv8WNTMeu0mKUmZJIOb282ZKiki9vttn79JltZXaEREr5XwbG8aHlCEKYf8BC8p0cJsC52ieOH&#10;hDPwAsh9rc8RhbFvfcfwFGlyEIzwvVXnPjmlunIuKzxZNcM/K81MRyznNmWc1MECOwoahO77eqlC&#10;mRmijbULqC7c/gk652aYKiP2v8Alu3QMHhegMz7A37ridKGq5/yL6llrlv0YulN5wWIHzUl5h/NM&#10;50H8dV/g1z9v/xMAAP//AwBQSwMEFAAGAAgAAAAhAAvsF8bjAAAADwEAAA8AAABkcnMvZG93bnJl&#10;di54bWxMj8tOwzAQRfdI/IM1SOxapw3NizgVQrCsEE2FWLrxJI6I7Sh22vD3DCtYzszRnXPL/WIG&#10;dsHJ984K2KwjYGgbp3rbCTjVr6sMmA/SKjk4iwK+0cO+ur0pZaHc1b7j5Rg6RiHWF1KADmEsOPeN&#10;RiP92o1o6da6ychA49RxNckrhZuBb6Mo4Ub2lj5oOeKzxubrOBsBbd2dms+XjM9D+5bWHzrXh/og&#10;xP3d8vQILOAS/mD41Sd1qMjp7GarPBsExOk2IVTAareJ8hQYMXEaU50z7R7ybJcAr0r+v0f1AwAA&#10;//8DAFBLAQItABQABgAIAAAAIQC2gziS/gAAAOEBAAATAAAAAAAAAAAAAAAAAAAAAABbQ29udGVu&#10;dF9UeXBlc10ueG1sUEsBAi0AFAAGAAgAAAAhADj9If/WAAAAlAEAAAsAAAAAAAAAAAAAAAAALwEA&#10;AF9yZWxzLy5yZWxzUEsBAi0AFAAGAAgAAAAhAPlgWFK5AQAAwQMAAA4AAAAAAAAAAAAAAAAALgIA&#10;AGRycy9lMm9Eb2MueG1sUEsBAi0AFAAGAAgAAAAhAAvsF8bjAAAADwEAAA8AAAAAAAAAAAAAAAAA&#10;EwQAAGRycy9kb3ducmV2LnhtbFBLBQYAAAAABAAEAPMAAAAj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2A476D9" wp14:editId="2A705D57">
                      <wp:simplePos x="0" y="0"/>
                      <wp:positionH relativeFrom="column">
                        <wp:posOffset>3621405</wp:posOffset>
                      </wp:positionH>
                      <wp:positionV relativeFrom="paragraph">
                        <wp:posOffset>-32370395</wp:posOffset>
                      </wp:positionV>
                      <wp:extent cx="1878330" cy="749935"/>
                      <wp:effectExtent l="0" t="0" r="26670" b="12065"/>
                      <wp:wrapNone/>
                      <wp:docPr id="1005841025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78330" cy="749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73986E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With </w:t>
                                  </w:r>
                                  <w:r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missing covariates </w:t>
                                  </w:r>
                                  <w:r w:rsidRPr="00E22CDF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=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2BAB9705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70CD533C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Gen 3 = 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A476D9" id="_x0000_s1027" style="position:absolute;margin-left:285.15pt;margin-top:-2548.85pt;width:147.9pt;height:59.0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+t5DwIAACgEAAAOAAAAZHJzL2Uyb0RvYy54bWysU9tu2zAMfR+wfxD0vjjXNTHiFEW6DAO6&#10;bkC3D1Bk2RYmixqlxM6+fpTiptnlaZgeBFGUDg8PyfVt3xp2VOg12IJPRmPOlJVQalsX/OuX3Zsl&#10;Zz4IWwoDVhX8pDy/3bx+te5crqbQgCkVMgKxPu9cwZsQXJ5lXjaqFX4ETllyVoCtCGRinZUoOkJv&#10;TTYdj99mHWDpEKTynm7vz06+SfhVpWT4VFVeBWYKTtxC2jHt+7hnm7XIaxSu0XKgIf6BRSu0paAX&#10;qHsRBDug/gOq1RLBQxVGEtoMqkpLlXKgbCbj37J5aoRTKRcSx7uLTP7/wcrH45P7jJG6dw8gv3lm&#10;YdsIW6s7ROgaJUoKN4lCZZ3z+eVDNDx9ZfvuI5RUWnEIkDToK2wjIGXH+iT16SK16gOTdDlZ3ixn&#10;M6qIJN/NfLWaLVIIkT//dujDewUti4eCI5UyoYvjgw+RjcifnyT2YHS508YkA+v91iA7Cir7Lq0B&#10;3V8/M5Z1BV8tpouE/IvPX0OM0/obRKsD9a/RbcGXl0cij7K9s2XqriC0OZ+JsrGDjlG62KU+D/2+&#10;Z7ocRI43eyhPJCzCuV1pvOjQAP7grKNWLbj/fhCoODMfLBVnNZnPY29fG3ht7K8NYSVBFTxwdj5u&#10;w3keDg513VCkSVLDwh0VtNJJ6xdWA31qx1SCYXRiv1/b6dXLgG9+AgAA//8DAFBLAwQUAAYACAAA&#10;ACEAu69f5uQAAAAPAQAADwAAAGRycy9kb3ducmV2LnhtbEyPy07DMBBF90j8gzVI7Fq7lMRJiFPx&#10;ECvEogHB1rVNHBHbUey26d93WJXlzBzdObfezG4gBzPFPngBqyUDYrwKuvedgM+P10UBJCbptRyC&#10;NwJOJsKmub6qZaXD0W/NoU0dwRAfKynApjRWlEZljZNxGUbj8fYTJicTjlNH9SSPGO4GesdYTp3s&#10;PX6wcjTP1qjfdu8E8C69tOopU1/v9lS8lfM6bttvIW5v5scHIMnM6QLDnz6qQ4NOu7D3OpJBQMbZ&#10;GlEBi4yVnANBpsjzFZAd7u5LXuZAm5r+79GcAQAA//8DAFBLAQItABQABgAIAAAAIQC2gziS/gAA&#10;AOEBAAATAAAAAAAAAAAAAAAAAAAAAABbQ29udGVudF9UeXBlc10ueG1sUEsBAi0AFAAGAAgAAAAh&#10;ADj9If/WAAAAlAEAAAsAAAAAAAAAAAAAAAAALwEAAF9yZWxzLy5yZWxzUEsBAi0AFAAGAAgAAAAh&#10;AL5/63kPAgAAKAQAAA4AAAAAAAAAAAAAAAAALgIAAGRycy9lMm9Eb2MueG1sUEsBAi0AFAAGAAgA&#10;AAAhALuvX+bkAAAADwEAAA8AAAAAAAAAAAAAAAAAaQQAAGRycy9kb3ducmV2LnhtbFBLBQYAAAAA&#10;BAAEAPMAAAB6BQAAAAA=&#10;">
                      <v:textbox inset=",7.2pt,,7.2pt">
                        <w:txbxContent>
                          <w:p w14:paraId="5673986E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With </w:t>
                            </w:r>
                            <w:r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missing covariates </w:t>
                            </w:r>
                            <w:r w:rsidRPr="00E22C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2BAB9705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70CD533C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Gen 3 = </w:t>
                            </w:r>
                            <w:r w:rsidRPr="006D5D2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3B9ABD9" wp14:editId="7502641E">
                      <wp:simplePos x="0" y="0"/>
                      <wp:positionH relativeFrom="column">
                        <wp:posOffset>1438910</wp:posOffset>
                      </wp:positionH>
                      <wp:positionV relativeFrom="paragraph">
                        <wp:posOffset>-32366585</wp:posOffset>
                      </wp:positionV>
                      <wp:extent cx="1955165" cy="539115"/>
                      <wp:effectExtent l="0" t="0" r="26035" b="13335"/>
                      <wp:wrapNone/>
                      <wp:docPr id="1626738513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165" cy="539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F0B18B" w14:textId="77777777" w:rsidR="00564B2C" w:rsidRPr="00E22CDF" w:rsidRDefault="00564B2C" w:rsidP="00564B2C">
                                  <w:pPr>
                                    <w:jc w:val="center"/>
                                    <w:rPr>
                                      <w:rFonts w:asciiTheme="minorBidi" w:hAnsiTheme="minorBidi"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With</w:t>
                                  </w:r>
                                  <w:r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out</w:t>
                                  </w: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rare </w:t>
                                  </w: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AQP4</w:t>
                                  </w:r>
                                  <w:r>
                                    <w:rPr>
                                      <w:rStyle w:val="Hyperlink"/>
                                      <w:rFonts w:asciiTheme="minorBidi" w:hAnsiTheme="minorBidi"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br/>
                                    <w:t>(N = )</w:t>
                                  </w:r>
                                  <w:r w:rsidRPr="00E22CD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B9ABD9" id="_x0000_s1028" style="position:absolute;margin-left:113.3pt;margin-top:-2548.55pt;width:153.95pt;height:42.4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/ZpEQIAACgEAAAOAAAAZHJzL2Uyb0RvYy54bWysU9tu2zAMfR+wfxD0vjjO6qIx4hRFugwD&#10;unVAtw+QZdkWJosapcTJvn6Ukqbe5WmYHgRSog4PD6nV7WEwbK/Qa7AVz2dzzpSV0GjbVfzrl+2b&#10;G858ELYRBqyq+FF5frt+/Wo1ulItoAfTKGQEYn05uor3Ibgyy7zs1SD8DJyydNkCDiKQi13WoBgJ&#10;fTDZYj6/zkbAxiFI5T2d3p8u+Trht62S4bFtvQrMVJy4hbRj2uu4Z+uVKDsUrtfyTEP8A4tBaEtJ&#10;L1D3Igi2Q/0H1KAlgoc2zCQMGbStlirVQNXk89+qeeqFU6kWEse7i0z+/8HKT/sn9xkjde8eQH7z&#10;zMKmF7ZTd4gw9ko0lC6PQmWj8+XlQXQ8PWX1+BEaaq3YBUgaHFocIiBVxw5J6uNFanUITNJhviyK&#10;/LrgTNJd8XaZ50VKIcrn1w59eK9gYNGoOFIrE7rYP/gQ2YjyOSSxB6ObrTYmOdjVG4NsL6jt27TO&#10;6H4aZiwbK74sFkVC/uXOTyHmaf0NYtCB5tfooeI3lyBRRtne2SZNVxDanGyibOxZxyhdnFJfhkN9&#10;YLqp+CImiCc1NEcSFuE0rvS9yOgBf3A20qhW3H/fCVScmQ+WmrPMr67ibE8dnDr11BFWElTFA2cn&#10;cxNO/2HnUHc9ZcqTGhbuqKGtTlq/sDrTp3FMLTh/nTjvUz9FvXzw9U8AAAD//wMAUEsDBBQABgAI&#10;AAAAIQAB8WHx5AAAAA8BAAAPAAAAZHJzL2Rvd25yZXYueG1sTI/LTsMwEEX3SPyDNUjsWicpSdsQ&#10;p+KhrhCLBgRb1x7iiHgcxW6b/n0NG1jOzNGdc6vNZHt2xNF3jgSk8wQYknK6o1bA+9t2tgLmgyQt&#10;e0co4IweNvX1VSVL7U60w2MTWhZDyJdSgAlhKDn3yqCVfu4GpHj7cqOVIY5jy/UoTzHc9jxLkoJb&#10;2VH8YOSATwbVd3OwApZteG7UY64+Xs159bKeFn7XfApxezM93AMLOIU/GH70ozrU0WnvDqQ96wVk&#10;WVFEVMAsT9bLFFhk8sVdDmz/u0uzDHhd8f896gsAAAD//wMAUEsBAi0AFAAGAAgAAAAhALaDOJL+&#10;AAAA4QEAABMAAAAAAAAAAAAAAAAAAAAAAFtDb250ZW50X1R5cGVzXS54bWxQSwECLQAUAAYACAAA&#10;ACEAOP0h/9YAAACUAQAACwAAAAAAAAAAAAAAAAAvAQAAX3JlbHMvLnJlbHNQSwECLQAUAAYACAAA&#10;ACEAhDv2aRECAAAoBAAADgAAAAAAAAAAAAAAAAAuAgAAZHJzL2Uyb0RvYy54bWxQSwECLQAUAAYA&#10;CAAAACEAAfFh8eQAAAAPAQAADwAAAAAAAAAAAAAAAABrBAAAZHJzL2Rvd25yZXYueG1sUEsFBgAA&#10;AAAEAAQA8wAAAHwFAAAAAA==&#10;">
                      <v:textbox inset=",7.2pt,,7.2pt">
                        <w:txbxContent>
                          <w:p w14:paraId="48F0B18B" w14:textId="77777777" w:rsidR="00564B2C" w:rsidRPr="00E22CDF" w:rsidRDefault="00564B2C" w:rsidP="00564B2C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With</w:t>
                            </w:r>
                            <w:r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out</w:t>
                            </w: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rare </w:t>
                            </w: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AQP4</w:t>
                            </w:r>
                            <w:r>
                              <w:rPr>
                                <w:rStyle w:val="Hyperlink"/>
                                <w:rFonts w:asciiTheme="minorBidi" w:hAnsiTheme="minorBidi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br/>
                              <w:t>(N = )</w:t>
                            </w:r>
                            <w:r w:rsidRPr="00E22C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7C7CD41" wp14:editId="471A2848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-32412940</wp:posOffset>
                      </wp:positionV>
                      <wp:extent cx="1021080" cy="0"/>
                      <wp:effectExtent l="0" t="76200" r="26670" b="95250"/>
                      <wp:wrapNone/>
                      <wp:docPr id="370867984" name="Straight Arrow Connector 3708679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25B18E" id="Straight Arrow Connector 370867984" o:spid="_x0000_s1026" type="#_x0000_t32" style="position:absolute;margin-left:189.95pt;margin-top:-2552.2pt;width:80.4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AvtsxV4AAAAA8BAAAPAAAAZHJzL2Rvd25yZXYueG1s&#10;TI/BTsMwDIbvSLxDZCRuWzLo6FqaTgjBcUJbJ8Qxa9ymonGqJt3K2xMuwNH2p9/fX2xn27Mzjr5z&#10;JGG1FMCQaqc7aiUcq9fFBpgPirTqHaGEL/SwLa+vCpVrd6E9ng+hZTGEfK4kmBCGnHNfG7TKL92A&#10;FG+NG60KcRxbrkd1ieG253dCPHCrOoofjBrw2WD9eZishKZqj/XHy4ZPffOWVu8mM7tqJ+Xtzfz0&#10;CCzgHP5g+NGP6lBGp5ObSHvWS7hPsyyiEhbrlUgSYJFZJyIFdvrd8bLg/3uU3wAAAP//AwBQSwEC&#10;LQAUAAYACAAAACEAtoM4kv4AAADhAQAAEwAAAAAAAAAAAAAAAAAAAAAAW0NvbnRlbnRfVHlwZXNd&#10;LnhtbFBLAQItABQABgAIAAAAIQA4/SH/1gAAAJQBAAALAAAAAAAAAAAAAAAAAC8BAABfcmVscy8u&#10;cmVsc1BLAQItABQABgAIAAAAIQDNTJvptAEAAL8DAAAOAAAAAAAAAAAAAAAAAC4CAABkcnMvZTJv&#10;RG9jLnhtbFBLAQItABQABgAIAAAAIQAvtsxV4AAAAA8BAAAPAAAAAAAAAAAAAAAAAA4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1881AC3" wp14:editId="6D77850D">
                      <wp:simplePos x="0" y="0"/>
                      <wp:positionH relativeFrom="column">
                        <wp:posOffset>3596640</wp:posOffset>
                      </wp:positionH>
                      <wp:positionV relativeFrom="paragraph">
                        <wp:posOffset>-32488505</wp:posOffset>
                      </wp:positionV>
                      <wp:extent cx="1878330" cy="749935"/>
                      <wp:effectExtent l="0" t="0" r="26670" b="12065"/>
                      <wp:wrapNone/>
                      <wp:docPr id="99825450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78330" cy="749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C8ED47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With rare </w:t>
                                  </w: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AQP4</w:t>
                                  </w:r>
                                  <w:r w:rsidRPr="00E22CDF">
                                    <w:rPr>
                                      <w:rStyle w:val="Hyperlink"/>
                                      <w:rFonts w:asciiTheme="minorBidi" w:hAnsiTheme="minorBidi"/>
                                      <w:color w:val="000000" w:themeColor="text1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r w:rsidRPr="00E22CDF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=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7D43C443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2BCD27C4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Gen 3 = 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881AC3" id="_x0000_s1029" style="position:absolute;margin-left:283.2pt;margin-top:-2558.15pt;width:147.9pt;height:59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HB7EgIAACgEAAAOAAAAZHJzL2Uyb0RvYy54bWysU9tu2zAMfR+wfxD0vjjOZU2MOEWRLsOA&#10;rhvQ7QMUWY6FyaJGKbGzrx+lpKl3eRqmB4GUqMPDQ2p127eGHRV6Dbbk+WjMmbISKm33Jf/6Zftm&#10;wZkPwlbCgFUlPynPb9evX606V6gJNGAqhYxArC86V/ImBFdkmZeNaoUfgVOWLmvAVgRycZ9VKDpC&#10;b002GY/fZh1g5RCk8p5O78+XfJ3w61rJ8KmuvQrMlJy4hbRj2ndxz9YrUexRuEbLCw3xDyxaoS0l&#10;vULdiyDYAfUfUK2WCB7qMJLQZlDXWqpUA1WTj3+r5qkRTqVaSBzvrjL5/wcrH49P7jNG6t49gPzm&#10;mYVNI+xe3SFC1yhRUbo8CpV1zhfXB9Hx9JTtuo9QUWvFIUDSoK+xjYBUHeuT1Ker1KoPTNJhvrhZ&#10;TKfUEUl3N7PlcjpPKUTx/NqhD+8VtCwaJUdqZUIXxwcfIhtRPIck9mB0tdXGJAf3u41BdhTU9m1a&#10;F3Q/DDOWdSVfzifzhPzLnR9CjNP6G0SrA82v0W3JF9cgUUTZ3tkqTVcQ2pxtomzsRccoXZxSX4R+&#10;1zNdlXwaE8STHVQnEhbhPK70vchoAH9w1tGoltx/PwhUnJkPlpqzzGezONtDB4fObugIKwmq5IGz&#10;s7kJ5/9wcKj3DWXKkxoW7qihtU5av7C60KdxTC24fJ0470M/Rb188PVPAAAA//8DAFBLAwQUAAYA&#10;CAAAACEAQi9dluQAAAAPAQAADwAAAGRycy9kb3ducmV2LnhtbEyPy07DMBBF90j8gzVI7FonaWOS&#10;EKfiIVaoiwbUbl3bxBGxHcVum/49wwqWM3N059x6M9uBnPUUeu84pMsEiHbSq951HD4/3hYFkBCF&#10;U2LwTnO46gCb5vamFpXyF7fT5zZ2BENcqAQHE+NYURqk0VaEpR+1w9uXn6yIOE4dVZO4YLgdaJYk&#10;jFrRO/xgxKhfjJbf7clyeOjiayufc7nfmmvxXs6rsGsPnN/fzU+PQKKe4x8Mv/qoDg06Hf3JqUAG&#10;Djlja0Q5LPI0ZSsgyBQsy4AccbcuyyID2tT0f4/mBwAA//8DAFBLAQItABQABgAIAAAAIQC2gziS&#10;/gAAAOEBAAATAAAAAAAAAAAAAAAAAAAAAABbQ29udGVudF9UeXBlc10ueG1sUEsBAi0AFAAGAAgA&#10;AAAhADj9If/WAAAAlAEAAAsAAAAAAAAAAAAAAAAALwEAAF9yZWxzLy5yZWxzUEsBAi0AFAAGAAgA&#10;AAAhAL/kcHsSAgAAKAQAAA4AAAAAAAAAAAAAAAAALgIAAGRycy9lMm9Eb2MueG1sUEsBAi0AFAAG&#10;AAgAAAAhAEIvXZbkAAAADwEAAA8AAAAAAAAAAAAAAAAAbAQAAGRycy9kb3ducmV2LnhtbFBLBQYA&#10;AAAABAAEAPMAAAB9BQAAAAA=&#10;">
                      <v:textbox inset=",7.2pt,,7.2pt">
                        <w:txbxContent>
                          <w:p w14:paraId="7EC8ED47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With rare </w:t>
                            </w: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>AQP4</w:t>
                            </w:r>
                            <w:r w:rsidRPr="00E22CDF">
                              <w:rPr>
                                <w:rStyle w:val="Hyperlink"/>
                                <w:rFonts w:asciiTheme="minorBidi" w:hAnsiTheme="minorBidi"/>
                                <w:color w:val="000000" w:themeColor="text1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Pr="00E22C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7D43C443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2BCD27C4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Gen 3 = </w:t>
                            </w:r>
                            <w:r w:rsidRPr="006D5D2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D38383D" wp14:editId="10D24106">
                      <wp:simplePos x="0" y="0"/>
                      <wp:positionH relativeFrom="column">
                        <wp:posOffset>2353310</wp:posOffset>
                      </wp:positionH>
                      <wp:positionV relativeFrom="paragraph">
                        <wp:posOffset>-32421195</wp:posOffset>
                      </wp:positionV>
                      <wp:extent cx="7620" cy="788035"/>
                      <wp:effectExtent l="38100" t="0" r="68580" b="50165"/>
                      <wp:wrapNone/>
                      <wp:docPr id="1702931622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7880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860E1C" id="Straight Arrow Connector 31" o:spid="_x0000_s1026" type="#_x0000_t32" style="position:absolute;margin-left:185.3pt;margin-top:-2552.85pt;width:.6pt;height:62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FhSuQEAAMEDAAAOAAAAZHJzL2Uyb0RvYy54bWysU9uO0zAQfUfiHyy/06RF7FZR033oAi8I&#10;Vlw+wOvYiYVvGg9N+veMnTZFXCS02peJL3Nmzjme7O4mZ9lRQTLBt3y9qjlTXobO+L7l376+e7Xl&#10;LKHwnbDBq5afVOJ3+5cvdmNs1CYMwXYKGBXxqRljywfE2FRVkoNyIq1CVJ4udQAnkLbQVx2Ikao7&#10;W23q+qYaA3QRglQp0en9fMn3pb7WSuInrZNCZltO3LBEKPExx2q/E00PIg5GnmmIJ7BwwnhqupS6&#10;FyjYDzB/lHJGQkhB40oGVwWtjVRFA6lZ17+p+TKIqIoWMifFxab0fGXlx+PBPwDZMMbUpPgAWcWk&#10;weUv8WNTMeu0mKUmZJIOb282ZKiki9vttn79JltZXaEREr5XwbG8aHlCEKYf8BC8p0cJsC52ieOH&#10;hDPwAsh9rc8RhbFvfcfwFGlyEIzwvVXnPjmlunIuKzxZNcM/K81MRyznNmWc1MECOwoahO77eqlC&#10;mRmijbULqC7c/gk652aYKiP2v8Alu3QMHhegMz7A37ridKGq5/yL6llrlv0YulN5wWIHzUl5h/NM&#10;50H8dV/g1z9v/xMAAP//AwBQSwMEFAAGAAgAAAAhALf1y3DkAAAADwEAAA8AAABkcnMvZG93bnJl&#10;di54bWxMj8tOwzAQRfdI/IM1SOxaO5QmaRqnQgiWFaKpEEs3duKofkSx04a/Z1iV5cwc3Tm33M3W&#10;kIsaQ+8dh2TJgCjXeNm7jsOxfl/kQEIUTgrjneLwowLsqvu7UhTSX92nuhxiRzDEhUJw0DEOBaWh&#10;0cqKsPSDcnhr/WhFxHHsqBzFFcOtoU+MpdSK3uEHLQb1qlVzPkyWQ1t3x+b7LaeTaT+y+ktv9L7e&#10;c/74ML9sgUQ1xxsMf/qoDhU6nfzkZCCGwypjKaIcFuuErTMgyKyyBOuccPe8yZMUaFXS/z2qXwAA&#10;AP//AwBQSwECLQAUAAYACAAAACEAtoM4kv4AAADhAQAAEwAAAAAAAAAAAAAAAAAAAAAAW0NvbnRl&#10;bnRfVHlwZXNdLnhtbFBLAQItABQABgAIAAAAIQA4/SH/1gAAAJQBAAALAAAAAAAAAAAAAAAAAC8B&#10;AABfcmVscy8ucmVsc1BLAQItABQABgAIAAAAIQD5YFhSuQEAAMEDAAAOAAAAAAAAAAAAAAAAAC4C&#10;AABkcnMvZTJvRG9jLnhtbFBLAQItABQABgAIAAAAIQC39ctw5AAAAA8BAAAPAAAAAAAAAAAAAAAA&#10;ABM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D1533E1" wp14:editId="6174417D">
                      <wp:simplePos x="0" y="0"/>
                      <wp:positionH relativeFrom="column">
                        <wp:posOffset>1430655</wp:posOffset>
                      </wp:positionH>
                      <wp:positionV relativeFrom="paragraph">
                        <wp:posOffset>-31308675</wp:posOffset>
                      </wp:positionV>
                      <wp:extent cx="1932305" cy="500380"/>
                      <wp:effectExtent l="0" t="0" r="10795" b="13970"/>
                      <wp:wrapNone/>
                      <wp:docPr id="52717864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2305" cy="5003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41681F" w14:textId="77777777" w:rsidR="00564B2C" w:rsidRPr="00DC7C54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With known dementia status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br/>
                                  </w:r>
                                  <w:r w:rsidRPr="008C7F7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(N = 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533E1" id="_x0000_s1030" style="position:absolute;margin-left:112.65pt;margin-top:-2465.25pt;width:152.15pt;height:39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7T0EgIAACgEAAAOAAAAZHJzL2Uyb0RvYy54bWysU9tu2zAMfR+wfxD0vti5DY0RpyjSZRjQ&#10;rQO6fYAiy7YwWdQoJXb29aOUNPUuT8P0IIiidHh4SK5vh86wo0KvwZZ8Osk5U1ZCpW1T8q9fdm9u&#10;OPNB2EoYsKrkJ+X57eb1q3XvCjWDFkylkBGI9UXvSt6G4Ios87JVnfATcMqSswbsRCATm6xC0RN6&#10;Z7JZnr/NesDKIUjlPd3en518k/DrWsnwWNdeBWZKTtxC2jHt+7hnm7UoGhSu1fJCQ/wDi05oS0Gv&#10;UPciCHZA/QdUpyWChzpMJHQZ1LWWKuVA2Uzz37J5aoVTKRcSx7urTP7/wcpPxyf3GSN17x5AfvPM&#10;wrYVtlF3iNC3SlQUbhqFynrni+uHaHj6yvb9R6iotOIQIGkw1NhFQMqODUnq01VqNQQm6XK6ms/m&#10;+ZIzSb5lns9vUi0yUTz/dujDewUdi4eSI5UyoYvjgw+RjSienyT2YHS108YkA5v91iA7Cir7Lq2U&#10;ACU5fmYs60u+Ws6WCfkXnx9D5Gn9DaLTgfrX6K7kN9dHooiyvbNV6q4gtDmfibKxFx2jdLFLfRGG&#10;/cB0VfJFDBBv9lCdSFiEc7vSeNGhBfzBWU+tWnL//SBQcWY+WCrOarpYxN4eGzg29mNDWElQJQ+c&#10;nY/bcJ6Hg0PdtBRpmtSwcEcFrXXS+oXVhT61YyrBZXRiv4/t9OplwDc/AQAA//8DAFBLAwQUAAYA&#10;CAAAACEArJQcCeQAAAAPAQAADwAAAGRycy9kb3ducmV2LnhtbEyPy07DMBBF90j8gzVI7FqnCWmT&#10;EKfiIVaIRQOCrWsPcUQ8jmK3Tf8edwXLmTm6c269ne3Ajjj53pGA1TIBhqSc7qkT8PH+siiA+SBJ&#10;y8ERCjijh21zfVXLSrsT7fDYho7FEPKVFGBCGCvOvTJopV+6ESnevt1kZYjj1HE9yVMMtwNPk2TN&#10;rewpfjByxCeD6qc9WAGbLjy36jFXn2/mXLyWc+Z37ZcQtzfzwz2wgHP4g+GiH9WhiU57dyDt2SAg&#10;TfMsogIWd2WW5MAik6flGtj+sivy1QZ4U/P/PZpfAAAA//8DAFBLAQItABQABgAIAAAAIQC2gziS&#10;/gAAAOEBAAATAAAAAAAAAAAAAAAAAAAAAABbQ29udGVudF9UeXBlc10ueG1sUEsBAi0AFAAGAAgA&#10;AAAhADj9If/WAAAAlAEAAAsAAAAAAAAAAAAAAAAALwEAAF9yZWxzLy5yZWxzUEsBAi0AFAAGAAgA&#10;AAAhAHObtPQSAgAAKAQAAA4AAAAAAAAAAAAAAAAALgIAAGRycy9lMm9Eb2MueG1sUEsBAi0AFAAG&#10;AAgAAAAhAKyUHAnkAAAADwEAAA8AAAAAAAAAAAAAAAAAbAQAAGRycy9kb3ducmV2LnhtbFBLBQYA&#10;AAAABAAEAPMAAAB9BQAAAAA=&#10;">
                      <v:textbox inset=",7.2pt,,7.2pt">
                        <w:txbxContent>
                          <w:p w14:paraId="2E41681F" w14:textId="77777777" w:rsidR="00564B2C" w:rsidRPr="00DC7C54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With known dementia statu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8C7F7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 = 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40130E7" wp14:editId="7CBDD53F">
                      <wp:simplePos x="0" y="0"/>
                      <wp:positionH relativeFrom="column">
                        <wp:posOffset>2386965</wp:posOffset>
                      </wp:positionH>
                      <wp:positionV relativeFrom="paragraph">
                        <wp:posOffset>-30596840</wp:posOffset>
                      </wp:positionV>
                      <wp:extent cx="1021080" cy="0"/>
                      <wp:effectExtent l="0" t="76200" r="26670" b="95250"/>
                      <wp:wrapNone/>
                      <wp:docPr id="1167690796" name="Straight Arrow Connector 11676907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D58D3F" id="Straight Arrow Connector 1167690796" o:spid="_x0000_s1026" type="#_x0000_t32" style="position:absolute;margin-left:187.95pt;margin-top:-2409.2pt;width:80.4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ANlfJm4AAAAA8BAAAPAAAAZHJzL2Rvd25yZXYueG1s&#10;TI/LTsMwEEX3SPyDNUjsWqf0kTTEqRCCZYVoKsTSjSdxhD2OYqcNf4/ZUJYzc3Tn3GI3WcPOOPjO&#10;kYDFPAGGVDvVUSvgWL3OMmA+SFLSOEIB3+hhV97eFDJX7kLveD6ElsUQ8rkUoEPoc859rdFKP3c9&#10;Urw1brAyxHFouRrkJYZbwx+SZMOt7Ch+0LLHZ43112G0ApqqPdafLxkfTfOWVh96q/fVXoj7u+np&#10;EVjAKVxh+NWP6lBGp5MbSXlmBCzT9TaiAmarbJGtgEVmvdykwE5/O14W/H+P8gcAAP//AwBQSwEC&#10;LQAUAAYACAAAACEAtoM4kv4AAADhAQAAEwAAAAAAAAAAAAAAAAAAAAAAW0NvbnRlbnRfVHlwZXNd&#10;LnhtbFBLAQItABQABgAIAAAAIQA4/SH/1gAAAJQBAAALAAAAAAAAAAAAAAAAAC8BAABfcmVscy8u&#10;cmVsc1BLAQItABQABgAIAAAAIQDNTJvptAEAAL8DAAAOAAAAAAAAAAAAAAAAAC4CAABkcnMvZTJv&#10;RG9jLnhtbFBLAQItABQABgAIAAAAIQANlfJm4AAAAA8BAAAPAAAAAAAAAAAAAAAAAA4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36576" distB="36576" distL="36576" distR="36576" simplePos="0" relativeHeight="251698176" behindDoc="0" locked="0" layoutInCell="1" allowOverlap="1" wp14:anchorId="19AACF18" wp14:editId="48D79346">
                      <wp:simplePos x="0" y="0"/>
                      <wp:positionH relativeFrom="column">
                        <wp:posOffset>2378710</wp:posOffset>
                      </wp:positionH>
                      <wp:positionV relativeFrom="paragraph">
                        <wp:posOffset>-30803215</wp:posOffset>
                      </wp:positionV>
                      <wp:extent cx="0" cy="491490"/>
                      <wp:effectExtent l="76200" t="0" r="57150" b="60960"/>
                      <wp:wrapNone/>
                      <wp:docPr id="469579333" name="Straight Arr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914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E9DA72" id="Straight Arrow Connector 10" o:spid="_x0000_s1026" type="#_x0000_t32" style="position:absolute;margin-left:187.3pt;margin-top:-2425.45pt;width:0;height:38.7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Uts8&#10;E+MAAAAPAQAADwAAAGRycy9kb3ducmV2LnhtbEyPy27CMBBF90j9B2sqsQOHJiE0jYMqJKqKHelD&#10;XZp4mkSNx5FtIO3XY9RFu5w7R3fOFOtR9+yE1nWGBCzmETCk2qiOGgGvL9vZCpjzkpTsDaGAb3Sw&#10;Lm8mhcyVOdMeT5VvWCghl0sBrfdDzrmrW9TSzc2AFHafxmrpw2gbrqw8h3Ld87soWnItOwoXWjng&#10;psX6qzpqAePPLsXmvUv88+Ips7t08xG/VUJMb8fHB2AeR/8Hw1U/qEMZnA7mSMqxXkCcJcuACpgl&#10;qzS6BxaY3+xwzbIsToGXBf//R3kBAAD//wMAUEsBAi0AFAAGAAgAAAAhALaDOJL+AAAA4QEAABMA&#10;AAAAAAAAAAAAAAAAAAAAAFtDb250ZW50X1R5cGVzXS54bWxQSwECLQAUAAYACAAAACEAOP0h/9YA&#10;AACUAQAACwAAAAAAAAAAAAAAAAAvAQAAX3JlbHMvLnJlbHNQSwECLQAUAAYACAAAACEABjJnPdAB&#10;AACFAwAADgAAAAAAAAAAAAAAAAAuAgAAZHJzL2Uyb0RvYy54bWxQSwECLQAUAAYACAAAACEAUts8&#10;E+MAAAAPAQAADwAAAAAAAAAAAAAAAAAqBAAAZHJzL2Rvd25yZXYueG1sUEsFBgAAAAAEAAQA8wAA&#10;ADoFAAAAAA==&#10;">
                      <v:stroke endarrow="block"/>
                      <v:shadow color="#ccc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139D02E" wp14:editId="71F42FD4">
                      <wp:simplePos x="0" y="0"/>
                      <wp:positionH relativeFrom="column">
                        <wp:posOffset>3571240</wp:posOffset>
                      </wp:positionH>
                      <wp:positionV relativeFrom="paragraph">
                        <wp:posOffset>-30891480</wp:posOffset>
                      </wp:positionV>
                      <wp:extent cx="1938655" cy="926465"/>
                      <wp:effectExtent l="0" t="0" r="23495" b="26035"/>
                      <wp:wrapNone/>
                      <wp:docPr id="114176958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8655" cy="926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409AF3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With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>other neurological conditions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= </w:t>
                                  </w:r>
                                </w:p>
                                <w:p w14:paraId="5B852747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1E40C82E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Gen 3 =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39D02E" id="_x0000_s1031" style="position:absolute;margin-left:281.2pt;margin-top:-2432.4pt;width:152.65pt;height:72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1wOEAIAACgEAAAOAAAAZHJzL2Uyb0RvYy54bWysU9tu2zAMfR+wfxD0vjjOkqAx4hRFugwD&#10;unVAtw+QZdkWJosapcTJvn6Ukqbe5WmYHgRSog4PD6n17bE37KDQa7AlzydTzpSVUGvblvzrl92b&#10;G858ELYWBqwq+Ul5frt5/Wo9uELNoANTK2QEYn0xuJJ3Ibgiy7zsVC/8BJyydNkA9iKQi21WoxgI&#10;vTfZbDpdZgNg7RCk8p5O78+XfJPwm0bJ8Ng0XgVmSk7cQtox7VXcs81aFC0K12l5oSH+gUUvtKWk&#10;V6h7EQTbo/4DqtcSwUMTJhL6DJpGS5VqoGry6W/VPHXCqVQLiePdVSb//2Dlp8OT+4yRuncPIL95&#10;ZmHbCduqO0QYOiVqSpdHobLB+eL6IDqenrJq+Ag1tVbsAyQNjg32EZCqY8ck9ekqtToGJukwX729&#10;WS4WnEm6W82W8+UipRDF82uHPrxX0LNolByplQldHB58iGxE8RyS2IPR9U4bkxxsq61BdhDU9l1a&#10;F3Q/DjOWDZR9MVsk5F/u/BhimtbfIHodaH6N7kt+cw0SRZTtna3TdAWhzdkmysZedIzSxSn1RThW&#10;R6brkicF4kkF9YmERTiPK30vMjrAH5wNNKol99/3AhVn5oOl5qzy+TzO9tjBsVONHWElQZU8cHY2&#10;t+H8H/YOddtRpjypYeGOGtropPULqwt9GsfUgsvXifM+9lPUywff/AQAAP//AwBQSwMEFAAGAAgA&#10;AAAhAFLxlOHkAAAADwEAAA8AAABkcnMvZG93bnJldi54bWxMj8tOwzAQRfdI/IM1SOxapyVN3BCn&#10;4iFWiEUDgq3rDHFEbEex26Z/3+mqLGfm6M655WayPTvgGDrvJCzmCTB02jedayV8fb7NBLAQlWtU&#10;7x1KOGGATXV7U6qi8Ue3xUMdW0YhLhRKgolxKDgP2qBVYe4HdHT79aNVkcax5c2ojhRue75Mkoxb&#10;1Tn6YNSALwb1X723EvI2vtb6eaW/P8xJvK+nh7Ctf6S8v5ueHoFFnOIVhos+qUNFTju/d01gvYRV&#10;tkwJlTBLRZZSC2JElufAdpddvhBr4FXJ//eozgAAAP//AwBQSwECLQAUAAYACAAAACEAtoM4kv4A&#10;AADhAQAAEwAAAAAAAAAAAAAAAAAAAAAAW0NvbnRlbnRfVHlwZXNdLnhtbFBLAQItABQABgAIAAAA&#10;IQA4/SH/1gAAAJQBAAALAAAAAAAAAAAAAAAAAC8BAABfcmVscy8ucmVsc1BLAQItABQABgAIAAAA&#10;IQCEE1wOEAIAACgEAAAOAAAAAAAAAAAAAAAAAC4CAABkcnMvZTJvRG9jLnhtbFBLAQItABQABgAI&#10;AAAAIQBS8ZTh5AAAAA8BAAAPAAAAAAAAAAAAAAAAAGoEAABkcnMvZG93bnJldi54bWxQSwUGAAAA&#10;AAQABADzAAAAewUAAAAA&#10;">
                      <v:textbox inset=",7.2pt,,7.2pt">
                        <w:txbxContent>
                          <w:p w14:paraId="3A409AF3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With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other neurological conditions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</w:p>
                          <w:p w14:paraId="5B852747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1E40C82E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Gen 3 =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36576" distB="36576" distL="36576" distR="36576" simplePos="0" relativeHeight="251702272" behindDoc="0" locked="0" layoutInCell="1" allowOverlap="1" wp14:anchorId="3FDBBDEB" wp14:editId="6C11BB68">
                      <wp:simplePos x="0" y="0"/>
                      <wp:positionH relativeFrom="column">
                        <wp:posOffset>2382520</wp:posOffset>
                      </wp:positionH>
                      <wp:positionV relativeFrom="paragraph">
                        <wp:posOffset>-31923990</wp:posOffset>
                      </wp:positionV>
                      <wp:extent cx="0" cy="491490"/>
                      <wp:effectExtent l="76200" t="0" r="57150" b="60960"/>
                      <wp:wrapNone/>
                      <wp:docPr id="532534584" name="Straight Arr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914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BDC0DC" id="Straight Arrow Connector 10" o:spid="_x0000_s1026" type="#_x0000_t32" style="position:absolute;margin-left:187.6pt;margin-top:-2513.7pt;width:0;height:38.7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wiAj&#10;EuIAAAAPAQAADwAAAGRycy9kb3ducmV2LnhtbEyPwU7DMAyG70i8Q2QkbluyrqFQmk5oEgjttrIh&#10;jllj2oomqZpsKzw9Rhzg6N+ffn8uVpPt2QnH0HmnYDEXwNDV3nSuUbB7eZzdAgtRO6N771DBJwZY&#10;lZcXhc6NP7stnqrYMCpxIdcK2hiHnPNQt2h1mPsBHe3e/Wh1pHFsuBn1mcptzxMhbrjVnaMLrR5w&#10;3WL9UR2tgulrI7F57dL4vHjKxo1cvy33lVLXV9PDPbCIU/yD4Uef1KEkp4M/OhNYr2CZyYRQBTMp&#10;kiwFRsxvdqAsvZNCAC8L/v+P8hsAAP//AwBQSwECLQAUAAYACAAAACEAtoM4kv4AAADhAQAAEwAA&#10;AAAAAAAAAAAAAAAAAAAAW0NvbnRlbnRfVHlwZXNdLnhtbFBLAQItABQABgAIAAAAIQA4/SH/1gAA&#10;AJQBAAALAAAAAAAAAAAAAAAAAC8BAABfcmVscy8ucmVsc1BLAQItABQABgAIAAAAIQAGMmc90AEA&#10;AIUDAAAOAAAAAAAAAAAAAAAAAC4CAABkcnMvZTJvRG9jLnhtbFBLAQItABQABgAIAAAAIQDCICMS&#10;4gAAAA8BAAAPAAAAAAAAAAAAAAAAACoEAABkcnMvZG93bnJldi54bWxQSwUGAAAAAAQABADzAAAA&#10;OQUAAAAA&#10;">
                      <v:stroke endarrow="block"/>
                      <v:shadow color="#ccc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F4F7937" wp14:editId="26EA3DAD">
                      <wp:simplePos x="0" y="0"/>
                      <wp:positionH relativeFrom="column">
                        <wp:posOffset>1434465</wp:posOffset>
                      </wp:positionH>
                      <wp:positionV relativeFrom="paragraph">
                        <wp:posOffset>-32320230</wp:posOffset>
                      </wp:positionV>
                      <wp:extent cx="1932305" cy="500380"/>
                      <wp:effectExtent l="0" t="0" r="10795" b="13970"/>
                      <wp:wrapNone/>
                      <wp:docPr id="344335600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2305" cy="5003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C2B20A" w14:textId="77777777" w:rsidR="00564B2C" w:rsidRPr="00DC7C54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Without dementia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br/>
                                  </w:r>
                                  <w:r w:rsidRPr="008C7F7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(N = 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4F7937" id="_x0000_s1032" style="position:absolute;margin-left:112.95pt;margin-top:-2544.9pt;width:152.15pt;height:39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C/2EgIAACgEAAAOAAAAZHJzL2Uyb0RvYy54bWysU9tu2zAMfR+wfxD0vthJmiIx4hRFugwD&#10;ugvQ7QMUWbaFyaJGKbGzrx+lpKl3eRqmB0EUpcPDQ3J9N3SGHRV6Dbbk00nOmbISKm2bkn/9snuz&#10;5MwHYSthwKqSn5Tnd5vXr9a9K9QMWjCVQkYg1he9K3kbgiuyzMtWdcJPwClLzhqwE4FMbLIKRU/o&#10;nclmeX6b9YCVQ5DKe7p9ODv5JuHXtZLhU117FZgpOXELace07+OebdaiaFC4VssLDfEPLDqhLQW9&#10;Qj2IINgB9R9QnZYIHuowkdBlUNdaqpQDZTPNf8vmqRVOpVxIHO+uMvn/Bys/Hp/cZ4zUvXsE+c0z&#10;C9tW2EbdI0LfKlFRuGkUKuudL64fouHpK9v3H6Ci0opDgKTBUGMXASk7NiSpT1ep1RCYpMvpaj6b&#10;5wvOJPkWeT5fplpkonj+7dCHdwo6Fg8lRyplQhfHRx8iG1E8P0nswehqp41JBjb7rUF2FFT2XVop&#10;AUpy/MxY1pd8tZgtEvIvPj+GyNP6G0SnA/Wv0V3Jl9dHooiyvbVV6q4gtDmfibKxFx2jdLFLfRGG&#10;/cB0VfLbGCDe7KE6kbAI53al8aJDC/iDs55ateT++0Gg4sy8t1Sc1fTmJvb22MCxsR8bwkqCKnng&#10;7HzchvM8HBzqpqVI06SGhXsqaK2T1i+sLvSpHVMJLqMT+31sp1cvA775CQAA//8DAFBLAwQUAAYA&#10;CAAAACEAhRVnYeMAAAAPAQAADwAAAGRycy9kb3ducmV2LnhtbEyPy07DMBBF90j8gzVI7Fo7qQJJ&#10;iFPxECvEogG1W9cekoh4HMVum/49hk1ZzszRnXOr9WwHdsTJ944kJEsBDEk701Mr4fPjdZED80GR&#10;UYMjlHBGD+v6+qpSpXEn2uCxCS2LIeRLJaELYSw597pDq/zSjUjx9uUmq0Icp5abSZ1iuB14KsQd&#10;t6qn+KFTIz53qL+bg5Vw34aXRj9levvenfO3Yl75TbOT8vZmfnwAFnAOFxh+9aM61NFp7w5kPBsk&#10;pGlWRFTCIhN5EVtEJluJFNj+b5ckAnhd8f896h8AAAD//wMAUEsBAi0AFAAGAAgAAAAhALaDOJL+&#10;AAAA4QEAABMAAAAAAAAAAAAAAAAAAAAAAFtDb250ZW50X1R5cGVzXS54bWxQSwECLQAUAAYACAAA&#10;ACEAOP0h/9YAAACUAQAACwAAAAAAAAAAAAAAAAAvAQAAX3JlbHMvLnJlbHNQSwECLQAUAAYACAAA&#10;ACEAcgAv9hICAAAoBAAADgAAAAAAAAAAAAAAAAAuAgAAZHJzL2Uyb0RvYy54bWxQSwECLQAUAAYA&#10;CAAAACEAhRVnYeMAAAAPAQAADwAAAAAAAAAAAAAAAABsBAAAZHJzL2Rvd25yZXYueG1sUEsFBgAA&#10;AAAEAAQA8wAAAHwFAAAAAA==&#10;">
                      <v:textbox inset=",7.2pt,,7.2pt">
                        <w:txbxContent>
                          <w:p w14:paraId="27C2B20A" w14:textId="77777777" w:rsidR="00564B2C" w:rsidRPr="00DC7C54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Without dementia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8C7F7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 = 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34CD1B8" wp14:editId="35163857">
                      <wp:simplePos x="0" y="0"/>
                      <wp:positionH relativeFrom="column">
                        <wp:posOffset>3579495</wp:posOffset>
                      </wp:positionH>
                      <wp:positionV relativeFrom="paragraph">
                        <wp:posOffset>-31978600</wp:posOffset>
                      </wp:positionV>
                      <wp:extent cx="1938655" cy="926465"/>
                      <wp:effectExtent l="0" t="0" r="23495" b="26035"/>
                      <wp:wrapNone/>
                      <wp:docPr id="1809782355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8655" cy="926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B9574D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With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unknown dementia status 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= </w:t>
                                  </w:r>
                                </w:p>
                                <w:p w14:paraId="2B571298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46712118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Gen 3 =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4CD1B8" id="_x0000_s1033" style="position:absolute;margin-left:281.85pt;margin-top:-2518pt;width:152.65pt;height:72.9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McMEQIAACgEAAAOAAAAZHJzL2Uyb0RvYy54bWysU9uO2yAQfa/Uf0C8N47TJE2sOKtVtqkq&#10;bS/Sth9AMLZRMUMHEnv79R1INutenqrygGZgOHPmzLC5GTrDTgq9BlvyfDLlTFkJlbZNyb9+2b9a&#10;ceaDsJUwYFXJH5XnN9uXLza9K9QMWjCVQkYg1he9K3kbgiuyzMtWdcJPwClLlzVgJwK52GQVip7Q&#10;O5PNptNl1gNWDkEq7+n07nzJtwm/rpUMn+raq8BMyYlbSDum/RD3bLsRRYPCtVpeaIh/YNEJbSnp&#10;FepOBMGOqP+A6rRE8FCHiYQug7rWUqUaqJp8+ls1D61wKtVC4nh3lcn/P1j58fTgPmOk7t09yG+e&#10;Wdi1wjbqFhH6VomK0uVRqKx3vrg+iI6np+zQf4CKWiuOAZIGQ41dBKTq2JCkfrxKrYbAJB3m69er&#10;5WLBmaS79Ww5Xy5SClE8vXbowzsFHYtGyZFamdDF6d6HyEYUTyGJPRhd7bUxycHmsDPIToLavk/r&#10;gu7HYcaynrIvZouE/MudH0NM0/obRKcDza/RXclX1yBRRNne2ipNVxDanG2ibOxFxyhdnFJfhOEw&#10;MF2V/E1MEE8OUD2SsAjncaXvRUYL+IOznka15P77UaDizLy31Jx1Pp/H2R47OHYOY0dYSVAlD5yd&#10;zV04/4ejQ920lClPali4pYbWOmn9zOpCn8YxteDydeK8j/0U9fzBtz8BAAD//wMAUEsDBBQABgAI&#10;AAAAIQBrANfZ5AAAAA8BAAAPAAAAZHJzL2Rvd25yZXYueG1sTI/NTsMwEITvSLyDtUjcWruEpEmI&#10;U/EjTohDA4Kr6yxxRGxHsdumb9/lVG67O6PZb6rNbAd2wCn03klYLQUwdNq3veskfH68LnJgISrX&#10;qsE7lHDCAJv6+qpSZeuPbouHJnaMQlwolQQT41hyHrRBq8LSj+hI+/GTVZHWqePtpI4Ubgd+J0TG&#10;reodfTBqxGeD+rfZWwnrLr40+inVX+/mlL8VcxK2zbeUtzfz4wOwiHO8mOEPn9ChJqad37s2sEFC&#10;miVrskpYpCLJqBZ58qygYUe3+7wQK+B1xf/3qM8AAAD//wMAUEsBAi0AFAAGAAgAAAAhALaDOJL+&#10;AAAA4QEAABMAAAAAAAAAAAAAAAAAAAAAAFtDb250ZW50X1R5cGVzXS54bWxQSwECLQAUAAYACAAA&#10;ACEAOP0h/9YAAACUAQAACwAAAAAAAAAAAAAAAAAvAQAAX3JlbHMvLnJlbHNQSwECLQAUAAYACAAA&#10;ACEAhYjHDBECAAAoBAAADgAAAAAAAAAAAAAAAAAuAgAAZHJzL2Uyb0RvYy54bWxQSwECLQAUAAYA&#10;CAAAACEAawDX2eQAAAAPAQAADwAAAAAAAAAAAAAAAABrBAAAZHJzL2Rvd25yZXYueG1sUEsFBgAA&#10;AAAEAAQA8wAAAHwFAAAAAA==&#10;">
                      <v:textbox inset=",7.2pt,,7.2pt">
                        <w:txbxContent>
                          <w:p w14:paraId="52B9574D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With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unknown dementia status 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</w:p>
                          <w:p w14:paraId="2B571298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46712118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Gen 3 =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07C39CD" wp14:editId="28C22FF0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-31645860</wp:posOffset>
                      </wp:positionV>
                      <wp:extent cx="1021080" cy="0"/>
                      <wp:effectExtent l="0" t="76200" r="26670" b="95250"/>
                      <wp:wrapNone/>
                      <wp:docPr id="942870659" name="Straight Arrow Connector 9428706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9E8868" id="Straight Arrow Connector 942870659" o:spid="_x0000_s1026" type="#_x0000_t32" style="position:absolute;margin-left:189.95pt;margin-top:-2491.8pt;width:80.4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CqaSHD4AAAAA8BAAAPAAAAZHJzL2Rvd25yZXYueG1s&#10;TI/LTsMwEEX3SPyDNUjsWgdamgdxKoRgWSGaCrF040kcYY+j2GnD32M2lOXMHN05t9zO1rATjr53&#10;JOBumQBDapzqqRNwqF8XGTAfJClpHKGAb/Swra6vSlkod6Z3PO1Dx2II+UIK0CEMBee+0WilX7oB&#10;Kd5aN1oZ4jh2XI3yHMOt4fdJsuFW9hQ/aDngs8bmaz9ZAW3dHZrPl4xPpn1L6w+d6129E+L2Zn56&#10;BBZwDhcYfvWjOlTR6egmUp4ZAas0zyMqYLHOs9UGWGQe1kkK7Pi341XJ//eofgAAAP//AwBQSwEC&#10;LQAUAAYACAAAACEAtoM4kv4AAADhAQAAEwAAAAAAAAAAAAAAAAAAAAAAW0NvbnRlbnRfVHlwZXNd&#10;LnhtbFBLAQItABQABgAIAAAAIQA4/SH/1gAAAJQBAAALAAAAAAAAAAAAAAAAAC8BAABfcmVscy8u&#10;cmVsc1BLAQItABQABgAIAAAAIQDNTJvptAEAAL8DAAAOAAAAAAAAAAAAAAAAAC4CAABkcnMvZTJv&#10;RG9jLnhtbFBLAQItABQABgAIAAAAIQCqaSHD4AAAAA8BAAAPAAAAAAAAAAAAAAAAAA4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CB5C216" wp14:editId="23E38CCD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-30234255</wp:posOffset>
                      </wp:positionV>
                      <wp:extent cx="1932305" cy="673735"/>
                      <wp:effectExtent l="0" t="0" r="10795" b="12065"/>
                      <wp:wrapNone/>
                      <wp:docPr id="1045429768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2305" cy="6737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156B31" w14:textId="77777777" w:rsidR="00564B2C" w:rsidRPr="00DC7C54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>Without other neurological condition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br/>
                                  </w:r>
                                  <w:r w:rsidRPr="008C7F7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(N = 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B5C216" id="_x0000_s1034" style="position:absolute;margin-left:111.3pt;margin-top:-2380.65pt;width:152.15pt;height:53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GvcEQIAACgEAAAOAAAAZHJzL2Uyb0RvYy54bWysU9tu2zAMfR+wfxD0vthOmrYx4hRFugwD&#10;ugvQ7QMUWbaFyaJGKXGyrx+lpKl3eRqmB4GUqMPDQ2p5d+gN2yv0GmzFi0nOmbISam3bin/9snlz&#10;y5kPwtbCgFUVPyrP71avXy0HV6opdGBqhYxArC8HV/EuBFdmmZed6oWfgFOWLhvAXgRysc1qFAOh&#10;9yab5vl1NgDWDkEq7+n04XTJVwm/aZQMn5rGq8BMxYlbSDumfRv3bLUUZYvCdVqeaYh/YNELbSnp&#10;BepBBMF2qP+A6rVE8NCEiYQ+g6bRUqUaqJoi/62ap044lWohcby7yOT/H6z8uH9ynzFS9+4R5DfP&#10;LKw7YVt1jwhDp0RN6YooVDY4X14eRMfTU7YdPkBNrRW7AEmDQ4N9BKTq2CFJfbxIrQ6BSTosFrPp&#10;LJ9zJunu+mZ2M5unFKJ8fu3Qh3cKehaNiiO1MqGL/aMPkY0on0MSezC63mhjkoPtdm2Q7QW1fZPW&#10;Gd2Pw4xlQ8UX8+k8If9y58cQeVp/g+h1oPk1uq/47SVIlFG2t7ZO0xWENiebKBt71jFKF6fUl+Gw&#10;PTBdE0BMEE+2UB9JWITTuNL3IqMD/MHZQKNacf99J1BxZt5bas6iuLqKsz12cOxsx46wkqAqHjg7&#10;metw+g87h7rtKFOR1LBwTw1tdNL6hdWZPo1jasH568R5H/sp6uWDr34CAAD//wMAUEsDBBQABgAI&#10;AAAAIQCDEBzW4wAAAA8BAAAPAAAAZHJzL2Rvd25yZXYueG1sTI/LTsMwEEX3SPyDNUjsWqcuSdsQ&#10;p+IhVohFA4Ktaw9xRDyOYrdN/x53BcuZObpzbrWdXM+OOIbOk4TFPAOGpL3pqJXw8f4yWwMLUZFR&#10;vSeUcMYA2/r6qlKl8Sfa4bGJLUshFEolwcY4lJwHbdGpMPcDUrp9+9GpmMax5WZUpxTuei6yrOBO&#10;dZQ+WDXgk0X90xychFUbnxv9mOvPN3tev26mZdg1X1Le3kwP98AiTvEPhot+Uoc6Oe39gUxgvQQh&#10;RJFQCbO7VbFYAktMLooNsP1lV+S5AF5X/H+P+hcAAP//AwBQSwECLQAUAAYACAAAACEAtoM4kv4A&#10;AADhAQAAEwAAAAAAAAAAAAAAAAAAAAAAW0NvbnRlbnRfVHlwZXNdLnhtbFBLAQItABQABgAIAAAA&#10;IQA4/SH/1gAAAJQBAAALAAAAAAAAAAAAAAAAAC8BAABfcmVscy8ucmVsc1BLAQItABQABgAIAAAA&#10;IQCh2GvcEQIAACgEAAAOAAAAAAAAAAAAAAAAAC4CAABkcnMvZTJvRG9jLnhtbFBLAQItABQABgAI&#10;AAAAIQCDEBzW4wAAAA8BAAAPAAAAAAAAAAAAAAAAAGsEAABkcnMvZG93bnJldi54bWxQSwUGAAAA&#10;AAQABADzAAAAewUAAAAA&#10;">
                      <v:textbox inset=",7.2pt,,7.2pt">
                        <w:txbxContent>
                          <w:p w14:paraId="52156B31" w14:textId="77777777" w:rsidR="00564B2C" w:rsidRPr="00DC7C54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Without other neurological condition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8C7F7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 = 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B9D60E6" wp14:editId="0F9B3BE3">
                      <wp:simplePos x="0" y="0"/>
                      <wp:positionH relativeFrom="column">
                        <wp:posOffset>2407920</wp:posOffset>
                      </wp:positionH>
                      <wp:positionV relativeFrom="paragraph">
                        <wp:posOffset>-32408495</wp:posOffset>
                      </wp:positionV>
                      <wp:extent cx="1021080" cy="0"/>
                      <wp:effectExtent l="0" t="76200" r="26670" b="95250"/>
                      <wp:wrapNone/>
                      <wp:docPr id="1035780264" name="Straight Arrow Connector 1035780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095A53" id="Straight Arrow Connector 1035780264" o:spid="_x0000_s1026" type="#_x0000_t32" style="position:absolute;margin-left:189.6pt;margin-top:-2551.85pt;width:80.4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DdJtYm4AAAAA8BAAAPAAAAZHJzL2Rvd25yZXYueG1s&#10;TI/LTsMwEEX3SPyDNUjsWrstJW2IUyEEywrRVIilG0/iCD+i2GnD3zNsgOXMHN05t9hNzrIzDrEL&#10;XsJiLoChr4PufCvhWL3MNsBiUl4rGzxK+MIIu/L6qlC5Dhf/hudDahmF+JgrCSalPuc81gadivPQ&#10;o6dbEwanEo1Dy/WgLhTuLF8Kcc+d6jx9MKrHJ4P152F0EpqqPdYfzxs+2uY1q97N1uyrvZS3N9Pj&#10;A7CEU/qD4Uef1KEkp1MYvY7MSlhl2yWhEmbrhVhlwIhZ3wnqd/rd8bLg/3uU3wAAAP//AwBQSwEC&#10;LQAUAAYACAAAACEAtoM4kv4AAADhAQAAEwAAAAAAAAAAAAAAAAAAAAAAW0NvbnRlbnRfVHlwZXNd&#10;LnhtbFBLAQItABQABgAIAAAAIQA4/SH/1gAAAJQBAAALAAAAAAAAAAAAAAAAAC8BAABfcmVscy8u&#10;cmVsc1BLAQItABQABgAIAAAAIQDNTJvptAEAAL8DAAAOAAAAAAAAAAAAAAAAAC4CAABkcnMvZTJv&#10;RG9jLnhtbFBLAQItABQABgAIAAAAIQDdJtYm4AAAAA8BAAAPAAAAAAAAAAAAAAAAAA4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1552F55" wp14:editId="4C05AEBD">
                      <wp:simplePos x="0" y="0"/>
                      <wp:positionH relativeFrom="column">
                        <wp:posOffset>3537585</wp:posOffset>
                      </wp:positionH>
                      <wp:positionV relativeFrom="paragraph">
                        <wp:posOffset>-32370395</wp:posOffset>
                      </wp:positionV>
                      <wp:extent cx="1938655" cy="745490"/>
                      <wp:effectExtent l="0" t="0" r="23495" b="16510"/>
                      <wp:wrapNone/>
                      <wp:docPr id="1951495488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8655" cy="7454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DB9ADF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With dementia 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= </w:t>
                                  </w:r>
                                </w:p>
                                <w:p w14:paraId="25D11356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60DF982A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Gen 3 =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552F55" id="_x0000_s1035" style="position:absolute;margin-left:278.55pt;margin-top:-2548.85pt;width:152.65pt;height:58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ehbEgIAACgEAAAOAAAAZHJzL2Uyb0RvYy54bWysU9uO2yAQfa/Uf0C8N47TZJtYcVarbFNV&#10;2l6kbT+AYGyjYoYOJHb69R1INutenqrygBgGzpw5M7O+HTrDjgq9BlvyfDLlTFkJlbZNyb9+2b1a&#10;cuaDsJUwYFXJT8rz283LF+veFWoGLZhKISMQ64velbwNwRVZ5mWrOuEn4JQlZw3YiUAmNlmFoif0&#10;zmSz6fQm6wErhyCV93R7f3byTcKvayXDp7r2KjBTcuIW0o5p38c926xF0aBwrZYXGuIfWHRCWwp6&#10;hboXQbAD6j+gOi0RPNRhIqHLoK61VCkHyiaf/pbNYyucSrmQON5dZfL/D1Z+PD66zxipe/cA8ptn&#10;FratsI26Q4S+VaKicHkUKuudL64fouHpK9v3H6Ci0opDgKTBUGMXASk7NiSpT1ep1RCYpMt89Xp5&#10;s1hwJsn3Zr6Yr1ItMlE8/XbowzsFHYuHkiOVMqGL44MPkY0onp4k9mB0tdPGJAOb/dYgOwoq+y6t&#10;lAAlOX5mLOtLvlrMFgn5F58fQ0zT+htEpwP1r9FdyZfXR6KIsr21VequILQ5n4mysRcdo3SxS30R&#10;hv3AdEVEYoB4s4fqRMIinNuVxosOLeAPznpq1ZL77weBijPz3lJxVvl8Hnt7bODY2I8NYSVBlTxw&#10;dj5uw3keDg5101KkPKlh4Y4KWuuk9TOrC31qx1SCy+jEfh/b6dXzgG9+AgAA//8DAFBLAwQUAAYA&#10;CAAAACEANJGhgeQAAAAPAQAADwAAAGRycy9kb3ducmV2LnhtbEyPy07DMBBF90j8gzVI7Fq7jzQP&#10;4lQ8xAqxaFrB1rWHJCIeR7Hbpn+PWcFyZo7unFtuJ9uzM46+cyRhMRfAkLQzHTUSDvvXWQbMB0VG&#10;9Y5QwhU9bKvbm1IVxl1oh+c6NCyGkC+UhDaEoeDc6xat8nM3IMXblxutCnEcG25GdYnhtudLITbc&#10;qo7ih1YN+Nyi/q5PVkLahJdaPyX64729Zm/5tPK7+lPK+7vp8QFYwCn8wfCrH9Whik5HdyLjWS8h&#10;SdJFRCXMEpGnKbDIZJvlGtgx7tZ5JlbAq5L/71H9AAAA//8DAFBLAQItABQABgAIAAAAIQC2gziS&#10;/gAAAOEBAAATAAAAAAAAAAAAAAAAAAAAAABbQ29udGVudF9UeXBlc10ueG1sUEsBAi0AFAAGAAgA&#10;AAAhADj9If/WAAAAlAEAAAsAAAAAAAAAAAAAAAAALwEAAF9yZWxzLy5yZWxzUEsBAi0AFAAGAAgA&#10;AAAhAMoN6FsSAgAAKAQAAA4AAAAAAAAAAAAAAAAALgIAAGRycy9lMm9Eb2MueG1sUEsBAi0AFAAG&#10;AAgAAAAhADSRoYHkAAAADwEAAA8AAAAAAAAAAAAAAAAAbAQAAGRycy9kb3ducmV2LnhtbFBLBQYA&#10;AAAABAAEAPMAAAB9BQAAAAA=&#10;">
                      <v:textbox inset=",7.2pt,,7.2pt">
                        <w:txbxContent>
                          <w:p w14:paraId="0ADB9ADF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With dementia 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</w:p>
                          <w:p w14:paraId="25D11356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60DF982A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Gen 3 =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10D60DB" wp14:editId="49495D04">
                      <wp:simplePos x="0" y="0"/>
                      <wp:positionH relativeFrom="column">
                        <wp:posOffset>1447165</wp:posOffset>
                      </wp:positionH>
                      <wp:positionV relativeFrom="paragraph">
                        <wp:posOffset>-32454850</wp:posOffset>
                      </wp:positionV>
                      <wp:extent cx="1938020" cy="471170"/>
                      <wp:effectExtent l="0" t="0" r="24130" b="24130"/>
                      <wp:wrapNone/>
                      <wp:docPr id="537629756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8020" cy="471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7F1DBF" w14:textId="77777777" w:rsidR="00564B2C" w:rsidRPr="00DC7C54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Aged 45 or over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br/>
                                  </w:r>
                                  <w:r w:rsidRPr="00E22CD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(N = 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0D60DB" id="_x0000_s1036" style="position:absolute;margin-left:113.95pt;margin-top:-2555.5pt;width:152.6pt;height:37.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Z0uEgIAACkEAAAOAAAAZHJzL2Uyb0RvYy54bWysU9tu2zAMfR+wfxD0vtjO0jUx4hRFugwD&#10;ugvQ7QMUWbaFyaJGKbG7rx+lpKl3eRqmB0EUqaPDQ3J9M/aGHRV6DbbixSznTFkJtbZtxb9+2b1a&#10;cuaDsLUwYFXFH5XnN5uXL9aDK9UcOjC1QkYg1peDq3gXgiuzzMtO9cLPwClLzgawF4FMbLMaxUDo&#10;vcnmef4mGwBrhyCV93R7d3LyTcJvGiXDp6bxKjBTceIW0o5p38c926xF2aJwnZZnGuIfWPRCW/r0&#10;AnUngmAH1H9A9VoieGjCTEKfQdNoqVIOlE2R/5bNQyecSrmQON5dZPL/D1Z+PD64zxipe3cP8ptn&#10;FradsK26RYShU6Km74ooVDY4X14eRMPTU7YfPkBNpRWHAEmDscE+AlJ2bExSP16kVmNgki6L1etl&#10;PqeKSPItroviOtUiE+XTa4c+vFPQs3ioOFIpE7o43vsQ2YjyKSSxB6PrnTYmGdjutwbZUVDZd2ml&#10;BCjJaZixbKj46mp+lZB/8fkpRJ7W3yB6Hah/je4rvrwEiTLK9tbWqbuC0OZ0JsrGnnWM0sUu9WUY&#10;9yPTNWmSJIhXe6gfSVmEU7/SfNGhA/zB2UC9WnH//SBQcWbeW6rOqlgsYnNPDZwa+6khrCSoigfO&#10;TsdtOA3EwaFuO/qpSHJYuKWKNjqJ/czqzJ/6MdXgPDux4ad2inqe8M1PAAAA//8DAFBLAwQUAAYA&#10;CAAAACEA1Qw9cuMAAAAPAQAADwAAAGRycy9kb3ducmV2LnhtbEyPy07DMBBF90j8gzVI7FrHidKm&#10;IU7FQ6wQiwYEWzce4ojYjmK3Tf+e6aosZ+bozrnVdrYDO+IUeu8kiGUCDF3rde86CZ8fr4sCWIjK&#10;aTV4hxLOGGBb395UqtT+5HZ4bGLHKMSFUkkwMY4l56E1aFVY+hEd3X78ZFWkceq4ntSJwu3A0yRZ&#10;cat6Rx+MGvHZYPvbHKyEdRdfmvYpb7/ezbl428xZ2DXfUt7fzY8PwCLO8QrDRZ/UoSanvT84Hdgg&#10;IU3XG0IlLHIhBNUiJs8yAWx/2SXZqgBeV/x/j/oPAAD//wMAUEsBAi0AFAAGAAgAAAAhALaDOJL+&#10;AAAA4QEAABMAAAAAAAAAAAAAAAAAAAAAAFtDb250ZW50X1R5cGVzXS54bWxQSwECLQAUAAYACAAA&#10;ACEAOP0h/9YAAACUAQAACwAAAAAAAAAAAAAAAAAvAQAAX3JlbHMvLnJlbHNQSwECLQAUAAYACAAA&#10;ACEA5R2dLhICAAApBAAADgAAAAAAAAAAAAAAAAAuAgAAZHJzL2Uyb0RvYy54bWxQSwECLQAUAAYA&#10;CAAAACEA1Qw9cuMAAAAPAQAADwAAAAAAAAAAAAAAAABsBAAAZHJzL2Rvd25yZXYueG1sUEsFBgAA&#10;AAAEAAQA8wAAAHwFAAAAAA==&#10;">
                      <v:textbox inset=",7.2pt,,7.2pt">
                        <w:txbxContent>
                          <w:p w14:paraId="587F1DBF" w14:textId="77777777" w:rsidR="00564B2C" w:rsidRPr="00DC7C54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Aged 45 or over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E22C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 = 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E8249C8" wp14:editId="075543A5">
                      <wp:simplePos x="0" y="0"/>
                      <wp:positionH relativeFrom="column">
                        <wp:posOffset>2378710</wp:posOffset>
                      </wp:positionH>
                      <wp:positionV relativeFrom="paragraph">
                        <wp:posOffset>-32383095</wp:posOffset>
                      </wp:positionV>
                      <wp:extent cx="7620" cy="788035"/>
                      <wp:effectExtent l="38100" t="0" r="68580" b="50165"/>
                      <wp:wrapNone/>
                      <wp:docPr id="1779277356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7880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D4F4C0" id="Straight Arrow Connector 31" o:spid="_x0000_s1026" type="#_x0000_t32" style="position:absolute;margin-left:187.3pt;margin-top:-2549.85pt;width:.6pt;height:62.0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FhSuQEAAMEDAAAOAAAAZHJzL2Uyb0RvYy54bWysU9uO0zAQfUfiHyy/06RF7FZR033oAi8I&#10;Vlw+wOvYiYVvGg9N+veMnTZFXCS02peJL3Nmzjme7O4mZ9lRQTLBt3y9qjlTXobO+L7l376+e7Xl&#10;LKHwnbDBq5afVOJ3+5cvdmNs1CYMwXYKGBXxqRljywfE2FRVkoNyIq1CVJ4udQAnkLbQVx2Ikao7&#10;W23q+qYaA3QRglQp0en9fMn3pb7WSuInrZNCZltO3LBEKPExx2q/E00PIg5GnmmIJ7BwwnhqupS6&#10;FyjYDzB/lHJGQkhB40oGVwWtjVRFA6lZ17+p+TKIqIoWMifFxab0fGXlx+PBPwDZMMbUpPgAWcWk&#10;weUv8WNTMeu0mKUmZJIOb282ZKiki9vttn79JltZXaEREr5XwbG8aHlCEKYf8BC8p0cJsC52ieOH&#10;hDPwAsh9rc8RhbFvfcfwFGlyEIzwvVXnPjmlunIuKzxZNcM/K81MRyznNmWc1MECOwoahO77eqlC&#10;mRmijbULqC7c/gk652aYKiP2v8Alu3QMHhegMz7A37ridKGq5/yL6llrlv0YulN5wWIHzUl5h/NM&#10;50H8dV/g1z9v/xMAAP//AwBQSwMEFAAGAAgAAAAhACm6ERnkAAAADwEAAA8AAABkcnMvZG93bnJl&#10;di54bWxMj8tOwzAQRfdI/IM1SOxaB9rETRqnQgiWFaKpEEs3duKofkSx04a/Z1iV5cwc3Tm33M3W&#10;kIsaQ+8dh6dlAkS5xsvedRyO9ftiAyRE4aQw3ikOPyrArrq/K0Uh/dV9qsshdgRDXCgEBx3jUFAa&#10;Gq2sCEs/KIe31o9WRBzHjspRXDHcGvqcJBm1onf4QYtBvWrVnA+T5dDW3bH5ftvQybQfrP7Sud7X&#10;e84fH+aXLZCo5niD4U8f1aFCp5OfnAzEcFixdYYoh0Wa5DkDgsyKpVjnhLt1ztIMaFXS/z2qXwAA&#10;AP//AwBQSwECLQAUAAYACAAAACEAtoM4kv4AAADhAQAAEwAAAAAAAAAAAAAAAAAAAAAAW0NvbnRl&#10;bnRfVHlwZXNdLnhtbFBLAQItABQABgAIAAAAIQA4/SH/1gAAAJQBAAALAAAAAAAAAAAAAAAAAC8B&#10;AABfcmVscy8ucmVsc1BLAQItABQABgAIAAAAIQD5YFhSuQEAAMEDAAAOAAAAAAAAAAAAAAAAAC4C&#10;AABkcnMvZTJvRG9jLnhtbFBLAQItABQABgAIAAAAIQApuhEZ5AAAAA8BAAAPAAAAAAAAAAAAAAAA&#10;ABM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D10B714" wp14:editId="354C6590">
                      <wp:simplePos x="0" y="0"/>
                      <wp:positionH relativeFrom="column">
                        <wp:posOffset>2441575</wp:posOffset>
                      </wp:positionH>
                      <wp:positionV relativeFrom="paragraph">
                        <wp:posOffset>-32282130</wp:posOffset>
                      </wp:positionV>
                      <wp:extent cx="1021080" cy="0"/>
                      <wp:effectExtent l="0" t="76200" r="26670" b="95250"/>
                      <wp:wrapNone/>
                      <wp:docPr id="1487341258" name="Straight Arrow Connector 1487341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533AB0A" id="Straight Arrow Connector 1487341258" o:spid="_x0000_s1026" type="#_x0000_t32" style="position:absolute;margin-left:192.25pt;margin-top:-2541.9pt;width:80.4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ACJZwm3wAAAA8BAAAPAAAAZHJzL2Rvd25yZXYueG1s&#10;TI/BTsMwDIbvSLxDZCRuWwpdoStNJ4TgOKGtE9oxa9ymInGqJt3K2xMuwNH2p9/fX25ma9gZR987&#10;EnC3TIAhNU711Ak41G+LHJgPkpQ0jlDAF3rYVNdXpSyUu9AOz/vQsRhCvpACdAhDwblvNFrpl25A&#10;irfWjVaGOI4dV6O8xHBr+H2SPHAre4oftBzwRWPzuZ+sgLbuDs3xNeeTad8f6w+91tt6K8Ttzfz8&#10;BCzgHP5g+NGP6lBFp5ObSHlmBKT5KouogEWW5GlsEZlslaXATr87XpX8f4/qGwAA//8DAFBLAQIt&#10;ABQABgAIAAAAIQC2gziS/gAAAOEBAAATAAAAAAAAAAAAAAAAAAAAAABbQ29udGVudF9UeXBlc10u&#10;eG1sUEsBAi0AFAAGAAgAAAAhADj9If/WAAAAlAEAAAsAAAAAAAAAAAAAAAAALwEAAF9yZWxzLy5y&#10;ZWxzUEsBAi0AFAAGAAgAAAAhAM1Mm+m0AQAAvwMAAA4AAAAAAAAAAAAAAAAALgIAAGRycy9lMm9E&#10;b2MueG1sUEsBAi0AFAAGAAgAAAAhAAIlnCbfAAAADwEAAA8AAAAAAAAAAAAAAAAADg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EE12359" wp14:editId="2E15E599">
                      <wp:simplePos x="0" y="0"/>
                      <wp:positionH relativeFrom="page">
                        <wp:posOffset>4500245</wp:posOffset>
                      </wp:positionH>
                      <wp:positionV relativeFrom="paragraph">
                        <wp:posOffset>-32488505</wp:posOffset>
                      </wp:positionV>
                      <wp:extent cx="1950085" cy="749935"/>
                      <wp:effectExtent l="0" t="0" r="12065" b="12065"/>
                      <wp:wrapNone/>
                      <wp:docPr id="1771356565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0085" cy="749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2DB2EB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Age &lt; 45 years 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= </w:t>
                                  </w:r>
                                </w:p>
                                <w:p w14:paraId="09358E1B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66996624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Gen 3 =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E12359" id="_x0000_s1037" style="position:absolute;margin-left:354.35pt;margin-top:-2558.15pt;width:153.55pt;height:59.05pt;z-index: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Q6IEQIAACkEAAAOAAAAZHJzL2Uyb0RvYy54bWysU9uO0zAQfUfiHyy/0ySlhTZqulp1KUJa&#10;FqSFD3AdJ7FwPGbsNi1fz9jtdsPlCeEHy+Oxz5w5M7O6OfaGHRR6DbbixSTnTFkJtbZtxb9+2b5a&#10;cOaDsLUwYFXFT8rzm/XLF6vBlWoKHZhaISMQ68vBVbwLwZVZ5mWneuEn4JQlZwPYi0AmtlmNYiD0&#10;3mTTPH+TDYC1Q5DKe7q9Ozv5OuE3jZLhU9N4FZipOHELace07+KerVeibFG4TssLDfEPLHqhLQW9&#10;Qt2JINge9R9QvZYIHpowkdBn0DRaqpQDZVPkv2Xz2AmnUi4kjndXmfz/g5UPh0f3GSN17+5BfvPM&#10;wqYTtlW3iDB0StQUrohCZYPz5fVDNDx9ZbvhI9RUWrEPkDQ4NthHQMqOHZPUp6vU6hiYpMtiOc/z&#10;xZwzSb63s+Xy9TyFEOXTb4c+vFfQs3ioOFIpE7o43PsQ2Yjy6UliD0bXW21MMrDdbQyyg6Cyb9O6&#10;oPvxM2PZUPHlfDpPyL/4/BgiT+tvEL0O1L9G9xVfXB+JMsr2ztapu4LQ5nwmysZedIzSxS71ZTju&#10;jkzXpElSOV7toD6RsgjnfqX5okMH+IOzgXq14v77XqDizHywVJ1lMZvF5h4bODZ2Y0NYSVAVD5yd&#10;j5twHoi9Q912FKlIcli4pYo2Oon9zOrCn/ox1eAyO7Hhx3Z69Tzh658AAAD//wMAUEsDBBQABgAI&#10;AAAAIQCqt3W65AAAABABAAAPAAAAZHJzL2Rvd25yZXYueG1sTI/LTsMwEEX3SPyDNUjsWjstaZMQ&#10;p+IhVohFA2q3rm2SiHgcxW6b/j3TFSxn5urMueVmcj072TF0HiUkcwHMovamw0bC1+fbLAMWokKj&#10;eo9WwsUG2FS3N6UqjD/j1p7q2DCCYCiUhDbGoeA86NY6FeZ+sEi3bz86FWkcG25GdSa46/lCiBV3&#10;qkP60KrBvrRW/9RHJ2HdxNdaP6d699Fesvd8WoZtvZfy/m56egQW7RT/wnDVJ3WoyOngj2gC64kh&#10;sjVFJczSJFktgV0zIkmpz4GWD3meLYBXJf9fpPoFAAD//wMAUEsBAi0AFAAGAAgAAAAhALaDOJL+&#10;AAAA4QEAABMAAAAAAAAAAAAAAAAAAAAAAFtDb250ZW50X1R5cGVzXS54bWxQSwECLQAUAAYACAAA&#10;ACEAOP0h/9YAAACUAQAACwAAAAAAAAAAAAAAAAAvAQAAX3JlbHMvLnJlbHNQSwECLQAUAAYACAAA&#10;ACEAu7UOiBECAAApBAAADgAAAAAAAAAAAAAAAAAuAgAAZHJzL2Uyb0RvYy54bWxQSwECLQAUAAYA&#10;CAAAACEAqrd1uuQAAAAQAQAADwAAAAAAAAAAAAAAAABrBAAAZHJzL2Rvd25yZXYueG1sUEsFBgAA&#10;AAAEAAQA8wAAAHwFAAAAAA==&#10;">
                      <v:textbox inset=",7.2pt,,7.2pt">
                        <w:txbxContent>
                          <w:p w14:paraId="192DB2EB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Age &lt; 45 years 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</w:p>
                          <w:p w14:paraId="09358E1B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66996624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Gen 3 = </w:t>
                            </w:r>
                          </w:p>
                        </w:txbxContent>
                      </v:textbox>
                      <w10:wrap anchorx="page"/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915F760" wp14:editId="7ABFDAB7">
                      <wp:simplePos x="0" y="0"/>
                      <wp:positionH relativeFrom="column">
                        <wp:posOffset>1430655</wp:posOffset>
                      </wp:positionH>
                      <wp:positionV relativeFrom="paragraph">
                        <wp:posOffset>-32383095</wp:posOffset>
                      </wp:positionV>
                      <wp:extent cx="1938020" cy="501015"/>
                      <wp:effectExtent l="0" t="0" r="24130" b="13335"/>
                      <wp:wrapNone/>
                      <wp:docPr id="2053561377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8020" cy="5010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897998" w14:textId="77777777" w:rsidR="00564B2C" w:rsidRPr="003E6D49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>PET data availabl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br/>
                                    <w:t xml:space="preserve"> </w:t>
                                  </w:r>
                                  <w:r w:rsidRPr="008C7F7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>(</w:t>
                                  </w:r>
                                  <w:r w:rsidRPr="008C7F7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N = 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15F760" id="_x0000_s1038" style="position:absolute;margin-left:112.65pt;margin-top:-2549.85pt;width:152.6pt;height:39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UPYEAIAACkEAAAOAAAAZHJzL2Uyb0RvYy54bWysU9uO2yAQfa/Uf0C8N7bTTZVYcVarbFNV&#10;2l6kbT8AY2yjYoYOJE769R1INutenqrygBgGzpw5M7O+PQ6GHRR6DbbixSznTFkJjbZdxb9+2b1a&#10;cuaDsI0wYFXFT8rz283LF+vRlWoOPZhGISMQ68vRVbwPwZVZ5mWvBuFn4JQlZws4iEAmdlmDYiT0&#10;wWTzPH+TjYCNQ5DKe7q9Pzv5JuG3rZLhU9t6FZipOHELace013HPNmtRdihcr+WFhvgHFoPQloJe&#10;oe5FEGyP+g+oQUsED22YSRgyaFstVcqBsiny37J57IVTKRcSx7urTP7/wcqPh0f3GSN17x5AfvPM&#10;wrYXtlN3iDD2SjQUrohCZaPz5fVDNDx9ZfX4ARoqrdgHSBocWxwiIGXHjknq01VqdQxM0mWxer3M&#10;51QRSb4FpV4sUghRPv126MM7BQOLh4ojlTKhi8ODD5GNKJ+eJPZgdLPTxiQDu3prkB0ElX2X1gXd&#10;T58Zy8aKrxbzRUL+xeenEHlaf4MYdKD+NXqo+PL6SJRRtre2Sd0VhDbnM1E29qJjlC52qS/DsT4y&#10;3ZAm8xghXtXQnEhZhHO/0nzRoQf8wdlIvVpx/30vUHFm3luqzqq4uYnNPTVwatRTQ1hJUBUPnJ2P&#10;23AeiL1D3fUUqUhyWLijirY6if3M6sKf+jHV4DI7seGndnr1POGbnwAAAP//AwBQSwMEFAAGAAgA&#10;AAAhAAQEIinjAAAADwEAAA8AAABkcnMvZG93bnJldi54bWxMj8tOwzAQRfdI/IM1SOxam0SmSRqn&#10;4iFWiEUDolvXHuKI2I5it03/HsOmLGfm6M659Wa2AzniFHrvBNwtGRB0yuvedQI+3l8WBZAQpdNy&#10;8A4FnDHAprm+qmWl/clt8djGjqQQFyopwMQ4VpQGZdDKsPQjunT78pOVMY1TR/UkTyncDjRj7J5a&#10;2bv0wcgRnwyq7/ZgBay6+NyqR64+38y5eC3nPGzbnRC3N/PDGkjEOV5g+NVP6tAkp70/OB3IICDL&#10;eJ5QAQvOynIFJDE8ZxzI/m+XsQJoU9P/PZofAAAA//8DAFBLAQItABQABgAIAAAAIQC2gziS/gAA&#10;AOEBAAATAAAAAAAAAAAAAAAAAAAAAABbQ29udGVudF9UeXBlc10ueG1sUEsBAi0AFAAGAAgAAAAh&#10;ADj9If/WAAAAlAEAAAsAAAAAAAAAAAAAAAAALwEAAF9yZWxzLy5yZWxzUEsBAi0AFAAGAAgAAAAh&#10;AEHVQ9gQAgAAKQQAAA4AAAAAAAAAAAAAAAAALgIAAGRycy9lMm9Eb2MueG1sUEsBAi0AFAAGAAgA&#10;AAAhAAQEIinjAAAADwEAAA8AAAAAAAAAAAAAAAAAagQAAGRycy9kb3ducmV2LnhtbFBLBQYAAAAA&#10;BAAEAPMAAAB6BQAAAAA=&#10;">
                      <v:textbox inset=",7.2pt,,7.2pt">
                        <w:txbxContent>
                          <w:p w14:paraId="12897998" w14:textId="77777777" w:rsidR="00564B2C" w:rsidRPr="003E6D49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PET data avail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</w:t>
                            </w:r>
                            <w:r w:rsidRPr="008C7F7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8C7F7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 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D368B34" wp14:editId="208712F3">
                      <wp:simplePos x="0" y="0"/>
                      <wp:positionH relativeFrom="column">
                        <wp:posOffset>2374265</wp:posOffset>
                      </wp:positionH>
                      <wp:positionV relativeFrom="paragraph">
                        <wp:posOffset>-32214820</wp:posOffset>
                      </wp:positionV>
                      <wp:extent cx="7620" cy="788035"/>
                      <wp:effectExtent l="38100" t="0" r="68580" b="50165"/>
                      <wp:wrapNone/>
                      <wp:docPr id="136608355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7880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EFE58D" id="Straight Arrow Connector 31" o:spid="_x0000_s1026" type="#_x0000_t32" style="position:absolute;margin-left:186.95pt;margin-top:-2536.6pt;width:.6pt;height:62.0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FhSuQEAAMEDAAAOAAAAZHJzL2Uyb0RvYy54bWysU9uO0zAQfUfiHyy/06RF7FZR033oAi8I&#10;Vlw+wOvYiYVvGg9N+veMnTZFXCS02peJL3Nmzjme7O4mZ9lRQTLBt3y9qjlTXobO+L7l376+e7Xl&#10;LKHwnbDBq5afVOJ3+5cvdmNs1CYMwXYKGBXxqRljywfE2FRVkoNyIq1CVJ4udQAnkLbQVx2Ikao7&#10;W23q+qYaA3QRglQp0en9fMn3pb7WSuInrZNCZltO3LBEKPExx2q/E00PIg5GnmmIJ7BwwnhqupS6&#10;FyjYDzB/lHJGQkhB40oGVwWtjVRFA6lZ17+p+TKIqIoWMifFxab0fGXlx+PBPwDZMMbUpPgAWcWk&#10;weUv8WNTMeu0mKUmZJIOb282ZKiki9vttn79JltZXaEREr5XwbG8aHlCEKYf8BC8p0cJsC52ieOH&#10;hDPwAsh9rc8RhbFvfcfwFGlyEIzwvVXnPjmlunIuKzxZNcM/K81MRyznNmWc1MECOwoahO77eqlC&#10;mRmijbULqC7c/gk652aYKiP2v8Alu3QMHhegMz7A37ridKGq5/yL6llrlv0YulN5wWIHzUl5h/NM&#10;50H8dV/g1z9v/xMAAP//AwBQSwMEFAAGAAgAAAAhAHdNLFTkAAAADwEAAA8AAABkcnMvZG93bnJl&#10;di54bWxMj8FOwzAMhu+TeIfISNy2tOtG19J0QgiO08Q6IY5Z4zYVjVM16VbennCCo+1Pv7+/2M+m&#10;Z1ccXWdJQLyKgCHVVnXUCjhXb8sdMOclKdlbQgHf6GBf3i0KmSt7o3e8nnzLQgi5XArQ3g85567W&#10;aKRb2QEp3Bo7GunDOLZcjfIWwk3P11H0yI3sKHzQcsAXjfXXaTICmqo915+vOz71zTGtPnSmD9VB&#10;iIf7+fkJmMfZ/8Hwqx/UoQxOFzuRcqwXkKRJFlABy22UJmtggUnSbQzsEnabbJPFwMuC/+9R/gAA&#10;AP//AwBQSwECLQAUAAYACAAAACEAtoM4kv4AAADhAQAAEwAAAAAAAAAAAAAAAAAAAAAAW0NvbnRl&#10;bnRfVHlwZXNdLnhtbFBLAQItABQABgAIAAAAIQA4/SH/1gAAAJQBAAALAAAAAAAAAAAAAAAAAC8B&#10;AABfcmVscy8ucmVsc1BLAQItABQABgAIAAAAIQD5YFhSuQEAAMEDAAAOAAAAAAAAAAAAAAAAAC4C&#10;AABkcnMvZTJvRG9jLnhtbFBLAQItABQABgAIAAAAIQB3TSxU5AAAAA8BAAAPAAAAAAAAAAAAAAAA&#10;ABM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8EEAB92" wp14:editId="77390230">
                      <wp:simplePos x="0" y="0"/>
                      <wp:positionH relativeFrom="margin">
                        <wp:posOffset>3520440</wp:posOffset>
                      </wp:positionH>
                      <wp:positionV relativeFrom="paragraph">
                        <wp:posOffset>-32484060</wp:posOffset>
                      </wp:positionV>
                      <wp:extent cx="1929130" cy="796290"/>
                      <wp:effectExtent l="0" t="0" r="13970" b="22860"/>
                      <wp:wrapNone/>
                      <wp:docPr id="644722000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9130" cy="7962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D09853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6D5D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Without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PET = </w:t>
                                  </w:r>
                                </w:p>
                                <w:p w14:paraId="1670538A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Offspring = </w:t>
                                  </w:r>
                                </w:p>
                                <w:p w14:paraId="6E418F20" w14:textId="77777777" w:rsidR="00564B2C" w:rsidRPr="006D5D21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59" w:lineRule="auto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Gen 3 =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EEAB92" id="_x0000_s1039" style="position:absolute;margin-left:277.2pt;margin-top:-2557.8pt;width:151.9pt;height:62.7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fz5EwIAACkEAAAOAAAAZHJzL2Uyb0RvYy54bWysU9tu2zAMfR+wfxD0vjhOL6uNOEWRLsOA&#10;rhvQ7QMUWbaFyaJGKbGzrx+lpKl3eRqmB0EUpcPDQ3J5O/aG7RV6Dbbi+WzOmbISam3bin/9snlz&#10;w5kPwtbCgFUVPyjPb1evXy0HV6oFdGBqhYxArC8HV/EuBFdmmZed6oWfgVOWnA1gLwKZ2GY1ioHQ&#10;e5Mt5vPrbACsHYJU3tPt/dHJVwm/aZQMn5rGq8BMxYlbSDumfRv3bLUUZYvCdVqeaIh/YNELbSno&#10;GepeBMF2qP+A6rVE8NCEmYQ+g6bRUqUcKJt8/ls2T51wKuVC4nh3lsn/P1j5uH9ynzFS9+4B5DfP&#10;LKw7YVt1hwhDp0RN4fIoVDY4X54/RMPTV7YdPkJNpRW7AEmDscE+AlJ2bExSH85SqzEwSZd5sSjy&#10;C6qIJN/b4npRpFpkonz+7dCH9wp6Fg8VRyplQhf7Bx8iG1E+P0nsweh6o41JBrbbtUG2F1T2TVop&#10;AUpy+sxYNlS8uFpcJeRffH4KMU/rbxC9DtS/RvcVvzk/EmWU7Z2tU3cFoc3xTJSNPekYpYtd6ssw&#10;bkema9LkIkaIV1uoD6QswrFfab7o0AH+4GygXq24/74TqDgzHyxVp8gvL2NzTw2cGtupIawkqIoH&#10;zo7HdTgOxM6hbjuKlCc5LNxRRRudxH5hdeJP/ZhqcJqd2PBTO716mfDVTwAAAP//AwBQSwMEFAAG&#10;AAgAAAAhANEQUNjkAAAADwEAAA8AAABkcnMvZG93bnJldi54bWxMj8tOwzAQRfdI/IM1SOxaJyEu&#10;SYhT8RArxKIBwdaNhzgiHkex26Z/j1nBcmaO7pxbbxc7siPOfnAkIV0nwJA6pwfqJby/Pa8KYD4o&#10;0mp0hBLO6GHbXF7UqtLuRDs8tqFnMYR8pSSYEKaKc98ZtMqv3YQUb19utirEce65ntUphtuRZ0my&#10;4VYNFD8YNeGjwe67PVgJt314arsH0X28mnPxUi43ftd+Snl9tdzfAQu4hD8YfvWjOjTRae8OpD0b&#10;JQiR5xGVsBJpKjbAIlOIIgO2j7u8LJMMeFPz/z2aHwAAAP//AwBQSwECLQAUAAYACAAAACEAtoM4&#10;kv4AAADhAQAAEwAAAAAAAAAAAAAAAAAAAAAAW0NvbnRlbnRfVHlwZXNdLnhtbFBLAQItABQABgAI&#10;AAAAIQA4/SH/1gAAAJQBAAALAAAAAAAAAAAAAAAAAC8BAABfcmVscy8ucmVsc1BLAQItABQABgAI&#10;AAAAIQCyqfz5EwIAACkEAAAOAAAAAAAAAAAAAAAAAC4CAABkcnMvZTJvRG9jLnhtbFBLAQItABQA&#10;BgAIAAAAIQDREFDY5AAAAA8BAAAPAAAAAAAAAAAAAAAAAG0EAABkcnMvZG93bnJldi54bWxQSwUG&#10;AAAAAAQABADzAAAAfgUAAAAA&#10;">
                      <v:textbox inset=",7.2pt,,7.2pt">
                        <w:txbxContent>
                          <w:p w14:paraId="0DD09853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D5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Withou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PET = </w:t>
                            </w:r>
                          </w:p>
                          <w:p w14:paraId="1670538A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ffspring = </w:t>
                            </w:r>
                          </w:p>
                          <w:p w14:paraId="6E418F20" w14:textId="77777777" w:rsidR="00564B2C" w:rsidRPr="006D5D21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Gen 3 =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115D8E8" wp14:editId="1E2F24A9">
                      <wp:simplePos x="0" y="0"/>
                      <wp:positionH relativeFrom="column">
                        <wp:posOffset>2407920</wp:posOffset>
                      </wp:positionH>
                      <wp:positionV relativeFrom="paragraph">
                        <wp:posOffset>-32235775</wp:posOffset>
                      </wp:positionV>
                      <wp:extent cx="1021080" cy="0"/>
                      <wp:effectExtent l="0" t="76200" r="26670" b="95250"/>
                      <wp:wrapNone/>
                      <wp:docPr id="1400160015" name="Straight Arrow Connector 14001600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64A018" id="Straight Arrow Connector 1400160015" o:spid="_x0000_s1026" type="#_x0000_t32" style="position:absolute;margin-left:189.6pt;margin-top:-2538.25pt;width:80.4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ArqTyx4AAAAA8BAAAPAAAAZHJzL2Rvd25yZXYueG1s&#10;TI/BTsMwDIbvSLxDZCRuW8Kg69Y1nRCC44RYJ8Qxa9ymWuNUTbqVtydcGEfbn35/f76dbMfOOPjW&#10;kYSHuQCGVDndUiPhUL7NVsB8UKRV5wglfKOHbXF7k6tMuwt94HkfGhZDyGdKggmhzzj3lUGr/Nz1&#10;SPFWu8GqEMeh4XpQlxhuO74QYsmtail+MKrHF4PVaT9aCXXZHKqv1xUfu/o9LT/N2uzKnZT3d9Pz&#10;BljAKVxh+NWP6lBEp6MbSXvWSXhM14uISpglIl0mwCKTPInY7/i340XO//cofgAAAP//AwBQSwEC&#10;LQAUAAYACAAAACEAtoM4kv4AAADhAQAAEwAAAAAAAAAAAAAAAAAAAAAAW0NvbnRlbnRfVHlwZXNd&#10;LnhtbFBLAQItABQABgAIAAAAIQA4/SH/1gAAAJQBAAALAAAAAAAAAAAAAAAAAC8BAABfcmVscy8u&#10;cmVsc1BLAQItABQABgAIAAAAIQDNTJvptAEAAL8DAAAOAAAAAAAAAAAAAAAAAC4CAABkcnMvZTJv&#10;RG9jLnhtbFBLAQItABQABgAIAAAAIQArqTyx4AAAAA8BAAAPAAAAAAAAAAAAAAAAAA4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19E1BD9" wp14:editId="799F0D00">
                      <wp:simplePos x="0" y="0"/>
                      <wp:positionH relativeFrom="column">
                        <wp:posOffset>2361565</wp:posOffset>
                      </wp:positionH>
                      <wp:positionV relativeFrom="paragraph">
                        <wp:posOffset>-32475805</wp:posOffset>
                      </wp:positionV>
                      <wp:extent cx="7620" cy="788035"/>
                      <wp:effectExtent l="38100" t="0" r="68580" b="50165"/>
                      <wp:wrapNone/>
                      <wp:docPr id="240467635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7880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58510C" id="Straight Arrow Connector 31" o:spid="_x0000_s1026" type="#_x0000_t32" style="position:absolute;margin-left:185.95pt;margin-top:-2557.15pt;width:.6pt;height:62.0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FhSuQEAAMEDAAAOAAAAZHJzL2Uyb0RvYy54bWysU9uO0zAQfUfiHyy/06RF7FZR033oAi8I&#10;Vlw+wOvYiYVvGg9N+veMnTZFXCS02peJL3Nmzjme7O4mZ9lRQTLBt3y9qjlTXobO+L7l376+e7Xl&#10;LKHwnbDBq5afVOJ3+5cvdmNs1CYMwXYKGBXxqRljywfE2FRVkoNyIq1CVJ4udQAnkLbQVx2Ikao7&#10;W23q+qYaA3QRglQp0en9fMn3pb7WSuInrZNCZltO3LBEKPExx2q/E00PIg5GnmmIJ7BwwnhqupS6&#10;FyjYDzB/lHJGQkhB40oGVwWtjVRFA6lZ17+p+TKIqIoWMifFxab0fGXlx+PBPwDZMMbUpPgAWcWk&#10;weUv8WNTMeu0mKUmZJIOb282ZKiki9vttn79JltZXaEREr5XwbG8aHlCEKYf8BC8p0cJsC52ieOH&#10;hDPwAsh9rc8RhbFvfcfwFGlyEIzwvVXnPjmlunIuKzxZNcM/K81MRyznNmWc1MECOwoahO77eqlC&#10;mRmijbULqC7c/gk652aYKiP2v8Alu3QMHhegMz7A37ridKGq5/yL6llrlv0YulN5wWIHzUl5h/NM&#10;50H8dV/g1z9v/xMAAP//AwBQSwMEFAAGAAgAAAAhAO0uJMbkAAAADwEAAA8AAABkcnMvZG93bnJl&#10;di54bWxMj8tOwzAQRfdI/IM1SOxax00hTRqnQgiWFaKpEEs3duKofkSx04a/Z1jR5cwc3Tm33M3W&#10;kIsaQ+8dB7ZMgCjXeNm7jsOxfl9sgIQonBTGO8XhRwXYVfd3pSikv7pPdTnEjmCIC4XgoGMcCkpD&#10;o5UVYekH5fDW+tGKiOPYUTmKK4ZbQ1dJ8kyt6B1+0GJQr1o158NkObR1d2y+3zZ0Mu1HVn/pXO/r&#10;PeePD/PLFkhUc/yH4U8f1aFCp5OfnAzEcEgzliPKYfHE2DoFgkyapQzICXfrPE9WQKuS3vaofgEA&#10;AP//AwBQSwECLQAUAAYACAAAACEAtoM4kv4AAADhAQAAEwAAAAAAAAAAAAAAAAAAAAAAW0NvbnRl&#10;bnRfVHlwZXNdLnhtbFBLAQItABQABgAIAAAAIQA4/SH/1gAAAJQBAAALAAAAAAAAAAAAAAAAAC8B&#10;AABfcmVscy8ucmVsc1BLAQItABQABgAIAAAAIQD5YFhSuQEAAMEDAAAOAAAAAAAAAAAAAAAAAC4C&#10;AABkcnMvZTJvRG9jLnhtbFBLAQItABQABgAIAAAAIQDtLiTG5AAAAA8BAAAPAAAAAAAAAAAAAAAA&#10;ABM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5C2A98A" wp14:editId="77EF0CBD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-32370395</wp:posOffset>
                      </wp:positionV>
                      <wp:extent cx="1970405" cy="490855"/>
                      <wp:effectExtent l="0" t="0" r="10795" b="23495"/>
                      <wp:wrapNone/>
                      <wp:docPr id="1307813154" name="Rectangle 1307813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0405" cy="490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75F7EC" w14:textId="77777777" w:rsidR="00564B2C" w:rsidRPr="009E0C29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E0C2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Genetic data availabl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br/>
                                  </w:r>
                                  <w:r w:rsidRPr="00E22CD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  <w:t>(N = )</w:t>
                                  </w:r>
                                </w:p>
                                <w:p w14:paraId="37B4E829" w14:textId="77777777" w:rsidR="00564B2C" w:rsidRPr="00033DDF" w:rsidRDefault="00564B2C" w:rsidP="00564B2C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  <w:p w14:paraId="323B350D" w14:textId="77777777" w:rsidR="00564B2C" w:rsidRPr="00324B7C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CA"/>
                                    </w:rPr>
                                  </w:pPr>
                                </w:p>
                                <w:p w14:paraId="246F0A7E" w14:textId="77777777" w:rsidR="00564B2C" w:rsidRPr="00324B7C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C2A98A" id="Rectangle 1307813154" o:spid="_x0000_s1040" style="position:absolute;margin-left:111.3pt;margin-top:-2548.85pt;width:155.15pt;height:38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NAlEQIAACkEAAAOAAAAZHJzL2Uyb0RvYy54bWysU9uO2yAQfa/Uf0C8N7ajpN1YcVarbFNV&#10;2l6kbT8AY2yjYoYOJE769R1INutenqrygGZgOHPmzLC+PQ6GHRR6DbbixSznTFkJjbZdxb9+2b26&#10;4cwHYRthwKqKn5Tnt5uXL9ajK9UcejCNQkYg1pejq3gfgiuzzMteDcLPwClLly3gIAK52GUNipHQ&#10;B5PN8/x1NgI2DkEq7+n0/nzJNwm/bZUMn9rWq8BMxYlbSDumvY57tlmLskPhei0vNMQ/sBiEtpT0&#10;CnUvgmB71H9ADVoieGjDTMKQQdtqqVINVE2R/1bNYy+cSrWQON5dZfL/D1Z+PDy6zxipe/cA8ptn&#10;Fra9sJ26Q4SxV6KhdEUUKhudL68PouPpKavHD9BQa8U+QNLg2OIQAak6dkxSn65Sq2Ngkg6L1Zt8&#10;kS85k3S3WOU3y2VKIcqn1w59eKdgYNGoOFIrE7o4PPgQ2YjyKSSxB6ObnTYmOdjVW4PsIKjtu7Qu&#10;6H4aZiwbK75azpcJ+Zc7P4XI0/obxKADza/RQ8VvrkGijLK9tU2ariC0OdtE2diLjlG6OKW+DMf6&#10;yHRDmixihnhUQ3MiZRHO80r/i4we8AdnI81qxf33vUDFmXlvqTurYrGIwz11cOrUU0dYSVAVD5yd&#10;zW04f4i9Q931lKlIcli4o462Oon9zOrCn+Yx9eDyd+LAT/0U9fzDNz8BAAD//wMAUEsDBBQABgAI&#10;AAAAIQDDE5bQ4wAAAA8BAAAPAAAAZHJzL2Rvd25yZXYueG1sTI/LTsMwEEX3SPyDNUjsWhuXNE2I&#10;U/EQK9RFA2q3rm3iiHgcxW6b/j2GDSxn5ujOudV6cj05mTF0HgXczRkQg8rrDlsBH++vsxWQECVq&#10;2Xs0Ai4mwLq+vqpkqf0Zt+bUxJakEAylFGBjHEpKg7LGyTD3g8F0+/SjkzGNY0v1KM8p3PWUM7ak&#10;TnaYPlg5mGdr1FdzdALyNr406ilTu429rN6KaRG2zV6I25vp8QFINFP8g+FHP6lDnZwO/og6kF4A&#10;53yZUAGzjBV5DiQx2YIXQA6/O87ugdYV/d+j/gYAAP//AwBQSwECLQAUAAYACAAAACEAtoM4kv4A&#10;AADhAQAAEwAAAAAAAAAAAAAAAAAAAAAAW0NvbnRlbnRfVHlwZXNdLnhtbFBLAQItABQABgAIAAAA&#10;IQA4/SH/1gAAAJQBAAALAAAAAAAAAAAAAAAAAC8BAABfcmVscy8ucmVsc1BLAQItABQABgAIAAAA&#10;IQDevNAlEQIAACkEAAAOAAAAAAAAAAAAAAAAAC4CAABkcnMvZTJvRG9jLnhtbFBLAQItABQABgAI&#10;AAAAIQDDE5bQ4wAAAA8BAAAPAAAAAAAAAAAAAAAAAGsEAABkcnMvZG93bnJldi54bWxQSwUGAAAA&#10;AAQABADzAAAAewUAAAAA&#10;">
                      <v:textbox inset=",7.2pt,,7.2pt">
                        <w:txbxContent>
                          <w:p w14:paraId="3B75F7EC" w14:textId="77777777" w:rsidR="00564B2C" w:rsidRPr="009E0C29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E0C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Genetic data avail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E22C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 = )</w:t>
                            </w:r>
                          </w:p>
                          <w:p w14:paraId="37B4E829" w14:textId="77777777" w:rsidR="00564B2C" w:rsidRPr="00033DDF" w:rsidRDefault="00564B2C" w:rsidP="00564B2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23B350D" w14:textId="77777777" w:rsidR="00564B2C" w:rsidRPr="00324B7C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246F0A7E" w14:textId="77777777" w:rsidR="00564B2C" w:rsidRPr="00324B7C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8C8A74C" wp14:editId="34C6D32B">
                      <wp:simplePos x="0" y="0"/>
                      <wp:positionH relativeFrom="column">
                        <wp:posOffset>2378710</wp:posOffset>
                      </wp:positionH>
                      <wp:positionV relativeFrom="paragraph">
                        <wp:posOffset>-32412940</wp:posOffset>
                      </wp:positionV>
                      <wp:extent cx="1021080" cy="0"/>
                      <wp:effectExtent l="0" t="76200" r="26670" b="95250"/>
                      <wp:wrapNone/>
                      <wp:docPr id="2065769034" name="Straight Arrow Connector 20657690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3EAE82" id="Straight Arrow Connector 2065769034" o:spid="_x0000_s1026" type="#_x0000_t32" style="position:absolute;margin-left:187.3pt;margin-top:-2552.2pt;width:80.4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vptAEAAL8DAAAOAAAAZHJzL2Uyb0RvYy54bWysU8uu0zAQ3SPxD1b2NEkX6Kpqehe9wAbB&#10;FY8P8HXGiYVfGg9N8veM3TZFXIQQYjPxY87MnOOT/f3srDgBJhN8V7WbphLgVeiNH7rq65e3r+4q&#10;kUj6XtrgoasWSNX94eWL/RR3sA1jsD2g4CI+7abYVSNR3NV1UiM4mTYhgudLHdBJ4i0OdY9y4urO&#10;1tumeV1PAfuIQUFKfPpwvqwOpb7WoOij1glI2K7i2ahELPEpx/qwl7sBZRyNuowh/2EKJ43npmup&#10;B0lSfEfzrJQzCkMKmjYquDpobRQUDsymbX5h83mUEQoXFifFVab0/8qqD6ejf0SWYYppl+IjZhaz&#10;Rpe/PJ+Yi1jLKhbMJBQfts22be5YU3W9q2/AiIneQXAiL7oqEUozjHQM3vOTBGyLWPL0PhG3ZuAV&#10;kLtanyNJY9/4XtAS2TeERvrBQn4wTs8p9W3isqLFwhn+CbQwfZ6xtClmgqNFcZJsg/5bu1bhzAzR&#10;xtoV1PwZdMnNMCgG+1vgml06Bk8r0Bkf8Hddab6Oqs/5V9Znrpn2U+iX8n5FDnZJ0efi6GzDn/cF&#10;fvvvDj8AAAD//wMAUEsDBBQABgAIAAAAIQDs4z7/3wAAAA8BAAAPAAAAZHJzL2Rvd25yZXYueG1s&#10;TI/LTsMwEEX3SPyDNUjsWqc06SPEqRCCZYVoKtSlG0/iCD+i2GnD3zNsgN08ju6cKXaTNeyCQ+i8&#10;E7CYJ8DQ1V51rhVwrF5nG2AhSqek8Q4FfGGAXXl7U8hc+at7x8shtoxCXMilAB1jn3Meao1Whrnv&#10;0dGu8YOVkdqh5WqQVwq3hj8kyYpb2Tm6oGWPzxrrz8NoBTRVe6xPLxs+muZtXX3ord5XeyHu76an&#10;R2ARp/gHw48+qUNJTmc/OhWYEbBcpytCBcyyRZKmwIjJlhkV598ZLwv+/4/yGwAA//8DAFBLAQIt&#10;ABQABgAIAAAAIQC2gziS/gAAAOEBAAATAAAAAAAAAAAAAAAAAAAAAABbQ29udGVudF9UeXBlc10u&#10;eG1sUEsBAi0AFAAGAAgAAAAhADj9If/WAAAAlAEAAAsAAAAAAAAAAAAAAAAALwEAAF9yZWxzLy5y&#10;ZWxzUEsBAi0AFAAGAAgAAAAhAM1Mm+m0AQAAvwMAAA4AAAAAAAAAAAAAAAAALgIAAGRycy9lMm9E&#10;b2MueG1sUEsBAi0AFAAGAAgAAAAhAOzjPv/fAAAADwEAAA8AAAAAAAAAAAAAAAAADg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A9FFA2D" wp14:editId="764D7D37">
                      <wp:simplePos x="0" y="0"/>
                      <wp:positionH relativeFrom="column">
                        <wp:posOffset>2345055</wp:posOffset>
                      </wp:positionH>
                      <wp:positionV relativeFrom="paragraph">
                        <wp:posOffset>-32488505</wp:posOffset>
                      </wp:positionV>
                      <wp:extent cx="8890" cy="610870"/>
                      <wp:effectExtent l="38100" t="0" r="67310" b="55880"/>
                      <wp:wrapNone/>
                      <wp:docPr id="376957873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90" cy="61087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5694C8" id="Straight Arrow Connector 30" o:spid="_x0000_s1026" type="#_x0000_t32" style="position:absolute;margin-left:184.65pt;margin-top:-2558.15pt;width:.7pt;height:48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f1VuwEAAMEDAAAOAAAAZHJzL2Uyb0RvYy54bWysU8lu2zAQvRfoPxC815JySF3Dcg5O20vR&#10;Bl0+gKGGEhFuIKeW9PcdUrZcdAGKIpcRl3kz7z2O9neTNewEMWnvWt5sas7ASd9p17f829d3r7ac&#10;JRSuE8Y7aPkMid8dXr7Yj2EHN37wpoPIqIhLuzG0fEAMu6pKcgAr0sYHcHSpfLQCaRv7qotipOrW&#10;VDd1fVuNPnYhegkp0en9cskPpb5SIPGTUgmQmZYTNywxlviYY3XYi10fRRi0PNMQ/8HCCu2o6Vrq&#10;XqBg36P+rZTVMvrkFW6kt5VXSksoGkhNU/+i5ssgAhQtZE4Kq03p+crKj6eje4hkwxjSLoWHmFVM&#10;Ktr8JX5sKmbNq1kwIZN0uN2+IUMlXdw29fZ1sbK6QkNM+B68ZXnR8oRR6H7Ao3eOHsXHptglTh8S&#10;UnMCXgC5r3E5otDmresYzoEmB6MWrjeQn4zSc0p15VxWOBtY4J9BMd0Ry6VNGSc4mshOggahe2rW&#10;KpSZIUobs4Lqwu2voHNuhkEZsX8Frtmlo3e4Aq12Pv6pK04XqmrJv6hetGbZj76bywsWO2hOij/n&#10;mc6D+PO+wK9/3uEHAAAA//8DAFBLAwQUAAYACAAAACEANEontuMAAAAPAQAADwAAAGRycy9kb3du&#10;cmV2LnhtbEyPy27CMBBF95X6D9ZU6g7sEDWBNA6qqnaJUAmqujSxE0f1I4odSP++wwp28zi6c6bc&#10;ztaQsxpD7x2HZMmAKNd42buOw7H+XKyBhCicFMY7xeFPBdhWjw+lKKS/uC91PsSOYIgLheCgYxwK&#10;SkOjlRVh6QflcNf60YqI7dhROYoLhltDV4xl1Ire4QUtBvWuVfN7mCyHtu6Ozc/Hmk6m3ef1t97o&#10;Xb3j/PlpfnsFEtUcbzBc9VEdKnQ6+cnJQAyHNNukiHJYvCRJhiUyac5yIKfrjK1YArQq6f0f1T8A&#10;AAD//wMAUEsBAi0AFAAGAAgAAAAhALaDOJL+AAAA4QEAABMAAAAAAAAAAAAAAAAAAAAAAFtDb250&#10;ZW50X1R5cGVzXS54bWxQSwECLQAUAAYACAAAACEAOP0h/9YAAACUAQAACwAAAAAAAAAAAAAAAAAv&#10;AQAAX3JlbHMvLnJlbHNQSwECLQAUAAYACAAAACEAwdn9VbsBAADBAwAADgAAAAAAAAAAAAAAAAAu&#10;AgAAZHJzL2Uyb0RvYy54bWxQSwECLQAUAAYACAAAACEANEontuMAAAAPAQAADwAAAAAAAAAAAAAA&#10;AAAVBAAAZHJzL2Rvd25yZXYueG1sUEsFBgAAAAAEAAQA8wAAACU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4AA0">
              <w:rPr>
                <w:rFonts w:asciiTheme="minorBidi" w:hAnsiTheme="minorBidi" w:cstheme="min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5C9A443" wp14:editId="73AF6CC9">
                      <wp:simplePos x="0" y="0"/>
                      <wp:positionH relativeFrom="column">
                        <wp:posOffset>3465830</wp:posOffset>
                      </wp:positionH>
                      <wp:positionV relativeFrom="paragraph">
                        <wp:posOffset>-32315785</wp:posOffset>
                      </wp:positionV>
                      <wp:extent cx="1941195" cy="745490"/>
                      <wp:effectExtent l="0" t="0" r="20955" b="16510"/>
                      <wp:wrapNone/>
                      <wp:docPr id="1568349935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1195" cy="7454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328D6C" w14:textId="77777777" w:rsidR="00564B2C" w:rsidRPr="006D5D21" w:rsidRDefault="00564B2C" w:rsidP="00564B2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>Missing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genetic data </w:t>
                                  </w:r>
                                  <w:r w:rsidRPr="006D5D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= </w:t>
                                  </w:r>
                                </w:p>
                                <w:p w14:paraId="3568271A" w14:textId="77777777" w:rsidR="00564B2C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160" w:line="259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E22CDF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Offspri</w:t>
                                  </w:r>
                                  <w:r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 xml:space="preserve">ng = </w:t>
                                  </w:r>
                                </w:p>
                                <w:p w14:paraId="77B0D321" w14:textId="77777777" w:rsidR="00564B2C" w:rsidRPr="00E22CDF" w:rsidRDefault="00564B2C" w:rsidP="00564B2C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160" w:line="259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 xml:space="preserve">Gen 3 =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C9A443" id="_x0000_s1041" style="position:absolute;margin-left:272.9pt;margin-top:-2544.55pt;width:152.85pt;height:58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haOEgIAACkEAAAOAAAAZHJzL2Uyb0RvYy54bWysU9uO2yAQfa/Uf0C8N46jpN1YcVarbFNV&#10;2l6kbT8AY2yjYoYOJHb69R1INutenqrygBgGzpw5M7O5HXvDjgq9BlvyfDbnTFkJtbZtyb9+2b+6&#10;4cwHYWthwKqSn5Tnt9uXLzaDK9QCOjC1QkYg1heDK3kXgiuyzMtO9cLPwClLzgawF4FMbLMaxUDo&#10;vckW8/nrbACsHYJU3tPt/dnJtwm/aZQMn5rGq8BMyYlbSDumvYp7tt2IokXhOi0vNMQ/sOiFthT0&#10;CnUvgmAH1H9A9VoieGjCTEKfQdNoqVIOlE0+/y2bx044lXIhcby7yuT/H6z8eHx0nzFS9+4B5DfP&#10;LOw6YVt1hwhDp0RN4fIoVDY4X1w/RMPTV1YNH6Cm0opDgKTB2GAfASk7NiapT1ep1RiYpMt8vczz&#10;9YozSb43y9VynWqRieLpt0Mf3inoWTyUHKmUCV0cH3yIbETx9CSxB6PrvTYmGdhWO4PsKKjs+7RS&#10;ApTk9JmxbCj5erVYJeRffH4KMU/rbxC9DtS/Rvclv7k+EkWU7a2tU3cFoc35TJSNvegYpYtd6osw&#10;ViPTNWmyihHiVQX1iZRFOPcrzRcdOsAfnA3UqyX33w8CFWfmvaXqrPPlMjb31MCpUU0NYSVBlTxw&#10;dj7uwnkgDg5121GkPMlh4Y4q2ugk9jOrC3/qx1SDy+zEhp/a6dXzhG9/AgAA//8DAFBLAwQUAAYA&#10;CAAAACEAFmvpROQAAAAPAQAADwAAAGRycy9kb3ducmV2LnhtbEyPS0/DMBCE70j8B2uRuLVOoCYP&#10;4lQ8xAn10IDaq+sscURsR7Hbpv+e5QTHnR3NfFOtZzuwE06h905CukyAodO+7V0n4fPjbZEDC1G5&#10;Vg3eoYQLBljX11eVKlt/dls8NbFjFOJCqSSYGMeS86ANWhWWfkRHvy8/WRXpnDreTupM4Xbgd0ny&#10;wK3qHTUYNeKLQf3dHK2ErIuvjX4Wercxl/y9mO/DttlLeXszPz0CizjHPzP84hM61MR08EfXBjZI&#10;ECtB6FHCQiR5kQIjTy5SAexA2qrI0gx4XfH/O+ofAAAA//8DAFBLAQItABQABgAIAAAAIQC2gziS&#10;/gAAAOEBAAATAAAAAAAAAAAAAAAAAAAAAABbQ29udGVudF9UeXBlc10ueG1sUEsBAi0AFAAGAAgA&#10;AAAhADj9If/WAAAAlAEAAAsAAAAAAAAAAAAAAAAALwEAAF9yZWxzLy5yZWxzUEsBAi0AFAAGAAgA&#10;AAAhAHo6Fo4SAgAAKQQAAA4AAAAAAAAAAAAAAAAALgIAAGRycy9lMm9Eb2MueG1sUEsBAi0AFAAG&#10;AAgAAAAhABZr6UTkAAAADwEAAA8AAAAAAAAAAAAAAAAAbAQAAGRycy9kb3ducmV2LnhtbFBLBQYA&#10;AAAABAAEAPMAAAB9BQAAAAA=&#10;">
                      <v:textbox inset=",7.2pt,,7.2pt">
                        <w:txbxContent>
                          <w:p w14:paraId="33328D6C" w14:textId="77777777" w:rsidR="00564B2C" w:rsidRPr="006D5D21" w:rsidRDefault="00564B2C" w:rsidP="00564B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issing</w:t>
                            </w:r>
                            <w:r w:rsidRPr="006D5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genetic data </w:t>
                            </w:r>
                            <w:r w:rsidRPr="006D5D2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</w:p>
                          <w:p w14:paraId="3568271A" w14:textId="77777777" w:rsidR="00564B2C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E22CDF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Offspri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g = </w:t>
                            </w:r>
                          </w:p>
                          <w:p w14:paraId="77B0D321" w14:textId="77777777" w:rsidR="00564B2C" w:rsidRPr="00E22CDF" w:rsidRDefault="00564B2C" w:rsidP="00564B2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Gen 3 =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73CD6">
              <w:rPr>
                <w:rFonts w:asciiTheme="minorBidi" w:hAnsiTheme="minorBidi"/>
                <w:b/>
                <w:bCs/>
              </w:rPr>
              <w:t xml:space="preserve">Supplementary </w:t>
            </w:r>
            <w:r>
              <w:rPr>
                <w:rFonts w:asciiTheme="minorBidi" w:hAnsiTheme="minorBidi"/>
                <w:b/>
                <w:bCs/>
              </w:rPr>
              <w:t xml:space="preserve">Table 1. </w:t>
            </w:r>
            <w:r w:rsidRPr="003128F7">
              <w:rPr>
                <w:rFonts w:asciiTheme="minorBidi" w:hAnsiTheme="minorBidi" w:cstheme="minorBidi"/>
              </w:rPr>
              <w:t xml:space="preserve">Characteristics of the Sleep </w:t>
            </w:r>
            <w:r w:rsidR="006C0140">
              <w:rPr>
                <w:rFonts w:asciiTheme="minorBidi" w:hAnsiTheme="minorBidi" w:cstheme="minorBidi"/>
              </w:rPr>
              <w:t>Sub-</w:t>
            </w:r>
            <w:r w:rsidRPr="003128F7">
              <w:rPr>
                <w:rFonts w:asciiTheme="minorBidi" w:hAnsiTheme="minorBidi" w:cstheme="minorBidi"/>
              </w:rPr>
              <w:t>Sample</w:t>
            </w:r>
          </w:p>
        </w:tc>
      </w:tr>
      <w:tr w:rsidR="00564B2C" w:rsidRPr="003140F1" w14:paraId="5AA224FA" w14:textId="77777777" w:rsidTr="00E435BE">
        <w:trPr>
          <w:trHeight w:val="152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39C9682B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Sleep duration 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EAE04C5" w14:textId="26E9B85D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Normal</w:t>
            </w:r>
            <w:r w:rsidR="00EC446F">
              <w:rPr>
                <w:rFonts w:asciiTheme="minorBidi" w:hAnsiTheme="minorBidi" w:cstheme="minorBidi"/>
                <w:sz w:val="20"/>
                <w:szCs w:val="20"/>
              </w:rPr>
              <w:t xml:space="preserve"> (</w:t>
            </w:r>
            <w:r w:rsidR="00B60FC2">
              <w:rPr>
                <w:rFonts w:asciiTheme="minorBidi" w:hAnsiTheme="minorBidi" w:cstheme="minorBidi"/>
                <w:sz w:val="20"/>
                <w:szCs w:val="20"/>
              </w:rPr>
              <w:t xml:space="preserve">&gt;6 </w:t>
            </w:r>
            <w:r w:rsidR="00EC446F">
              <w:rPr>
                <w:rFonts w:asciiTheme="minorBidi" w:hAnsiTheme="minorBidi" w:cstheme="minorBidi"/>
                <w:sz w:val="20"/>
                <w:szCs w:val="20"/>
              </w:rPr>
              <w:t xml:space="preserve">to </w:t>
            </w:r>
            <w:r w:rsidR="00B60FC2">
              <w:rPr>
                <w:rFonts w:asciiTheme="minorBidi" w:hAnsiTheme="minorBidi" w:cstheme="minorBidi"/>
                <w:sz w:val="20"/>
                <w:szCs w:val="20"/>
              </w:rPr>
              <w:t>&lt;9</w:t>
            </w:r>
            <w:r w:rsidR="00EC446F">
              <w:rPr>
                <w:rFonts w:asciiTheme="minorBidi" w:hAnsiTheme="minorBidi" w:cstheme="minorBidi"/>
                <w:sz w:val="20"/>
                <w:szCs w:val="20"/>
              </w:rPr>
              <w:t xml:space="preserve"> hour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4FA00E2" w14:textId="3FFA7063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Short </w:t>
            </w:r>
            <w:r w:rsidR="00EC446F">
              <w:rPr>
                <w:rFonts w:asciiTheme="minorBidi" w:hAnsiTheme="minorBidi" w:cstheme="minorBidi"/>
                <w:sz w:val="20"/>
                <w:szCs w:val="20"/>
              </w:rPr>
              <w:t>(</w:t>
            </w:r>
            <w:r w:rsidR="00B60FC2">
              <w:rPr>
                <w:rFonts w:asciiTheme="minorBidi" w:hAnsiTheme="minorBidi" w:cstheme="minorBidi"/>
                <w:sz w:val="20"/>
                <w:szCs w:val="20"/>
              </w:rPr>
              <w:t>≤6</w:t>
            </w:r>
            <w:r w:rsidR="00EC446F">
              <w:rPr>
                <w:rFonts w:asciiTheme="minorBidi" w:hAnsiTheme="minorBidi" w:cstheme="minorBidi"/>
                <w:sz w:val="20"/>
                <w:szCs w:val="20"/>
              </w:rPr>
              <w:t xml:space="preserve"> hour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600E01A" w14:textId="7B6691B2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Overall</w:t>
            </w:r>
            <w:r w:rsidR="00E435BE">
              <w:rPr>
                <w:rFonts w:asciiTheme="minorBidi" w:hAnsiTheme="minorBidi" w:cstheme="minorBidi"/>
                <w:sz w:val="20"/>
                <w:szCs w:val="20"/>
              </w:rPr>
              <w:t xml:space="preserve"> sample</w:t>
            </w:r>
          </w:p>
        </w:tc>
      </w:tr>
      <w:tr w:rsidR="00564B2C" w:rsidRPr="003140F1" w14:paraId="1F66648E" w14:textId="77777777" w:rsidTr="00E435BE">
        <w:trPr>
          <w:trHeight w:val="55"/>
        </w:trPr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19717B5E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N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19671E2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3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39BAF6F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6A62857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424</w:t>
            </w:r>
          </w:p>
        </w:tc>
      </w:tr>
      <w:tr w:rsidR="00564B2C" w:rsidRPr="003140F1" w14:paraId="1AD11A27" w14:textId="77777777" w:rsidTr="00E435BE">
        <w:trPr>
          <w:trHeight w:val="21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62C51FC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520570" w14:textId="5420704F" w:rsidR="00564B2C" w:rsidRPr="00466C65" w:rsidRDefault="006E1495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54.5 (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7922C" w14:textId="6D070F3A" w:rsidR="00564B2C" w:rsidRPr="00466C65" w:rsidRDefault="006E1495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53.9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F7ED1" w14:textId="09B8437F" w:rsidR="00564B2C" w:rsidRPr="00466C65" w:rsidRDefault="006E1495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54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4 (8.4)</w:t>
            </w:r>
          </w:p>
        </w:tc>
      </w:tr>
      <w:tr w:rsidR="00564B2C" w:rsidRPr="003140F1" w14:paraId="362044C5" w14:textId="77777777" w:rsidTr="00E435BE">
        <w:trPr>
          <w:trHeight w:val="14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2E51851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x, w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omen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E2C694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172 (5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8C580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59 (5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DA003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231 (54.5%)</w:t>
            </w:r>
          </w:p>
        </w:tc>
      </w:tr>
      <w:tr w:rsidR="00564B2C" w:rsidRPr="003140F1" w14:paraId="0294F279" w14:textId="77777777" w:rsidTr="00E435BE">
        <w:trPr>
          <w:trHeight w:val="4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EFAFD74" w14:textId="3277EE70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eastAsiaTheme="minorHAnsi" w:hAnsi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>Level of Education, n (%)</w:t>
            </w:r>
            <w:r>
              <w:rPr>
                <w:rFonts w:asciiTheme="minorBidi" w:hAnsiTheme="minorBidi"/>
                <w:sz w:val="20"/>
                <w:szCs w:val="20"/>
              </w:rPr>
              <w:br/>
              <w:t xml:space="preserve">   </w:t>
            </w:r>
            <w:r w:rsidRPr="00614AA0">
              <w:rPr>
                <w:rFonts w:asciiTheme="minorBidi" w:eastAsiaTheme="minorHAnsi" w:hAnsiTheme="minorBidi"/>
                <w:sz w:val="20"/>
                <w:szCs w:val="20"/>
              </w:rPr>
              <w:t>No high school</w:t>
            </w:r>
            <w:r w:rsidR="008F45D5">
              <w:rPr>
                <w:rFonts w:asciiTheme="minorBidi" w:eastAsiaTheme="minorHAnsi" w:hAnsiTheme="minorBidi"/>
                <w:sz w:val="20"/>
                <w:szCs w:val="20"/>
              </w:rPr>
              <w:t xml:space="preserve"> degre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DA1458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424B5F91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1 (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E1138" w14:textId="77777777" w:rsidR="00564B2C" w:rsidRPr="00EA092E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B077F7D" w14:textId="77777777" w:rsidR="00564B2C" w:rsidRPr="00EA092E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2B8B3" w14:textId="77777777" w:rsidR="00564B2C" w:rsidRPr="00EA092E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8648026" w14:textId="77777777" w:rsidR="00564B2C" w:rsidRPr="00EA092E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1 (0.2%)</w:t>
            </w:r>
          </w:p>
        </w:tc>
      </w:tr>
      <w:tr w:rsidR="00564B2C" w:rsidRPr="003140F1" w14:paraId="3D4414A1" w14:textId="77777777" w:rsidTr="00E435BE">
        <w:trPr>
          <w:trHeight w:val="1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26B612" w14:textId="77777777" w:rsidR="00564B2C" w:rsidRPr="00EA092E" w:rsidRDefault="00564B2C" w:rsidP="002E6A21">
            <w:pPr>
              <w:spacing w:line="480" w:lineRule="auto"/>
              <w:rPr>
                <w:rFonts w:asciiTheme="minorBidi" w:eastAsiaTheme="minorHAnsi" w:hAnsiTheme="minorBidi"/>
                <w:sz w:val="20"/>
                <w:szCs w:val="20"/>
              </w:rPr>
            </w:pPr>
            <w:r w:rsidRPr="00EA092E"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EA092E">
              <w:rPr>
                <w:rFonts w:asciiTheme="minorBidi" w:eastAsiaTheme="minorHAnsi" w:hAnsiTheme="minorBidi"/>
                <w:sz w:val="20"/>
                <w:szCs w:val="20"/>
              </w:rPr>
              <w:t>High school degre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23872B" w14:textId="77777777" w:rsidR="00564B2C" w:rsidRPr="00EA092E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21 (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530B2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16 (1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9FFB8" w14:textId="77777777" w:rsidR="00564B2C" w:rsidRPr="004414C9" w:rsidRDefault="00564B2C" w:rsidP="002E6A21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37 (8.7%)</w:t>
            </w:r>
          </w:p>
        </w:tc>
      </w:tr>
      <w:tr w:rsidR="00564B2C" w:rsidRPr="003140F1" w14:paraId="4178A7BB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7D835B5" w14:textId="77777777" w:rsidR="00564B2C" w:rsidRPr="00EA092E" w:rsidRDefault="00564B2C" w:rsidP="002E6A21">
            <w:pPr>
              <w:spacing w:line="480" w:lineRule="auto"/>
              <w:rPr>
                <w:rFonts w:asciiTheme="minorBidi" w:eastAsiaTheme="minorHAnsi" w:hAnsiTheme="minorBidi"/>
                <w:sz w:val="20"/>
                <w:szCs w:val="20"/>
              </w:rPr>
            </w:pPr>
            <w:r w:rsidRPr="00EA092E"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EA092E">
              <w:rPr>
                <w:rFonts w:asciiTheme="minorBidi" w:eastAsiaTheme="minorHAnsi" w:hAnsiTheme="minorBidi"/>
                <w:sz w:val="20"/>
                <w:szCs w:val="20"/>
              </w:rPr>
              <w:t xml:space="preserve">Some colleg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915D0F" w14:textId="77777777" w:rsidR="00564B2C" w:rsidRPr="00EA092E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66 (2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ABEF7A" w14:textId="26E60954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33 (2</w:t>
            </w:r>
            <w:r w:rsidR="00EA092E">
              <w:rPr>
                <w:rFonts w:asciiTheme="minorBidi" w:hAnsiTheme="minorBidi" w:cstheme="minorBidi"/>
                <w:sz w:val="20"/>
                <w:szCs w:val="20"/>
              </w:rPr>
              <w:t>9</w:t>
            </w:r>
            <w:r w:rsidRPr="00EA092E">
              <w:rPr>
                <w:rFonts w:asciiTheme="minorBidi" w:hAnsiTheme="minorBidi" w:cstheme="minorBidi"/>
                <w:sz w:val="20"/>
                <w:szCs w:val="20"/>
              </w:rPr>
              <w:t>.</w:t>
            </w:r>
            <w:r w:rsidR="00EA092E">
              <w:rPr>
                <w:rFonts w:asciiTheme="minorBidi" w:hAnsiTheme="minorBidi" w:cstheme="minorBidi"/>
                <w:sz w:val="20"/>
                <w:szCs w:val="20"/>
              </w:rPr>
              <w:t>0</w:t>
            </w:r>
            <w:r w:rsidRPr="00EA092E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EEBCA" w14:textId="505134B2" w:rsidR="00564B2C" w:rsidRPr="004414C9" w:rsidRDefault="00564B2C" w:rsidP="002E6A21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99 (23.</w:t>
            </w:r>
            <w:r w:rsidR="00EA092E">
              <w:rPr>
                <w:rFonts w:asciiTheme="minorBidi" w:hAnsiTheme="minorBidi" w:cstheme="minorBidi"/>
                <w:sz w:val="20"/>
                <w:szCs w:val="20"/>
              </w:rPr>
              <w:t>4</w:t>
            </w:r>
            <w:r w:rsidRPr="00EA092E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</w:tr>
      <w:tr w:rsidR="00564B2C" w:rsidRPr="003140F1" w14:paraId="6E464D4F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CC79ACF" w14:textId="77777777" w:rsidR="00564B2C" w:rsidRPr="00AC408C" w:rsidRDefault="00564B2C" w:rsidP="002E6A21">
            <w:pPr>
              <w:spacing w:line="480" w:lineRule="auto"/>
              <w:rPr>
                <w:rFonts w:asciiTheme="minorBidi" w:eastAsiaTheme="minorHAns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AC408C">
              <w:rPr>
                <w:rFonts w:asciiTheme="minorBidi" w:eastAsiaTheme="minorHAnsi" w:hAnsiTheme="minorBidi"/>
                <w:sz w:val="20"/>
                <w:szCs w:val="20"/>
              </w:rPr>
              <w:t xml:space="preserve">College degre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8AC3EE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222 (7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8B34F1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65 (5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AACDC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287 (67.7%)</w:t>
            </w:r>
          </w:p>
        </w:tc>
      </w:tr>
      <w:tr w:rsidR="00564B2C" w:rsidRPr="006E1495" w14:paraId="28A1DFD1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7F9D0A4" w14:textId="56D1C5A2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APOE</w:t>
            </w:r>
            <w:r w:rsidRPr="00EA092E">
              <w:rPr>
                <w:rFonts w:asciiTheme="minorBidi" w:hAnsiTheme="minorBidi" w:cstheme="minorBidi"/>
                <w:sz w:val="20"/>
                <w:szCs w:val="20"/>
              </w:rPr>
              <w:t xml:space="preserve"> e4 carrier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C600CA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80 (2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91DBA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22 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621F7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EA092E">
              <w:rPr>
                <w:rFonts w:asciiTheme="minorBidi" w:hAnsiTheme="minorBidi" w:cstheme="minorBidi"/>
                <w:sz w:val="20"/>
                <w:szCs w:val="20"/>
              </w:rPr>
              <w:t>102 (24.1%)</w:t>
            </w:r>
          </w:p>
        </w:tc>
      </w:tr>
      <w:tr w:rsidR="00564B2C" w:rsidRPr="003140F1" w14:paraId="63B5904B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5141BA8" w14:textId="70F7CD6A" w:rsidR="00564B2C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A7375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AQP4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br/>
            </w: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Homozygote major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75E7DA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794C7EA4" w14:textId="1DD0CB55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93661A">
              <w:rPr>
                <w:rFonts w:asciiTheme="minorBidi" w:hAnsiTheme="minorBidi" w:cstheme="minorBidi"/>
                <w:sz w:val="20"/>
                <w:szCs w:val="20"/>
              </w:rPr>
              <w:t>204 (6</w:t>
            </w:r>
            <w:r w:rsidR="0093661A" w:rsidRPr="0093661A">
              <w:rPr>
                <w:rFonts w:asciiTheme="minorBidi" w:hAnsiTheme="minorBidi" w:cstheme="minorBidi"/>
                <w:sz w:val="20"/>
                <w:szCs w:val="20"/>
              </w:rPr>
              <w:t>5.8</w:t>
            </w:r>
            <w:r w:rsidRPr="0093661A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A361BA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44E8D1B2" w14:textId="3B9D97CF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93661A">
              <w:rPr>
                <w:rFonts w:asciiTheme="minorBidi" w:hAnsiTheme="minorBidi" w:cstheme="minorBidi"/>
                <w:sz w:val="20"/>
                <w:szCs w:val="20"/>
              </w:rPr>
              <w:t>85 (</w:t>
            </w:r>
            <w:r w:rsidR="0093661A" w:rsidRPr="0093661A">
              <w:rPr>
                <w:rFonts w:asciiTheme="minorBidi" w:hAnsiTheme="minorBidi" w:cstheme="minorBidi"/>
                <w:sz w:val="20"/>
                <w:szCs w:val="20"/>
              </w:rPr>
              <w:t>74.6</w:t>
            </w:r>
            <w:r w:rsidRPr="0093661A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16B30" w14:textId="77777777" w:rsidR="00564B2C" w:rsidRPr="0093661A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139DBE4" w14:textId="5622928E" w:rsidR="00564B2C" w:rsidRPr="0093661A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93661A">
              <w:rPr>
                <w:rFonts w:asciiTheme="minorBidi" w:hAnsiTheme="minorBidi" w:cstheme="minorBidi"/>
                <w:sz w:val="20"/>
                <w:szCs w:val="20"/>
              </w:rPr>
              <w:t>289 (68.</w:t>
            </w:r>
            <w:r w:rsidR="0093661A" w:rsidRPr="0093661A">
              <w:rPr>
                <w:rFonts w:asciiTheme="minorBidi" w:hAnsiTheme="minorBidi" w:cstheme="minorBidi"/>
                <w:sz w:val="20"/>
                <w:szCs w:val="20"/>
              </w:rPr>
              <w:t>2</w:t>
            </w:r>
            <w:r w:rsidRPr="0093661A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</w:tr>
      <w:tr w:rsidR="00564B2C" w:rsidRPr="003140F1" w14:paraId="14277B87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76D7E9D" w14:textId="77777777" w:rsidR="00564B2C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Minor allele carrie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9F200E" w14:textId="192184B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93661A">
              <w:rPr>
                <w:rFonts w:asciiTheme="minorBidi" w:hAnsiTheme="minorBidi" w:cstheme="minorBidi"/>
                <w:sz w:val="20"/>
                <w:szCs w:val="20"/>
              </w:rPr>
              <w:t>106 (</w:t>
            </w:r>
            <w:r w:rsidR="0093661A" w:rsidRPr="0093661A">
              <w:rPr>
                <w:rFonts w:asciiTheme="minorBidi" w:hAnsiTheme="minorBidi" w:cstheme="minorBidi"/>
                <w:sz w:val="20"/>
                <w:szCs w:val="20"/>
              </w:rPr>
              <w:t>34.2</w:t>
            </w:r>
            <w:r w:rsidRPr="0093661A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D9CD1" w14:textId="4EECD0AE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93661A">
              <w:rPr>
                <w:rFonts w:asciiTheme="minorBidi" w:hAnsiTheme="minorBidi" w:cstheme="minorBidi"/>
                <w:sz w:val="20"/>
                <w:szCs w:val="20"/>
              </w:rPr>
              <w:t>29 (2</w:t>
            </w:r>
            <w:r w:rsidR="0093661A" w:rsidRPr="0093661A">
              <w:rPr>
                <w:rFonts w:asciiTheme="minorBidi" w:hAnsiTheme="minorBidi" w:cstheme="minorBidi"/>
                <w:sz w:val="20"/>
                <w:szCs w:val="20"/>
              </w:rPr>
              <w:t>5</w:t>
            </w:r>
            <w:r w:rsidRPr="0093661A">
              <w:rPr>
                <w:rFonts w:asciiTheme="minorBidi" w:hAnsiTheme="minorBidi" w:cstheme="minorBidi"/>
                <w:sz w:val="20"/>
                <w:szCs w:val="20"/>
              </w:rPr>
              <w:t>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5CEB3" w14:textId="73812004" w:rsidR="00564B2C" w:rsidRPr="0093661A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93661A">
              <w:rPr>
                <w:rFonts w:asciiTheme="minorBidi" w:hAnsiTheme="minorBidi" w:cstheme="minorBidi"/>
                <w:sz w:val="20"/>
                <w:szCs w:val="20"/>
              </w:rPr>
              <w:t>135 (31.</w:t>
            </w:r>
            <w:r w:rsidR="0093661A" w:rsidRPr="0093661A">
              <w:rPr>
                <w:rFonts w:asciiTheme="minorBidi" w:hAnsiTheme="minorBidi" w:cstheme="minorBidi"/>
                <w:sz w:val="20"/>
                <w:szCs w:val="20"/>
              </w:rPr>
              <w:t>8</w:t>
            </w:r>
            <w:r w:rsidRPr="0093661A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</w:tr>
      <w:tr w:rsidR="00564B2C" w:rsidRPr="003140F1" w14:paraId="7EED69DA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9BA9CFE" w14:textId="3218F0F2" w:rsidR="00564B2C" w:rsidRPr="00614AA0" w:rsidRDefault="00FC2C9A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PET </w:t>
            </w:r>
            <w:r w:rsidR="00564B2C"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Camera </w:t>
            </w:r>
            <w:r w:rsidR="00A359EF" w:rsidRPr="00204624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β</w:t>
            </w:r>
            <w:r w:rsidR="00A359EF"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="00564B2C"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</w:p>
          <w:p w14:paraId="1725A9E5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Discovery GE smoothed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F38611" w14:textId="77777777" w:rsidR="00564B2C" w:rsidRPr="00190AF7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B6B05C8" w14:textId="461CF688" w:rsidR="00564B2C" w:rsidRPr="00190AF7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190AF7">
              <w:rPr>
                <w:rFonts w:asciiTheme="minorBidi" w:hAnsiTheme="minorBidi" w:cstheme="minorBidi"/>
                <w:sz w:val="20"/>
                <w:szCs w:val="20"/>
              </w:rPr>
              <w:t>102 (</w:t>
            </w:r>
            <w:r w:rsidR="00190AF7" w:rsidRPr="00190AF7">
              <w:rPr>
                <w:rFonts w:asciiTheme="minorBidi" w:hAnsiTheme="minorBidi" w:cstheme="minorBidi"/>
                <w:sz w:val="20"/>
                <w:szCs w:val="20"/>
              </w:rPr>
              <w:t>32</w:t>
            </w:r>
            <w:r w:rsidRPr="00190AF7">
              <w:rPr>
                <w:rFonts w:asciiTheme="minorBidi" w:hAnsiTheme="minorBidi" w:cstheme="minorBidi"/>
                <w:sz w:val="20"/>
                <w:szCs w:val="20"/>
              </w:rPr>
              <w:t>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38852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23C987B3" w14:textId="57D94C6E" w:rsidR="00D11262" w:rsidRPr="004414C9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1EC8">
              <w:rPr>
                <w:rFonts w:asciiTheme="minorBidi" w:hAnsiTheme="minorBidi" w:cstheme="minorBidi"/>
                <w:sz w:val="20"/>
                <w:szCs w:val="20"/>
              </w:rPr>
              <w:t>36 (</w:t>
            </w:r>
            <w:r w:rsidR="00EA1EC8" w:rsidRPr="00EA1EC8">
              <w:rPr>
                <w:rFonts w:asciiTheme="minorBidi" w:hAnsiTheme="minorBidi" w:cstheme="minorBidi"/>
                <w:sz w:val="20"/>
                <w:szCs w:val="20"/>
              </w:rPr>
              <w:t>31.6</w:t>
            </w:r>
            <w:r w:rsidRPr="00EA1EC8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7A0CB" w14:textId="77777777" w:rsidR="00564B2C" w:rsidRPr="00EA1EC8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3903926" w14:textId="2DFFA281" w:rsidR="00564B2C" w:rsidRPr="00EA1EC8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EA1EC8">
              <w:rPr>
                <w:rFonts w:asciiTheme="minorBidi" w:hAnsiTheme="minorBidi" w:cstheme="minorBidi"/>
                <w:sz w:val="20"/>
                <w:szCs w:val="20"/>
              </w:rPr>
              <w:t>138 (32.</w:t>
            </w:r>
            <w:r w:rsidR="00EA1EC8" w:rsidRPr="00EA1EC8">
              <w:rPr>
                <w:rFonts w:asciiTheme="minorBidi" w:hAnsiTheme="minorBidi" w:cstheme="minorBidi"/>
                <w:sz w:val="20"/>
                <w:szCs w:val="20"/>
              </w:rPr>
              <w:t>5</w:t>
            </w:r>
            <w:r w:rsidRPr="00EA1EC8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</w:tr>
      <w:tr w:rsidR="00564B2C" w:rsidRPr="003140F1" w14:paraId="738749C3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502C48E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HR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3B7F3D" w14:textId="3FA54891" w:rsidR="00564B2C" w:rsidRPr="00190AF7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190AF7">
              <w:rPr>
                <w:rFonts w:asciiTheme="minorBidi" w:hAnsiTheme="minorBidi" w:cstheme="minorBidi"/>
                <w:sz w:val="20"/>
                <w:szCs w:val="20"/>
              </w:rPr>
              <w:t>208 (</w:t>
            </w:r>
            <w:r w:rsidR="00190AF7" w:rsidRPr="00190AF7">
              <w:rPr>
                <w:rFonts w:asciiTheme="minorBidi" w:hAnsiTheme="minorBidi" w:cstheme="minorBidi"/>
                <w:sz w:val="20"/>
                <w:szCs w:val="20"/>
              </w:rPr>
              <w:t>67.10</w:t>
            </w:r>
            <w:r w:rsidRPr="00190AF7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D002F" w14:textId="49C41E7A" w:rsidR="00564B2C" w:rsidRPr="004414C9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EA1EC8">
              <w:rPr>
                <w:rFonts w:asciiTheme="minorBidi" w:hAnsiTheme="minorBidi" w:cstheme="minorBidi"/>
                <w:sz w:val="20"/>
                <w:szCs w:val="20"/>
              </w:rPr>
              <w:t>78 (</w:t>
            </w:r>
            <w:r w:rsidR="00EA1EC8" w:rsidRPr="00EA1EC8">
              <w:rPr>
                <w:rFonts w:asciiTheme="minorBidi" w:hAnsiTheme="minorBidi" w:cstheme="minorBidi"/>
                <w:sz w:val="20"/>
                <w:szCs w:val="20"/>
              </w:rPr>
              <w:t>68.4</w:t>
            </w:r>
            <w:r w:rsidRPr="00EA1EC8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CC751" w14:textId="77777777" w:rsidR="00564B2C" w:rsidRPr="00EA1EC8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EA1EC8">
              <w:rPr>
                <w:rFonts w:asciiTheme="minorBidi" w:hAnsiTheme="minorBidi" w:cstheme="minorBidi"/>
                <w:sz w:val="20"/>
                <w:szCs w:val="20"/>
              </w:rPr>
              <w:t>286 (67.5%)</w:t>
            </w:r>
          </w:p>
        </w:tc>
      </w:tr>
      <w:tr w:rsidR="00564B2C" w:rsidRPr="003140F1" w14:paraId="075C1F43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825A7CA" w14:textId="6F391A81" w:rsidR="00564B2C" w:rsidRPr="00614AA0" w:rsidRDefault="00FC2C9A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PET </w:t>
            </w:r>
            <w:r w:rsidR="00564B2C" w:rsidRPr="00614AA0">
              <w:rPr>
                <w:rFonts w:asciiTheme="minorBidi" w:hAnsiTheme="minorBidi" w:cstheme="minorBidi"/>
                <w:sz w:val="20"/>
                <w:szCs w:val="20"/>
              </w:rPr>
              <w:t>Camera Tau</w:t>
            </w:r>
          </w:p>
          <w:p w14:paraId="47A2C43A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Discovery GE smooth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3A774E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4A4EC8BA" w14:textId="16A912E3" w:rsidR="00D11262" w:rsidRPr="004414C9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B04DDF">
              <w:rPr>
                <w:rFonts w:asciiTheme="minorBidi" w:hAnsiTheme="minorBidi" w:cstheme="minorBidi"/>
                <w:sz w:val="20"/>
                <w:szCs w:val="20"/>
              </w:rPr>
              <w:t>60 (</w:t>
            </w:r>
            <w:r w:rsidR="00B04DDF" w:rsidRPr="00B04DDF">
              <w:rPr>
                <w:rFonts w:asciiTheme="minorBidi" w:hAnsiTheme="minorBidi" w:cstheme="minorBidi"/>
                <w:sz w:val="20"/>
                <w:szCs w:val="20"/>
              </w:rPr>
              <w:t>19.4</w:t>
            </w:r>
            <w:r w:rsidRPr="00B04DDF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5F99D3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4B775160" w14:textId="1EF511E1" w:rsidR="00D11262" w:rsidRPr="004414C9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B04DDF">
              <w:rPr>
                <w:rFonts w:asciiTheme="minorBidi" w:hAnsiTheme="minorBidi" w:cstheme="minorBidi"/>
                <w:sz w:val="20"/>
                <w:szCs w:val="20"/>
              </w:rPr>
              <w:t>24 (</w:t>
            </w:r>
            <w:r w:rsidR="00B04DDF" w:rsidRPr="00B04DDF">
              <w:rPr>
                <w:rFonts w:asciiTheme="minorBidi" w:hAnsiTheme="minorBidi" w:cstheme="minorBidi"/>
                <w:sz w:val="20"/>
                <w:szCs w:val="20"/>
              </w:rPr>
              <w:t>21.1</w:t>
            </w:r>
            <w:r w:rsidRPr="00B04DDF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9A67E" w14:textId="77777777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</w:p>
          <w:p w14:paraId="44F508B7" w14:textId="23E60436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B04DDF">
              <w:rPr>
                <w:rFonts w:asciiTheme="minorBidi" w:hAnsiTheme="minorBidi" w:cstheme="minorBidi"/>
                <w:sz w:val="20"/>
                <w:szCs w:val="20"/>
              </w:rPr>
              <w:t>84 (</w:t>
            </w:r>
            <w:r w:rsidR="00B04DDF" w:rsidRPr="00B04DDF">
              <w:rPr>
                <w:rFonts w:asciiTheme="minorBidi" w:hAnsiTheme="minorBidi" w:cstheme="minorBidi"/>
                <w:sz w:val="20"/>
                <w:szCs w:val="20"/>
              </w:rPr>
              <w:t>19.8</w:t>
            </w:r>
            <w:r w:rsidRPr="00B04DDF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</w:tr>
      <w:tr w:rsidR="00564B2C" w:rsidRPr="003140F1" w14:paraId="552886DF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4280B74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HR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4C513C" w14:textId="57A984FF" w:rsidR="00564B2C" w:rsidRPr="004414C9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B04DDF">
              <w:rPr>
                <w:rFonts w:asciiTheme="minorBidi" w:hAnsiTheme="minorBidi" w:cstheme="minorBidi"/>
                <w:sz w:val="20"/>
                <w:szCs w:val="20"/>
              </w:rPr>
              <w:t>179 (</w:t>
            </w:r>
            <w:r w:rsidR="00B04DDF" w:rsidRPr="00B04DDF">
              <w:rPr>
                <w:rFonts w:asciiTheme="minorBidi" w:hAnsiTheme="minorBidi" w:cstheme="minorBidi"/>
                <w:sz w:val="20"/>
                <w:szCs w:val="20"/>
              </w:rPr>
              <w:t>57.7</w:t>
            </w:r>
            <w:r w:rsidRPr="00B04DDF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53A71" w14:textId="16849D3F" w:rsidR="00564B2C" w:rsidRPr="004414C9" w:rsidRDefault="00D1126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B04DDF">
              <w:rPr>
                <w:rFonts w:asciiTheme="minorBidi" w:hAnsiTheme="minorBidi" w:cstheme="minorBidi"/>
                <w:sz w:val="20"/>
                <w:szCs w:val="20"/>
              </w:rPr>
              <w:t>69 (</w:t>
            </w:r>
            <w:r w:rsidR="00B04DDF" w:rsidRPr="00B04DDF">
              <w:rPr>
                <w:rFonts w:asciiTheme="minorBidi" w:hAnsiTheme="minorBidi" w:cstheme="minorBidi"/>
                <w:sz w:val="20"/>
                <w:szCs w:val="20"/>
              </w:rPr>
              <w:t>60.5</w:t>
            </w:r>
            <w:r w:rsidRPr="00B04DDF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0047A" w14:textId="1D0FDA39" w:rsidR="00564B2C" w:rsidRPr="004414C9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B04DDF">
              <w:rPr>
                <w:rFonts w:asciiTheme="minorBidi" w:hAnsiTheme="minorBidi" w:cstheme="minorBidi"/>
                <w:sz w:val="20"/>
                <w:szCs w:val="20"/>
              </w:rPr>
              <w:t>248 (</w:t>
            </w:r>
            <w:r w:rsidR="00B04DDF" w:rsidRPr="00B04DDF">
              <w:rPr>
                <w:rFonts w:asciiTheme="minorBidi" w:hAnsiTheme="minorBidi" w:cstheme="minorBidi"/>
                <w:sz w:val="20"/>
                <w:szCs w:val="20"/>
              </w:rPr>
              <w:t>58.5</w:t>
            </w:r>
            <w:r w:rsidRPr="00B04DDF">
              <w:rPr>
                <w:rFonts w:asciiTheme="minorBidi" w:hAnsiTheme="minorBidi" w:cstheme="minorBidi"/>
                <w:sz w:val="20"/>
                <w:szCs w:val="20"/>
              </w:rPr>
              <w:t>%)</w:t>
            </w:r>
          </w:p>
        </w:tc>
      </w:tr>
      <w:tr w:rsidR="00564B2C" w:rsidRPr="006E1495" w14:paraId="7C740DB5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ECB0EF4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PET outcomes </w:t>
            </w:r>
          </w:p>
          <w:p w14:paraId="1F09565F" w14:textId="7667BBED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FLR </w:t>
            </w:r>
            <w:r w:rsidR="00A359EF" w:rsidRPr="00204624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β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434909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455C5E5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9 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5C40C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18EE2BE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8 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D5975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C7DAD73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8 (0.11)</w:t>
            </w:r>
          </w:p>
        </w:tc>
      </w:tr>
      <w:tr w:rsidR="00564B2C" w:rsidRPr="006E1495" w14:paraId="73A45A64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B3EDF8E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Entorhinal T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12F560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6 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C0C7D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5 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7DC20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6 (0.10)</w:t>
            </w:r>
          </w:p>
        </w:tc>
      </w:tr>
      <w:tr w:rsidR="00564B2C" w:rsidRPr="006E1495" w14:paraId="0690B471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32C92F6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Rhinal T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0E98BE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0 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06A5C4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9 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21A88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0 (0.10)</w:t>
            </w:r>
          </w:p>
        </w:tc>
      </w:tr>
      <w:tr w:rsidR="00564B2C" w:rsidRPr="006E1495" w14:paraId="04F81D3E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8670F24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Inferior Temporal T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BCCBD8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5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4E95E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3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9BB6D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5 (0.08)</w:t>
            </w:r>
          </w:p>
        </w:tc>
      </w:tr>
      <w:tr w:rsidR="00564B2C" w:rsidRPr="006E1495" w14:paraId="47263430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D86826E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Fusiform T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46848F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5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8508B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3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6C23C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4 (0.08)</w:t>
            </w:r>
          </w:p>
        </w:tc>
      </w:tr>
      <w:tr w:rsidR="00564B2C" w:rsidRPr="006E1495" w14:paraId="1A9686AE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FACFEB7" w14:textId="5225DE8D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M</w:t>
            </w:r>
            <w:r w:rsidR="00F34022">
              <w:rPr>
                <w:rFonts w:asciiTheme="minorBidi" w:hAnsiTheme="minorBidi" w:cstheme="minorBidi"/>
                <w:sz w:val="20"/>
                <w:szCs w:val="20"/>
              </w:rPr>
              <w:t>edial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 Temporal Lobe Ta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B46DD3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0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60C1A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09 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6AE9C2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1.10 (0.08)</w:t>
            </w:r>
          </w:p>
        </w:tc>
      </w:tr>
      <w:tr w:rsidR="00564B2C" w:rsidRPr="006E1495" w14:paraId="14F532FF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9AB112E" w14:textId="7777777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  <w:highlight w:val="green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Sleep duratio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BEBBC0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7.4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56467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5.7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9B158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7.0 (0.9)</w:t>
            </w:r>
          </w:p>
        </w:tc>
      </w:tr>
      <w:tr w:rsidR="00564B2C" w:rsidRPr="006E1495" w14:paraId="50FE695D" w14:textId="77777777" w:rsidTr="00E435B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DB212B1" w14:textId="107D9CD7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Time between </w:t>
            </w:r>
            <w:r w:rsidR="0076601B">
              <w:rPr>
                <w:rFonts w:asciiTheme="minorBidi" w:hAnsiTheme="minorBidi" w:cstheme="minorBidi"/>
                <w:sz w:val="20"/>
                <w:szCs w:val="20"/>
              </w:rPr>
              <w:t>sleep assessment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 and </w:t>
            </w:r>
            <w:r w:rsidR="00A359EF" w:rsidRPr="00204624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β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 PE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83D0AA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3.3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8E4BA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2.8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B5451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3.1 (2.9)</w:t>
            </w:r>
          </w:p>
        </w:tc>
      </w:tr>
      <w:tr w:rsidR="00564B2C" w:rsidRPr="006E1495" w14:paraId="1B947816" w14:textId="77777777" w:rsidTr="00E435BE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CFFA2" w14:textId="44971BD4" w:rsidR="00564B2C" w:rsidRPr="00614AA0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614AA0">
              <w:rPr>
                <w:rFonts w:asciiTheme="minorBidi" w:hAnsiTheme="minorBidi" w:cstheme="minorBidi"/>
                <w:sz w:val="20"/>
                <w:szCs w:val="20"/>
              </w:rPr>
              <w:t xml:space="preserve">Time between </w:t>
            </w:r>
            <w:r w:rsidR="0076601B">
              <w:rPr>
                <w:rFonts w:asciiTheme="minorBidi" w:hAnsiTheme="minorBidi" w:cstheme="minorBidi"/>
                <w:sz w:val="20"/>
                <w:szCs w:val="20"/>
              </w:rPr>
              <w:t xml:space="preserve">sleep assessment </w:t>
            </w:r>
            <w:r w:rsidRPr="00614AA0">
              <w:rPr>
                <w:rFonts w:asciiTheme="minorBidi" w:hAnsiTheme="minorBidi" w:cstheme="minorBidi"/>
                <w:sz w:val="20"/>
                <w:szCs w:val="20"/>
              </w:rPr>
              <w:t>and tau PE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7C471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2.6 (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7EDAF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2.3 (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602C2" w14:textId="77777777" w:rsidR="00564B2C" w:rsidRPr="006E1495" w:rsidRDefault="00564B2C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6E1495">
              <w:rPr>
                <w:rFonts w:asciiTheme="minorBidi" w:hAnsiTheme="minorBidi" w:cstheme="minorBidi"/>
                <w:sz w:val="20"/>
                <w:szCs w:val="20"/>
              </w:rPr>
              <w:t>2.6 (2.7)</w:t>
            </w:r>
          </w:p>
        </w:tc>
      </w:tr>
      <w:tr w:rsidR="00564B2C" w:rsidRPr="003140F1" w14:paraId="200ECFF0" w14:textId="77777777" w:rsidTr="00E435BE">
        <w:tc>
          <w:tcPr>
            <w:tcW w:w="10915" w:type="dxa"/>
            <w:gridSpan w:val="4"/>
            <w:tcBorders>
              <w:left w:val="nil"/>
              <w:bottom w:val="nil"/>
              <w:right w:val="nil"/>
            </w:tcBorders>
          </w:tcPr>
          <w:p w14:paraId="29CFB2E5" w14:textId="683918C8" w:rsidR="00564B2C" w:rsidRPr="00614AA0" w:rsidRDefault="004F5DD2" w:rsidP="002E6A21">
            <w:pPr>
              <w:pStyle w:val="ListParagraph"/>
              <w:spacing w:line="48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NOTE. </w:t>
            </w:r>
            <w:r w:rsidR="00564B2C">
              <w:rPr>
                <w:rFonts w:asciiTheme="minorBidi" w:hAnsiTheme="minorBidi"/>
                <w:sz w:val="20"/>
                <w:szCs w:val="20"/>
              </w:rPr>
              <w:t>Data are mean (SD) unless specified otherwise.</w:t>
            </w:r>
            <w:r w:rsidR="00A359EF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Abbreviations: </w:t>
            </w:r>
            <w:r w:rsidR="00A359EF">
              <w:rPr>
                <w:rFonts w:asciiTheme="minorBidi" w:hAnsiTheme="minorBidi"/>
                <w:sz w:val="20"/>
                <w:szCs w:val="20"/>
              </w:rPr>
              <w:t>FLR=</w:t>
            </w:r>
            <w:r w:rsidR="00A728CE">
              <w:rPr>
                <w:rFonts w:asciiTheme="minorBidi" w:hAnsiTheme="minorBidi"/>
                <w:sz w:val="20"/>
                <w:szCs w:val="20"/>
              </w:rPr>
              <w:t>f</w:t>
            </w:r>
            <w:r w:rsidR="00A359EF" w:rsidRPr="002956E9">
              <w:rPr>
                <w:rFonts w:asciiTheme="minorBidi" w:hAnsiTheme="minorBidi"/>
                <w:sz w:val="20"/>
                <w:szCs w:val="20"/>
              </w:rPr>
              <w:t xml:space="preserve">rontal, </w:t>
            </w:r>
            <w:r w:rsidR="00A728CE">
              <w:rPr>
                <w:rFonts w:asciiTheme="minorBidi" w:hAnsiTheme="minorBidi"/>
                <w:sz w:val="20"/>
                <w:szCs w:val="20"/>
              </w:rPr>
              <w:t>l</w:t>
            </w:r>
            <w:r w:rsidR="00A359EF" w:rsidRPr="002956E9">
              <w:rPr>
                <w:rFonts w:asciiTheme="minorBidi" w:hAnsiTheme="minorBidi"/>
                <w:sz w:val="20"/>
                <w:szCs w:val="20"/>
              </w:rPr>
              <w:t xml:space="preserve">ateral, </w:t>
            </w:r>
            <w:r w:rsidR="00A728CE">
              <w:rPr>
                <w:rFonts w:asciiTheme="minorBidi" w:hAnsiTheme="minorBidi"/>
                <w:sz w:val="20"/>
                <w:szCs w:val="20"/>
              </w:rPr>
              <w:t>and r</w:t>
            </w:r>
            <w:r w:rsidR="00A359EF" w:rsidRPr="002956E9">
              <w:rPr>
                <w:rFonts w:asciiTheme="minorBidi" w:hAnsiTheme="minorBidi"/>
                <w:sz w:val="20"/>
                <w:szCs w:val="20"/>
              </w:rPr>
              <w:t>etrosplenial</w:t>
            </w:r>
            <w:r w:rsidR="00A728CE">
              <w:rPr>
                <w:rFonts w:asciiTheme="minorBidi" w:hAnsiTheme="minorBidi"/>
                <w:sz w:val="20"/>
                <w:szCs w:val="20"/>
              </w:rPr>
              <w:t xml:space="preserve"> outcome</w:t>
            </w:r>
            <w:r w:rsidR="00A359EF">
              <w:rPr>
                <w:rFonts w:asciiTheme="minorBidi" w:hAnsiTheme="minorBidi"/>
                <w:sz w:val="20"/>
                <w:szCs w:val="20"/>
              </w:rPr>
              <w:t xml:space="preserve">; </w:t>
            </w:r>
            <w:r w:rsidR="00A359EF" w:rsidRPr="00204624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β=</w:t>
            </w:r>
            <w:r w:rsidR="00A359EF" w:rsidRPr="00204624">
              <w:rPr>
                <w:rFonts w:ascii="Arial" w:hAnsi="Arial" w:cs="Arial"/>
                <w:sz w:val="20"/>
                <w:szCs w:val="20"/>
              </w:rPr>
              <w:t>Amyloid-β;</w:t>
            </w:r>
            <w:r w:rsidR="00A359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11834">
              <w:rPr>
                <w:rFonts w:ascii="Arial" w:hAnsi="Arial" w:cs="Arial"/>
                <w:sz w:val="20"/>
                <w:szCs w:val="20"/>
              </w:rPr>
              <w:t>PET=Positron Emission Tomography</w:t>
            </w:r>
            <w:r w:rsidR="00A359E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50729477" w14:textId="77777777" w:rsidR="00B60FC2" w:rsidRDefault="00B60FC2" w:rsidP="00AE6B9B"/>
    <w:tbl>
      <w:tblPr>
        <w:tblStyle w:val="TableGrid"/>
        <w:tblpPr w:leftFromText="180" w:rightFromText="180" w:vertAnchor="text" w:horzAnchor="margin" w:tblpX="-426" w:tblpY="-201"/>
        <w:tblW w:w="10490" w:type="dxa"/>
        <w:tblLook w:val="04A0" w:firstRow="1" w:lastRow="0" w:firstColumn="1" w:lastColumn="0" w:noHBand="0" w:noVBand="1"/>
      </w:tblPr>
      <w:tblGrid>
        <w:gridCol w:w="2945"/>
        <w:gridCol w:w="973"/>
        <w:gridCol w:w="2179"/>
        <w:gridCol w:w="1695"/>
        <w:gridCol w:w="2698"/>
      </w:tblGrid>
      <w:tr w:rsidR="00DC5141" w:rsidRPr="00983B39" w14:paraId="12034568" w14:textId="77777777" w:rsidTr="00415841"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1271" w14:textId="2766A373" w:rsidR="00DC5141" w:rsidRPr="00983B39" w:rsidRDefault="00971DC6" w:rsidP="00415841">
            <w:pPr>
              <w:spacing w:line="480" w:lineRule="auto"/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</w:rPr>
              <w:t>S</w:t>
            </w:r>
            <w:r w:rsidR="00DC5141">
              <w:rPr>
                <w:rFonts w:asciiTheme="minorBidi" w:hAnsiTheme="minorBidi"/>
                <w:b/>
                <w:bCs/>
              </w:rPr>
              <w:t xml:space="preserve">upplementary </w:t>
            </w:r>
            <w:r w:rsidR="00DC5141" w:rsidRPr="00983B39">
              <w:rPr>
                <w:rFonts w:asciiTheme="minorBidi" w:hAnsiTheme="minorBidi"/>
                <w:b/>
                <w:bCs/>
              </w:rPr>
              <w:t xml:space="preserve">Table </w:t>
            </w:r>
            <w:r w:rsidR="00DC5141">
              <w:rPr>
                <w:rFonts w:asciiTheme="minorBidi" w:hAnsiTheme="minorBidi"/>
                <w:b/>
                <w:bCs/>
              </w:rPr>
              <w:t>2</w:t>
            </w:r>
            <w:r w:rsidR="00DC5141" w:rsidRPr="00983B39">
              <w:rPr>
                <w:rFonts w:asciiTheme="minorBidi" w:hAnsiTheme="minorBidi"/>
                <w:b/>
                <w:bCs/>
              </w:rPr>
              <w:t>.</w:t>
            </w:r>
            <w:r w:rsidR="00DC5141" w:rsidRPr="00983B39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="00DC5141" w:rsidRPr="0072632B">
              <w:rPr>
                <w:rFonts w:asciiTheme="minorBidi" w:hAnsiTheme="minorBidi"/>
                <w:lang w:val="en-GB"/>
              </w:rPr>
              <w:t xml:space="preserve">Association between Sleep duration and PET Outcomes with </w:t>
            </w:r>
            <w:r w:rsidR="00DC5141" w:rsidRPr="0072632B">
              <w:rPr>
                <w:rFonts w:asciiTheme="minorBidi" w:hAnsiTheme="minorBidi"/>
                <w:i/>
                <w:iCs/>
                <w:lang w:val="en-GB"/>
              </w:rPr>
              <w:t>AQP4</w:t>
            </w:r>
            <w:r w:rsidR="00DC5141" w:rsidRPr="0072632B">
              <w:rPr>
                <w:rFonts w:asciiTheme="minorBidi" w:hAnsiTheme="minorBidi"/>
                <w:lang w:val="en-GB"/>
              </w:rPr>
              <w:t xml:space="preserve"> Interaction</w:t>
            </w:r>
          </w:p>
        </w:tc>
      </w:tr>
      <w:tr w:rsidR="00DC5141" w:rsidRPr="003140F1" w14:paraId="575F2494" w14:textId="77777777" w:rsidTr="00415841">
        <w:tc>
          <w:tcPr>
            <w:tcW w:w="2945" w:type="dxa"/>
            <w:tcBorders>
              <w:left w:val="nil"/>
              <w:bottom w:val="single" w:sz="4" w:space="0" w:color="auto"/>
              <w:right w:val="nil"/>
            </w:tcBorders>
          </w:tcPr>
          <w:p w14:paraId="228A5DC8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14:paraId="313C8192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40F1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79" w:type="dxa"/>
            <w:tcBorders>
              <w:left w:val="nil"/>
              <w:bottom w:val="single" w:sz="4" w:space="0" w:color="auto"/>
              <w:right w:val="nil"/>
            </w:tcBorders>
          </w:tcPr>
          <w:p w14:paraId="7943958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30CD486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487AA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value</w:t>
            </w:r>
            <w:r w:rsidRPr="003140F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main effects)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</w:tcPr>
          <w:p w14:paraId="4E6016F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87AA2">
              <w:rPr>
                <w:rFonts w:asciiTheme="minorBidi" w:hAnsiTheme="minorBidi"/>
                <w:b/>
                <w:bCs/>
                <w:sz w:val="20"/>
                <w:szCs w:val="20"/>
              </w:rPr>
              <w:t>value (</w:t>
            </w:r>
            <w:r w:rsidRPr="003140F1">
              <w:rPr>
                <w:rFonts w:asciiTheme="minorBidi" w:hAnsiTheme="minorBidi"/>
                <w:b/>
                <w:bCs/>
                <w:sz w:val="20"/>
                <w:szCs w:val="20"/>
              </w:rPr>
              <w:t>AQP4 interaction)</w:t>
            </w:r>
          </w:p>
        </w:tc>
      </w:tr>
      <w:tr w:rsidR="00DC5141" w:rsidRPr="003140F1" w14:paraId="0229FFBB" w14:textId="77777777" w:rsidTr="00415841">
        <w:tc>
          <w:tcPr>
            <w:tcW w:w="2945" w:type="dxa"/>
            <w:tcBorders>
              <w:left w:val="nil"/>
              <w:bottom w:val="nil"/>
              <w:right w:val="nil"/>
            </w:tcBorders>
          </w:tcPr>
          <w:p w14:paraId="780B29D7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C92093">
              <w:rPr>
                <w:rFonts w:asciiTheme="minorBidi" w:hAnsiTheme="minorBidi"/>
                <w:sz w:val="20"/>
                <w:szCs w:val="20"/>
              </w:rPr>
              <w:t xml:space="preserve">FLR </w:t>
            </w:r>
            <w:r w:rsidRPr="00CA53CB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β</w:t>
            </w:r>
            <w:r w:rsidRPr="00C92093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F510268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424</w:t>
            </w:r>
          </w:p>
        </w:tc>
        <w:tc>
          <w:tcPr>
            <w:tcW w:w="2179" w:type="dxa"/>
            <w:tcBorders>
              <w:left w:val="nil"/>
              <w:bottom w:val="nil"/>
              <w:right w:val="nil"/>
            </w:tcBorders>
          </w:tcPr>
          <w:p w14:paraId="41D63FCD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535A6427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</w:tcPr>
          <w:p w14:paraId="4DC10D59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4F24AA6F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04447BB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3140F1">
              <w:rPr>
                <w:rFonts w:asciiTheme="minorBidi" w:hAnsiTheme="minorBidi"/>
                <w:sz w:val="20"/>
                <w:szCs w:val="20"/>
              </w:rPr>
              <w:t>Normal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6809D82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31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F278D7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6C11FB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BFACA03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65527438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CAB39E4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3140F1">
              <w:rPr>
                <w:rFonts w:asciiTheme="minorBidi" w:hAnsiTheme="minorBidi"/>
                <w:sz w:val="20"/>
                <w:szCs w:val="20"/>
              </w:rPr>
              <w:t>Short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FD8CA4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11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AD5CA16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-0.001 (-0.019, 0.01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6B666DE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87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6E9500F4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614</w:t>
            </w:r>
          </w:p>
        </w:tc>
      </w:tr>
      <w:tr w:rsidR="00DC5141" w:rsidRPr="003140F1" w14:paraId="263A3552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741719F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4B09C1C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6618C40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4E6849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1603AE16" w14:textId="77777777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242240A8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21C4E87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C92093">
              <w:rPr>
                <w:rFonts w:asciiTheme="minorBidi" w:hAnsiTheme="minorBidi"/>
                <w:sz w:val="20"/>
                <w:szCs w:val="20"/>
              </w:rPr>
              <w:t>Entorhinal Ta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2FD4C50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33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A65668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F1B8EE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F470F4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5D62CD06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1173E67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Normal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3C1D94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23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EBA1752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1D6F0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7839D30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6953CCA2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26052A5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Short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44F5A43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9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3467968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-0.005 (-0.027, 0.0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1AC660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68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6DD396F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398</w:t>
            </w:r>
          </w:p>
        </w:tc>
      </w:tr>
      <w:tr w:rsidR="00DC5141" w:rsidRPr="003140F1" w14:paraId="1B884295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EDE5E8F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3DE6984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682D76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48F4EB6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8CB54F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30963F6A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56F0B58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C92093">
              <w:rPr>
                <w:rFonts w:asciiTheme="minorBidi" w:hAnsiTheme="minorBidi"/>
                <w:sz w:val="20"/>
                <w:szCs w:val="20"/>
              </w:rPr>
              <w:t>Rhinal Ta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013182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32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793045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1B15F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7027593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71556DCC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F0B9469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Normal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A493DE3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23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6D7FAB7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6BA22B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DD361A3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3A988750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562252A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Short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138B86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807939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-0.010 (-0.034, 0.01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5B62D4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44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8F498D8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666</w:t>
            </w:r>
          </w:p>
        </w:tc>
      </w:tr>
      <w:tr w:rsidR="00DC5141" w:rsidRPr="003140F1" w14:paraId="152A0946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88BD0AC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6D10A5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C865364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3A0E8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64D0E4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25428591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8B2747C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C92093">
              <w:rPr>
                <w:rFonts w:asciiTheme="minorBidi" w:hAnsiTheme="minorBidi"/>
                <w:sz w:val="20"/>
                <w:szCs w:val="20"/>
              </w:rPr>
              <w:t>Inferior Temporal Ta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12B796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33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BDD8C1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54D548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7A86ED17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27EC0FC3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40AC90C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Normal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CCF7BC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23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ECC0710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37CA20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B521B3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0AA2D6DF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6257772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Short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6640E7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9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78B6144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-0.014 (-0.032, 0.00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91F417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13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F1F9BA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266</w:t>
            </w:r>
          </w:p>
        </w:tc>
      </w:tr>
      <w:tr w:rsidR="00DC5141" w:rsidRPr="003140F1" w14:paraId="4E025538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419D8E5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EA27F4B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AFA194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A8284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91F3A0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26725315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A8C190A" w14:textId="689FAFAC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C92093">
              <w:rPr>
                <w:rFonts w:asciiTheme="minorBidi" w:hAnsiTheme="minorBidi"/>
                <w:sz w:val="20"/>
                <w:szCs w:val="20"/>
              </w:rPr>
              <w:t>M</w:t>
            </w:r>
            <w:r w:rsidR="00F34022">
              <w:rPr>
                <w:rFonts w:asciiTheme="minorBidi" w:hAnsiTheme="minorBidi"/>
                <w:sz w:val="20"/>
                <w:szCs w:val="20"/>
              </w:rPr>
              <w:t>edial</w:t>
            </w:r>
            <w:r w:rsidRPr="00C92093">
              <w:rPr>
                <w:rFonts w:asciiTheme="minorBidi" w:hAnsiTheme="minorBidi"/>
                <w:sz w:val="20"/>
                <w:szCs w:val="20"/>
              </w:rPr>
              <w:t xml:space="preserve"> Temporal Ta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BA96A5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33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61D0BE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C91DEF8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32390A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2C2B3BED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AEA0760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Normal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F29B0E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23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D75B07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6FFB7CB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B3ADC88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56073807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11A6C9DE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Short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69B0A2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9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4E1AFCB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-0.003 (-0.020, 0.0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121E3F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74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C33B082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40F1">
              <w:rPr>
                <w:rFonts w:asciiTheme="minorBidi" w:hAnsiTheme="minorBidi"/>
                <w:b/>
                <w:bCs/>
                <w:sz w:val="20"/>
                <w:szCs w:val="20"/>
              </w:rPr>
              <w:t>0.015</w:t>
            </w:r>
          </w:p>
        </w:tc>
      </w:tr>
      <w:tr w:rsidR="00DC5141" w:rsidRPr="003140F1" w14:paraId="43AD4C3C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DFD4559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85A5B3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6B59B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5E063F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42251E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1793FE64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A52658C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C92093">
              <w:rPr>
                <w:rFonts w:asciiTheme="minorBidi" w:hAnsiTheme="minorBidi"/>
                <w:sz w:val="20"/>
                <w:szCs w:val="20"/>
              </w:rPr>
              <w:t>Fusiform Ta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60E9E32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33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9D7EB69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B6EEFBD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9F0024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13BCA110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392F655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Normal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800D09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23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24F86DA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F52A0B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6B5AC175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5141" w:rsidRPr="003140F1" w14:paraId="2C4B0041" w14:textId="77777777" w:rsidTr="00415841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67BAA85" w14:textId="77777777" w:rsidR="00DC5141" w:rsidRPr="00C92093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Pr="00C92093">
              <w:rPr>
                <w:rFonts w:asciiTheme="minorBidi" w:hAnsiTheme="minorBidi"/>
                <w:sz w:val="20"/>
                <w:szCs w:val="20"/>
              </w:rPr>
              <w:t>Short sle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14983A4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9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C4BDD74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-0.015 (-0.033, 0.00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7B91CC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08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094ECBE" w14:textId="77777777" w:rsidR="00DC5141" w:rsidRPr="003140F1" w:rsidRDefault="00DC5141" w:rsidP="00415841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140F1">
              <w:rPr>
                <w:rFonts w:asciiTheme="minorBidi" w:hAnsiTheme="minorBidi"/>
                <w:sz w:val="20"/>
                <w:szCs w:val="20"/>
              </w:rPr>
              <w:t>0.810</w:t>
            </w:r>
          </w:p>
        </w:tc>
      </w:tr>
      <w:tr w:rsidR="00DC5141" w:rsidRPr="003140F1" w14:paraId="0F520197" w14:textId="77777777" w:rsidTr="00415841"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04D23543" w14:textId="4E9CDC05" w:rsidR="00DC5141" w:rsidRPr="003140F1" w:rsidRDefault="00DC5141" w:rsidP="00415841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NOTE. All analyses were adjusted for age, aged squared, sex, </w:t>
            </w:r>
            <w:r w:rsidRPr="00316794">
              <w:rPr>
                <w:rFonts w:asciiTheme="minorBidi" w:hAnsiTheme="min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APOE</w:t>
            </w:r>
            <w:r w:rsidRPr="00586B85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 xml:space="preserve"> (</w:t>
            </w:r>
            <w:r w:rsidRPr="00586B85">
              <w:rPr>
                <w:rFonts w:asciiTheme="minorBidi" w:hAnsiTheme="minorBidi"/>
                <w:color w:val="212121"/>
                <w:sz w:val="20"/>
                <w:szCs w:val="20"/>
                <w:shd w:val="clear" w:color="auto" w:fill="FFFFFF"/>
              </w:rPr>
              <w:t xml:space="preserve">ε4 </w:t>
            </w:r>
            <w:r w:rsidRPr="00586B85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carrier versus non-carrier)</w:t>
            </w:r>
            <w:r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 xml:space="preserve">, camera, and time between </w:t>
            </w:r>
            <w:r w:rsidR="00C50256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 xml:space="preserve">sleep assessment </w:t>
            </w:r>
            <w:r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nd PET imaging;</w:t>
            </w:r>
            <w:r w:rsidRPr="00586B85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 xml:space="preserve"> Bold indicates statistical significance, </w:t>
            </w:r>
            <w:r w:rsidRPr="00487AA2">
              <w:rPr>
                <w:rFonts w:asciiTheme="minorBidi" w:hAnsiTheme="min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586B85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 xml:space="preserve">&lt;.05; </w:t>
            </w:r>
            <w:r w:rsidRPr="003140F1">
              <w:rPr>
                <w:rFonts w:asciiTheme="minorBidi" w:hAnsiTheme="minorBidi"/>
                <w:sz w:val="20"/>
                <w:szCs w:val="20"/>
                <w:lang w:val="en-GB"/>
              </w:rPr>
              <w:t>*values were natural log transformed</w:t>
            </w:r>
            <w:r>
              <w:rPr>
                <w:rFonts w:asciiTheme="minorBidi" w:hAnsiTheme="minorBidi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Theme="minorBidi" w:hAnsiTheme="minorBidi"/>
                <w:sz w:val="20"/>
                <w:szCs w:val="20"/>
              </w:rPr>
              <w:t>Abbreviations: FLR=</w:t>
            </w:r>
            <w:r w:rsidR="00A728CE">
              <w:rPr>
                <w:rFonts w:asciiTheme="minorBidi" w:hAnsiTheme="minorBidi"/>
                <w:sz w:val="20"/>
                <w:szCs w:val="20"/>
              </w:rPr>
              <w:t>f</w:t>
            </w:r>
            <w:r w:rsidRPr="002956E9">
              <w:rPr>
                <w:rFonts w:asciiTheme="minorBidi" w:hAnsiTheme="minorBidi"/>
                <w:sz w:val="20"/>
                <w:szCs w:val="20"/>
              </w:rPr>
              <w:t xml:space="preserve">rontal, </w:t>
            </w:r>
            <w:r w:rsidR="00A728CE">
              <w:rPr>
                <w:rFonts w:asciiTheme="minorBidi" w:hAnsiTheme="minorBidi"/>
                <w:sz w:val="20"/>
                <w:szCs w:val="20"/>
              </w:rPr>
              <w:t>l</w:t>
            </w:r>
            <w:r w:rsidRPr="002956E9">
              <w:rPr>
                <w:rFonts w:asciiTheme="minorBidi" w:hAnsiTheme="minorBidi"/>
                <w:sz w:val="20"/>
                <w:szCs w:val="20"/>
              </w:rPr>
              <w:t xml:space="preserve">ateral, </w:t>
            </w:r>
            <w:r w:rsidR="00A728CE">
              <w:rPr>
                <w:rFonts w:asciiTheme="minorBidi" w:hAnsiTheme="minorBidi"/>
                <w:sz w:val="20"/>
                <w:szCs w:val="20"/>
              </w:rPr>
              <w:t>and r</w:t>
            </w:r>
            <w:r w:rsidRPr="002956E9">
              <w:rPr>
                <w:rFonts w:asciiTheme="minorBidi" w:hAnsiTheme="minorBidi"/>
                <w:sz w:val="20"/>
                <w:szCs w:val="20"/>
              </w:rPr>
              <w:t>etrosplenial</w:t>
            </w:r>
            <w:r w:rsidR="00A728CE">
              <w:rPr>
                <w:rFonts w:asciiTheme="minorBidi" w:hAnsiTheme="minorBidi"/>
                <w:sz w:val="20"/>
                <w:szCs w:val="20"/>
              </w:rPr>
              <w:t xml:space="preserve"> outcome</w:t>
            </w:r>
            <w:r>
              <w:rPr>
                <w:rFonts w:asciiTheme="minorBidi" w:hAnsiTheme="minorBidi"/>
                <w:sz w:val="20"/>
                <w:szCs w:val="20"/>
              </w:rPr>
              <w:t xml:space="preserve">; </w:t>
            </w:r>
            <w:r w:rsidRPr="00204624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Aβ=</w:t>
            </w:r>
            <w:r w:rsidRPr="00204624">
              <w:rPr>
                <w:rFonts w:ascii="Arial" w:hAnsi="Arial" w:cs="Arial"/>
                <w:sz w:val="20"/>
                <w:szCs w:val="20"/>
              </w:rPr>
              <w:t>Amyloid-β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86B85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>CI=confidence interval</w:t>
            </w:r>
            <w:r w:rsidR="000745E7">
              <w:rPr>
                <w:rFonts w:asciiTheme="minorBidi" w:hAnsiTheme="minorBidi"/>
                <w:color w:val="222222"/>
                <w:sz w:val="20"/>
                <w:szCs w:val="20"/>
                <w:shd w:val="clear" w:color="auto" w:fill="FFFFFF"/>
              </w:rPr>
              <w:t xml:space="preserve">; </w:t>
            </w:r>
            <w:r w:rsidR="000745E7">
              <w:rPr>
                <w:rFonts w:ascii="Arial" w:hAnsi="Arial" w:cs="Arial"/>
                <w:sz w:val="20"/>
                <w:szCs w:val="20"/>
              </w:rPr>
              <w:t>PET=Positron Emission Tomography</w:t>
            </w:r>
            <w:r>
              <w:rPr>
                <w:rFonts w:asciiTheme="minorBidi" w:hAnsiTheme="minorBidi"/>
                <w:sz w:val="20"/>
                <w:szCs w:val="20"/>
                <w:lang w:val="en-GB"/>
              </w:rPr>
              <w:t>.</w:t>
            </w:r>
          </w:p>
        </w:tc>
      </w:tr>
    </w:tbl>
    <w:p w14:paraId="1C691C20" w14:textId="77777777" w:rsidR="00D62BD3" w:rsidRPr="0063357B" w:rsidRDefault="00D62BD3" w:rsidP="00D62BD3">
      <w:bookmarkStart w:id="1" w:name="IDX16"/>
      <w:bookmarkStart w:id="2" w:name="IDX17"/>
      <w:bookmarkEnd w:id="1"/>
      <w:bookmarkEnd w:id="2"/>
    </w:p>
    <w:sectPr w:rsidR="00D62BD3" w:rsidRPr="0063357B" w:rsidSect="00466C65">
      <w:headerReference w:type="default" r:id="rId7"/>
      <w:pgSz w:w="11906" w:h="16838"/>
      <w:pgMar w:top="851" w:right="851" w:bottom="851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E0FF8" w14:textId="77777777" w:rsidR="00714454" w:rsidRDefault="00714454" w:rsidP="00861490">
      <w:r>
        <w:separator/>
      </w:r>
    </w:p>
  </w:endnote>
  <w:endnote w:type="continuationSeparator" w:id="0">
    <w:p w14:paraId="2DEC0A84" w14:textId="77777777" w:rsidR="00714454" w:rsidRDefault="00714454" w:rsidP="00861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1ADDF" w14:textId="77777777" w:rsidR="00714454" w:rsidRDefault="00714454" w:rsidP="00861490">
      <w:r>
        <w:separator/>
      </w:r>
    </w:p>
  </w:footnote>
  <w:footnote w:type="continuationSeparator" w:id="0">
    <w:p w14:paraId="1B9CB7FE" w14:textId="77777777" w:rsidR="00714454" w:rsidRDefault="00714454" w:rsidP="008614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4193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0EDE19" w14:textId="45342156" w:rsidR="009A037C" w:rsidRDefault="009A03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0B7CE2" w14:textId="77777777" w:rsidR="009A037C" w:rsidRDefault="009A03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63893"/>
    <w:multiLevelType w:val="hybridMultilevel"/>
    <w:tmpl w:val="41A6D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C4308"/>
    <w:multiLevelType w:val="hybridMultilevel"/>
    <w:tmpl w:val="A950F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A2DF0"/>
    <w:multiLevelType w:val="hybridMultilevel"/>
    <w:tmpl w:val="F03830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22533215">
    <w:abstractNumId w:val="2"/>
  </w:num>
  <w:num w:numId="2" w16cid:durableId="1697853496">
    <w:abstractNumId w:val="1"/>
  </w:num>
  <w:num w:numId="3" w16cid:durableId="98261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47"/>
    <w:rsid w:val="00011834"/>
    <w:rsid w:val="000745E7"/>
    <w:rsid w:val="00085DA6"/>
    <w:rsid w:val="000A1650"/>
    <w:rsid w:val="000A4C79"/>
    <w:rsid w:val="001343B5"/>
    <w:rsid w:val="00154CCC"/>
    <w:rsid w:val="00165DC9"/>
    <w:rsid w:val="001709D4"/>
    <w:rsid w:val="00190AF7"/>
    <w:rsid w:val="001C16DE"/>
    <w:rsid w:val="001D4848"/>
    <w:rsid w:val="00216C4D"/>
    <w:rsid w:val="00252B7E"/>
    <w:rsid w:val="00294020"/>
    <w:rsid w:val="002E6A21"/>
    <w:rsid w:val="00304D8C"/>
    <w:rsid w:val="003128F7"/>
    <w:rsid w:val="00325A2B"/>
    <w:rsid w:val="00346E39"/>
    <w:rsid w:val="00356822"/>
    <w:rsid w:val="00356920"/>
    <w:rsid w:val="00371C7F"/>
    <w:rsid w:val="00392A99"/>
    <w:rsid w:val="003B4486"/>
    <w:rsid w:val="003B4D80"/>
    <w:rsid w:val="003C087B"/>
    <w:rsid w:val="00401F7A"/>
    <w:rsid w:val="00415841"/>
    <w:rsid w:val="004414C9"/>
    <w:rsid w:val="004527A5"/>
    <w:rsid w:val="00466C65"/>
    <w:rsid w:val="00497FDB"/>
    <w:rsid w:val="004A5B5C"/>
    <w:rsid w:val="004E32C7"/>
    <w:rsid w:val="004F360B"/>
    <w:rsid w:val="004F5DD2"/>
    <w:rsid w:val="00564B2C"/>
    <w:rsid w:val="005A2A40"/>
    <w:rsid w:val="005E49CC"/>
    <w:rsid w:val="006015DF"/>
    <w:rsid w:val="00617142"/>
    <w:rsid w:val="00621AE4"/>
    <w:rsid w:val="0063357B"/>
    <w:rsid w:val="006843F4"/>
    <w:rsid w:val="00691F45"/>
    <w:rsid w:val="006C0140"/>
    <w:rsid w:val="006E1495"/>
    <w:rsid w:val="00714454"/>
    <w:rsid w:val="0074281B"/>
    <w:rsid w:val="007549F0"/>
    <w:rsid w:val="0076601B"/>
    <w:rsid w:val="007702C0"/>
    <w:rsid w:val="00794411"/>
    <w:rsid w:val="0079512F"/>
    <w:rsid w:val="007B4A2F"/>
    <w:rsid w:val="007C755E"/>
    <w:rsid w:val="007E1B3D"/>
    <w:rsid w:val="00810B6A"/>
    <w:rsid w:val="00830942"/>
    <w:rsid w:val="00856E94"/>
    <w:rsid w:val="00861490"/>
    <w:rsid w:val="008718E9"/>
    <w:rsid w:val="00873CD6"/>
    <w:rsid w:val="00894584"/>
    <w:rsid w:val="008F45D5"/>
    <w:rsid w:val="0091120E"/>
    <w:rsid w:val="0093661A"/>
    <w:rsid w:val="00962C61"/>
    <w:rsid w:val="00971DC6"/>
    <w:rsid w:val="009A037C"/>
    <w:rsid w:val="009B07BB"/>
    <w:rsid w:val="009B7C9E"/>
    <w:rsid w:val="009C51C0"/>
    <w:rsid w:val="009D0CDF"/>
    <w:rsid w:val="00A359EF"/>
    <w:rsid w:val="00A567A4"/>
    <w:rsid w:val="00A728CE"/>
    <w:rsid w:val="00A83F0D"/>
    <w:rsid w:val="00AA44D0"/>
    <w:rsid w:val="00AE2493"/>
    <w:rsid w:val="00AE6B9B"/>
    <w:rsid w:val="00AF32E1"/>
    <w:rsid w:val="00B03048"/>
    <w:rsid w:val="00B04DDF"/>
    <w:rsid w:val="00B0525D"/>
    <w:rsid w:val="00B26F5C"/>
    <w:rsid w:val="00B54473"/>
    <w:rsid w:val="00B60FC2"/>
    <w:rsid w:val="00B659F4"/>
    <w:rsid w:val="00BB0AC2"/>
    <w:rsid w:val="00BB7F66"/>
    <w:rsid w:val="00BC1768"/>
    <w:rsid w:val="00BD1AEC"/>
    <w:rsid w:val="00BD508C"/>
    <w:rsid w:val="00BD52A7"/>
    <w:rsid w:val="00C13942"/>
    <w:rsid w:val="00C50256"/>
    <w:rsid w:val="00C60645"/>
    <w:rsid w:val="00C74DAD"/>
    <w:rsid w:val="00C847B1"/>
    <w:rsid w:val="00CA52AE"/>
    <w:rsid w:val="00CA5433"/>
    <w:rsid w:val="00CD1E9A"/>
    <w:rsid w:val="00D020AE"/>
    <w:rsid w:val="00D11262"/>
    <w:rsid w:val="00D16CAC"/>
    <w:rsid w:val="00D31F47"/>
    <w:rsid w:val="00D42DBF"/>
    <w:rsid w:val="00D54AF6"/>
    <w:rsid w:val="00D62BD3"/>
    <w:rsid w:val="00D83FCD"/>
    <w:rsid w:val="00DC5141"/>
    <w:rsid w:val="00DC6258"/>
    <w:rsid w:val="00DE06DB"/>
    <w:rsid w:val="00DE3E19"/>
    <w:rsid w:val="00E16407"/>
    <w:rsid w:val="00E2102B"/>
    <w:rsid w:val="00E23152"/>
    <w:rsid w:val="00E264E6"/>
    <w:rsid w:val="00E435BE"/>
    <w:rsid w:val="00E656C9"/>
    <w:rsid w:val="00E83488"/>
    <w:rsid w:val="00EA092E"/>
    <w:rsid w:val="00EA1EC8"/>
    <w:rsid w:val="00EA64FA"/>
    <w:rsid w:val="00EC1DE4"/>
    <w:rsid w:val="00EC446F"/>
    <w:rsid w:val="00F15893"/>
    <w:rsid w:val="00F34022"/>
    <w:rsid w:val="00F359AE"/>
    <w:rsid w:val="00F40FF5"/>
    <w:rsid w:val="00F51A1D"/>
    <w:rsid w:val="00F85844"/>
    <w:rsid w:val="00FA71C9"/>
    <w:rsid w:val="00FB09CA"/>
    <w:rsid w:val="00FB2B1B"/>
    <w:rsid w:val="00FB431B"/>
    <w:rsid w:val="00FC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43D83E"/>
  <w15:chartTrackingRefBased/>
  <w15:docId w15:val="{7371A204-7A22-4FD1-B869-B04AC87F3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4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F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14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490"/>
  </w:style>
  <w:style w:type="paragraph" w:styleId="Footer">
    <w:name w:val="footer"/>
    <w:basedOn w:val="Normal"/>
    <w:link w:val="FooterChar"/>
    <w:uiPriority w:val="99"/>
    <w:unhideWhenUsed/>
    <w:rsid w:val="008614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490"/>
  </w:style>
  <w:style w:type="character" w:styleId="CommentReference">
    <w:name w:val="annotation reference"/>
    <w:basedOn w:val="DefaultParagraphFont"/>
    <w:uiPriority w:val="99"/>
    <w:semiHidden/>
    <w:unhideWhenUsed/>
    <w:rsid w:val="00861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490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49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59F4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2E1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2E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64B2C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0FC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325A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803</Characters>
  <Application>Microsoft Office Word</Application>
  <DocSecurity>0</DocSecurity>
  <Lines>7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latsides</dc:creator>
  <cp:keywords/>
  <dc:description/>
  <cp:lastModifiedBy>Emma Palatsides</cp:lastModifiedBy>
  <cp:revision>31</cp:revision>
  <dcterms:created xsi:type="dcterms:W3CDTF">2025-10-30T14:22:00Z</dcterms:created>
  <dcterms:modified xsi:type="dcterms:W3CDTF">2025-12-17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e37ca-a21d-4137-954e-af4e5eece63a</vt:lpwstr>
  </property>
</Properties>
</file>